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XSpec="center" w:tblpY="853"/>
        <w:tblW w:w="11477" w:type="dxa"/>
        <w:tblLook w:val="04A0" w:firstRow="1" w:lastRow="0" w:firstColumn="1" w:lastColumn="0" w:noHBand="0" w:noVBand="1"/>
      </w:tblPr>
      <w:tblGrid>
        <w:gridCol w:w="1631"/>
        <w:gridCol w:w="2605"/>
        <w:gridCol w:w="7241"/>
      </w:tblGrid>
      <w:tr w:rsidR="0063307A" w:rsidRPr="005A6BBE" w14:paraId="36113D75" w14:textId="77777777" w:rsidTr="0063307A">
        <w:trPr>
          <w:trHeight w:val="416"/>
        </w:trPr>
        <w:tc>
          <w:tcPr>
            <w:tcW w:w="1631" w:type="dxa"/>
          </w:tcPr>
          <w:p w14:paraId="75C8CAD5" w14:textId="77777777" w:rsidR="0063307A" w:rsidRPr="005A6BBE" w:rsidRDefault="0063307A" w:rsidP="0063307A">
            <w:pPr>
              <w:spacing w:line="216" w:lineRule="auto"/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  <w:r w:rsidRPr="005A6BBE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>Objective</w:t>
            </w:r>
          </w:p>
        </w:tc>
        <w:tc>
          <w:tcPr>
            <w:tcW w:w="2605" w:type="dxa"/>
          </w:tcPr>
          <w:p w14:paraId="331A42B8" w14:textId="77777777" w:rsidR="0063307A" w:rsidRPr="005A6BBE" w:rsidRDefault="0063307A" w:rsidP="0063307A">
            <w:pPr>
              <w:spacing w:line="216" w:lineRule="auto"/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  <w:r w:rsidRPr="005A6BBE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>Key words</w:t>
            </w:r>
          </w:p>
        </w:tc>
        <w:tc>
          <w:tcPr>
            <w:tcW w:w="7241" w:type="dxa"/>
          </w:tcPr>
          <w:p w14:paraId="117E51B5" w14:textId="77777777" w:rsidR="0063307A" w:rsidRPr="005A6BBE" w:rsidRDefault="0063307A" w:rsidP="0063307A">
            <w:pPr>
              <w:spacing w:line="216" w:lineRule="auto"/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  <w:r w:rsidRPr="005A6BBE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>Synonyms</w:t>
            </w:r>
          </w:p>
        </w:tc>
      </w:tr>
      <w:tr w:rsidR="0063307A" w:rsidRPr="005A6BBE" w14:paraId="0B200F0D" w14:textId="77777777" w:rsidTr="0063307A">
        <w:tc>
          <w:tcPr>
            <w:tcW w:w="1631" w:type="dxa"/>
          </w:tcPr>
          <w:p w14:paraId="4E6F8DE4" w14:textId="77777777" w:rsidR="0063307A" w:rsidRPr="005A6BBE" w:rsidRDefault="0063307A" w:rsidP="0063307A">
            <w:pPr>
              <w:spacing w:line="216" w:lineRule="auto"/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5A6BBE">
              <w:rPr>
                <w:rFonts w:asciiTheme="minorHAnsi" w:hAnsiTheme="minorHAnsi" w:cstheme="minorHAnsi"/>
                <w:sz w:val="28"/>
                <w:szCs w:val="28"/>
              </w:rPr>
              <w:t>Population</w:t>
            </w:r>
          </w:p>
        </w:tc>
        <w:tc>
          <w:tcPr>
            <w:tcW w:w="2605" w:type="dxa"/>
          </w:tcPr>
          <w:p w14:paraId="28A33C3F" w14:textId="77777777" w:rsidR="0063307A" w:rsidRPr="005A6BBE" w:rsidRDefault="0063307A" w:rsidP="0063307A">
            <w:pPr>
              <w:spacing w:line="216" w:lineRule="auto"/>
              <w:rPr>
                <w:rFonts w:asciiTheme="minorHAnsi" w:hAnsiTheme="minorHAnsi" w:cstheme="minorHAnsi"/>
                <w:sz w:val="28"/>
                <w:szCs w:val="28"/>
              </w:rPr>
            </w:pPr>
            <w:r w:rsidRPr="005A6BBE">
              <w:rPr>
                <w:rFonts w:asciiTheme="minorHAnsi" w:hAnsiTheme="minorHAnsi" w:cstheme="minorHAnsi"/>
                <w:sz w:val="28"/>
                <w:szCs w:val="28"/>
              </w:rPr>
              <w:t xml:space="preserve">ALS patients </w:t>
            </w:r>
          </w:p>
        </w:tc>
        <w:tc>
          <w:tcPr>
            <w:tcW w:w="7241" w:type="dxa"/>
          </w:tcPr>
          <w:p w14:paraId="194AFD41" w14:textId="77777777" w:rsidR="0063307A" w:rsidRPr="005A6BBE" w:rsidRDefault="0063307A" w:rsidP="0063307A">
            <w:pPr>
              <w:spacing w:line="216" w:lineRule="auto"/>
              <w:rPr>
                <w:rFonts w:asciiTheme="minorHAnsi" w:hAnsiTheme="minorHAnsi" w:cstheme="minorHAnsi"/>
                <w:sz w:val="28"/>
                <w:szCs w:val="28"/>
              </w:rPr>
            </w:pPr>
            <w:r w:rsidRPr="005A6BBE">
              <w:rPr>
                <w:rFonts w:asciiTheme="minorHAnsi" w:hAnsiTheme="minorHAnsi" w:cstheme="minorHAnsi"/>
                <w:sz w:val="28"/>
                <w:szCs w:val="28"/>
              </w:rPr>
              <w:t xml:space="preserve">Amyotrophic lateral sclerosis </w:t>
            </w:r>
            <w:r w:rsidRPr="005A6BBE">
              <w:rPr>
                <w:rFonts w:asciiTheme="minorHAnsi" w:hAnsiTheme="minorHAnsi" w:cstheme="minorHAnsi"/>
                <w:b/>
                <w:bCs/>
                <w:i/>
                <w:iCs/>
                <w:sz w:val="28"/>
                <w:szCs w:val="28"/>
              </w:rPr>
              <w:t>OR</w:t>
            </w:r>
            <w:r w:rsidRPr="005A6BBE">
              <w:rPr>
                <w:rFonts w:asciiTheme="minorHAnsi" w:hAnsiTheme="minorHAnsi" w:cstheme="minorHAnsi"/>
                <w:sz w:val="28"/>
                <w:szCs w:val="28"/>
              </w:rPr>
              <w:t xml:space="preserve"> ALS </w:t>
            </w:r>
          </w:p>
          <w:p w14:paraId="6CE25B36" w14:textId="77777777" w:rsidR="0063307A" w:rsidRPr="00EF1F42" w:rsidRDefault="0063307A" w:rsidP="0063307A">
            <w:pPr>
              <w:spacing w:line="216" w:lineRule="auto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  <w:r w:rsidRPr="005A6BBE">
              <w:rPr>
                <w:rFonts w:asciiTheme="minorHAnsi" w:hAnsiTheme="minorHAnsi" w:cstheme="minorHAnsi"/>
                <w:b/>
                <w:bCs/>
                <w:i/>
                <w:iCs/>
                <w:sz w:val="28"/>
                <w:szCs w:val="28"/>
              </w:rPr>
              <w:t>OR</w:t>
            </w:r>
            <w:r w:rsidRPr="005A6BBE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 xml:space="preserve"> </w:t>
            </w:r>
            <w:r w:rsidRPr="005A6BBE">
              <w:rPr>
                <w:rFonts w:asciiTheme="minorHAnsi" w:hAnsiTheme="minorHAnsi" w:cstheme="minorHAnsi"/>
                <w:sz w:val="28"/>
                <w:szCs w:val="28"/>
              </w:rPr>
              <w:t xml:space="preserve">Motor neuron disease </w:t>
            </w:r>
            <w:r w:rsidRPr="005A6BBE">
              <w:rPr>
                <w:rFonts w:asciiTheme="minorHAnsi" w:hAnsiTheme="minorHAnsi" w:cstheme="minorHAnsi"/>
                <w:b/>
                <w:bCs/>
                <w:i/>
                <w:iCs/>
                <w:sz w:val="28"/>
                <w:szCs w:val="28"/>
              </w:rPr>
              <w:t xml:space="preserve">OR </w:t>
            </w:r>
            <w:r w:rsidRPr="005A6BBE">
              <w:rPr>
                <w:rFonts w:asciiTheme="minorHAnsi" w:hAnsiTheme="minorHAnsi" w:cstheme="minorHAnsi"/>
                <w:sz w:val="28"/>
                <w:szCs w:val="28"/>
              </w:rPr>
              <w:t>MND</w:t>
            </w:r>
          </w:p>
          <w:p w14:paraId="42D21416" w14:textId="77777777" w:rsidR="0063307A" w:rsidRPr="00EF1F42" w:rsidRDefault="0063307A" w:rsidP="0063307A">
            <w:pPr>
              <w:spacing w:line="216" w:lineRule="auto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  <w:r w:rsidRPr="005A6BBE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>OR</w:t>
            </w:r>
            <w:r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 xml:space="preserve"> </w:t>
            </w:r>
            <w:r w:rsidRPr="005A6BBE">
              <w:rPr>
                <w:rFonts w:asciiTheme="minorHAnsi" w:hAnsiTheme="minorHAnsi" w:cstheme="minorHAnsi"/>
                <w:sz w:val="28"/>
                <w:szCs w:val="28"/>
              </w:rPr>
              <w:t xml:space="preserve">Progressive muscular atrophy </w:t>
            </w:r>
            <w:r w:rsidRPr="005A6BBE">
              <w:rPr>
                <w:rFonts w:asciiTheme="minorHAnsi" w:hAnsiTheme="minorHAnsi" w:cstheme="minorHAnsi"/>
                <w:b/>
                <w:bCs/>
                <w:i/>
                <w:iCs/>
                <w:sz w:val="28"/>
                <w:szCs w:val="28"/>
              </w:rPr>
              <w:t>OR</w:t>
            </w:r>
            <w:r w:rsidRPr="005A6BBE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 xml:space="preserve"> </w:t>
            </w:r>
            <w:r w:rsidRPr="005A6BBE">
              <w:rPr>
                <w:rFonts w:asciiTheme="minorHAnsi" w:hAnsiTheme="minorHAnsi" w:cstheme="minorHAnsi"/>
                <w:sz w:val="28"/>
                <w:szCs w:val="28"/>
              </w:rPr>
              <w:t>PMA</w:t>
            </w:r>
          </w:p>
          <w:p w14:paraId="1059785F" w14:textId="77777777" w:rsidR="0063307A" w:rsidRPr="0063307A" w:rsidRDefault="0063307A" w:rsidP="0063307A">
            <w:pPr>
              <w:spacing w:line="216" w:lineRule="auto"/>
              <w:rPr>
                <w:rFonts w:asciiTheme="minorHAnsi" w:hAnsiTheme="minorHAnsi" w:cstheme="minorHAnsi"/>
                <w:b/>
                <w:bCs/>
                <w:i/>
                <w:iCs/>
                <w:sz w:val="28"/>
                <w:szCs w:val="28"/>
              </w:rPr>
            </w:pPr>
            <w:r w:rsidRPr="005A6BBE">
              <w:rPr>
                <w:rFonts w:asciiTheme="minorHAnsi" w:hAnsiTheme="minorHAnsi" w:cstheme="minorHAnsi"/>
                <w:b/>
                <w:bCs/>
                <w:i/>
                <w:iCs/>
                <w:sz w:val="28"/>
                <w:szCs w:val="28"/>
              </w:rPr>
              <w:t>OR</w:t>
            </w:r>
            <w:r>
              <w:rPr>
                <w:rFonts w:asciiTheme="minorHAnsi" w:hAnsiTheme="minorHAnsi" w:cstheme="minorHAnsi"/>
                <w:b/>
                <w:bCs/>
                <w:i/>
                <w:iCs/>
                <w:sz w:val="28"/>
                <w:szCs w:val="28"/>
              </w:rPr>
              <w:t xml:space="preserve"> </w:t>
            </w:r>
            <w:r w:rsidRPr="005A6BBE">
              <w:rPr>
                <w:rFonts w:asciiTheme="minorHAnsi" w:hAnsiTheme="minorHAnsi" w:cstheme="minorHAnsi"/>
                <w:sz w:val="28"/>
                <w:szCs w:val="28"/>
              </w:rPr>
              <w:t xml:space="preserve">Primary lateral sclerosis </w:t>
            </w:r>
            <w:r w:rsidRPr="005A6BBE">
              <w:rPr>
                <w:rFonts w:asciiTheme="minorHAnsi" w:hAnsiTheme="minorHAnsi" w:cstheme="minorHAnsi"/>
                <w:b/>
                <w:bCs/>
                <w:i/>
                <w:iCs/>
                <w:sz w:val="28"/>
                <w:szCs w:val="28"/>
              </w:rPr>
              <w:t xml:space="preserve">OR </w:t>
            </w:r>
            <w:r w:rsidRPr="005A6BBE">
              <w:rPr>
                <w:rFonts w:asciiTheme="minorHAnsi" w:hAnsiTheme="minorHAnsi" w:cstheme="minorHAnsi"/>
                <w:sz w:val="28"/>
                <w:szCs w:val="28"/>
              </w:rPr>
              <w:t>PLS</w:t>
            </w:r>
          </w:p>
          <w:p w14:paraId="536B88F6" w14:textId="77777777" w:rsidR="0063307A" w:rsidRPr="0063307A" w:rsidRDefault="0063307A" w:rsidP="0063307A">
            <w:pPr>
              <w:spacing w:line="216" w:lineRule="auto"/>
              <w:rPr>
                <w:rFonts w:asciiTheme="minorHAnsi" w:hAnsiTheme="minorHAnsi" w:cstheme="minorHAnsi"/>
                <w:b/>
                <w:bCs/>
                <w:i/>
                <w:iCs/>
                <w:sz w:val="28"/>
                <w:szCs w:val="28"/>
              </w:rPr>
            </w:pPr>
            <w:r w:rsidRPr="005A6BBE">
              <w:rPr>
                <w:rFonts w:asciiTheme="minorHAnsi" w:hAnsiTheme="minorHAnsi" w:cstheme="minorHAnsi"/>
                <w:b/>
                <w:bCs/>
                <w:i/>
                <w:iCs/>
                <w:sz w:val="28"/>
                <w:szCs w:val="28"/>
              </w:rPr>
              <w:t xml:space="preserve">OR </w:t>
            </w:r>
            <w:r w:rsidRPr="005A6BBE">
              <w:rPr>
                <w:rFonts w:asciiTheme="minorHAnsi" w:hAnsiTheme="minorHAnsi" w:cstheme="minorHAnsi"/>
                <w:sz w:val="28"/>
                <w:szCs w:val="28"/>
              </w:rPr>
              <w:t xml:space="preserve">Flail limb </w:t>
            </w:r>
            <w:r w:rsidRPr="005A6BBE">
              <w:rPr>
                <w:rFonts w:asciiTheme="minorHAnsi" w:hAnsiTheme="minorHAnsi" w:cstheme="minorHAnsi"/>
                <w:b/>
                <w:bCs/>
                <w:i/>
                <w:iCs/>
                <w:sz w:val="28"/>
                <w:szCs w:val="28"/>
              </w:rPr>
              <w:t>OR</w:t>
            </w:r>
            <w:r w:rsidRPr="005A6BBE">
              <w:rPr>
                <w:rFonts w:asciiTheme="minorHAnsi" w:hAnsiTheme="minorHAnsi" w:cstheme="minorHAnsi"/>
                <w:sz w:val="28"/>
                <w:szCs w:val="28"/>
              </w:rPr>
              <w:t xml:space="preserve"> flail arm </w:t>
            </w:r>
            <w:r w:rsidRPr="005A6BBE">
              <w:rPr>
                <w:rFonts w:asciiTheme="minorHAnsi" w:hAnsiTheme="minorHAnsi" w:cstheme="minorHAnsi"/>
                <w:b/>
                <w:bCs/>
                <w:i/>
                <w:iCs/>
                <w:sz w:val="28"/>
                <w:szCs w:val="28"/>
              </w:rPr>
              <w:t>OR</w:t>
            </w:r>
            <w:r w:rsidRPr="005A6BBE">
              <w:rPr>
                <w:rFonts w:asciiTheme="minorHAnsi" w:hAnsiTheme="minorHAnsi" w:cstheme="minorHAnsi"/>
                <w:sz w:val="28"/>
                <w:szCs w:val="28"/>
              </w:rPr>
              <w:t xml:space="preserve"> flail leg variants </w:t>
            </w:r>
          </w:p>
          <w:p w14:paraId="5F7224E6" w14:textId="77777777" w:rsidR="0063307A" w:rsidRPr="0063307A" w:rsidRDefault="0063307A" w:rsidP="0063307A">
            <w:pPr>
              <w:spacing w:line="216" w:lineRule="auto"/>
              <w:rPr>
                <w:rFonts w:asciiTheme="minorHAnsi" w:hAnsiTheme="minorHAnsi" w:cstheme="minorHAnsi"/>
                <w:b/>
                <w:bCs/>
                <w:i/>
                <w:iCs/>
                <w:sz w:val="28"/>
                <w:szCs w:val="28"/>
              </w:rPr>
            </w:pPr>
            <w:r w:rsidRPr="005A6BBE">
              <w:rPr>
                <w:rFonts w:asciiTheme="minorHAnsi" w:hAnsiTheme="minorHAnsi" w:cstheme="minorHAnsi"/>
                <w:b/>
                <w:bCs/>
                <w:i/>
                <w:iCs/>
                <w:sz w:val="28"/>
                <w:szCs w:val="28"/>
              </w:rPr>
              <w:t>OR</w:t>
            </w:r>
            <w:r>
              <w:rPr>
                <w:rFonts w:asciiTheme="minorHAnsi" w:hAnsiTheme="minorHAnsi" w:cstheme="minorHAnsi"/>
                <w:b/>
                <w:bCs/>
                <w:i/>
                <w:iCs/>
                <w:sz w:val="28"/>
                <w:szCs w:val="28"/>
              </w:rPr>
              <w:t xml:space="preserve"> </w:t>
            </w:r>
            <w:r w:rsidRPr="005A6BBE">
              <w:rPr>
                <w:rFonts w:asciiTheme="minorHAnsi" w:hAnsiTheme="minorHAnsi" w:cstheme="minorHAnsi"/>
                <w:sz w:val="28"/>
                <w:szCs w:val="28"/>
              </w:rPr>
              <w:t>Lou Gehrig’s disease</w:t>
            </w:r>
          </w:p>
          <w:p w14:paraId="38FE7C19" w14:textId="77777777" w:rsidR="0063307A" w:rsidRPr="005A6BBE" w:rsidRDefault="0063307A" w:rsidP="0063307A">
            <w:pPr>
              <w:spacing w:line="216" w:lineRule="auto"/>
              <w:rPr>
                <w:rFonts w:asciiTheme="minorHAnsi" w:hAnsiTheme="minorHAnsi" w:cstheme="minorHAnsi"/>
                <w:sz w:val="28"/>
                <w:szCs w:val="28"/>
              </w:rPr>
            </w:pPr>
          </w:p>
          <w:p w14:paraId="15EB9E2E" w14:textId="77777777" w:rsidR="0063307A" w:rsidRPr="005A6BBE" w:rsidRDefault="0063307A" w:rsidP="0063307A">
            <w:pPr>
              <w:spacing w:line="216" w:lineRule="auto"/>
              <w:rPr>
                <w:rFonts w:asciiTheme="minorHAnsi" w:hAnsiTheme="minorHAnsi" w:cstheme="minorHAnsi"/>
                <w:b/>
                <w:bCs/>
                <w:i/>
                <w:iCs/>
                <w:sz w:val="28"/>
                <w:szCs w:val="28"/>
              </w:rPr>
            </w:pPr>
            <w:r w:rsidRPr="005A6BBE">
              <w:rPr>
                <w:rFonts w:asciiTheme="minorHAnsi" w:hAnsiTheme="minorHAnsi" w:cstheme="minorHAnsi"/>
                <w:b/>
                <w:bCs/>
                <w:i/>
                <w:iCs/>
                <w:sz w:val="28"/>
                <w:szCs w:val="28"/>
              </w:rPr>
              <w:t xml:space="preserve">AND </w:t>
            </w:r>
          </w:p>
        </w:tc>
      </w:tr>
      <w:tr w:rsidR="0063307A" w:rsidRPr="005A6BBE" w14:paraId="3CA6BDB0" w14:textId="77777777" w:rsidTr="0063307A">
        <w:trPr>
          <w:trHeight w:val="627"/>
        </w:trPr>
        <w:tc>
          <w:tcPr>
            <w:tcW w:w="1631" w:type="dxa"/>
          </w:tcPr>
          <w:p w14:paraId="67EE0C02" w14:textId="77777777" w:rsidR="0063307A" w:rsidRPr="005A6BBE" w:rsidRDefault="0063307A" w:rsidP="0063307A">
            <w:pPr>
              <w:spacing w:line="216" w:lineRule="auto"/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5A6BBE">
              <w:rPr>
                <w:rFonts w:asciiTheme="minorHAnsi" w:hAnsiTheme="minorHAnsi" w:cstheme="minorHAnsi"/>
                <w:sz w:val="28"/>
                <w:szCs w:val="28"/>
              </w:rPr>
              <w:t>Intervention</w:t>
            </w:r>
          </w:p>
        </w:tc>
        <w:tc>
          <w:tcPr>
            <w:tcW w:w="2605" w:type="dxa"/>
          </w:tcPr>
          <w:p w14:paraId="324FA1F6" w14:textId="77777777" w:rsidR="0063307A" w:rsidRPr="005A6BBE" w:rsidRDefault="0063307A" w:rsidP="0063307A">
            <w:pPr>
              <w:spacing w:line="216" w:lineRule="auto"/>
              <w:rPr>
                <w:rFonts w:asciiTheme="minorHAnsi" w:hAnsiTheme="minorHAnsi" w:cstheme="minorHAnsi"/>
                <w:sz w:val="28"/>
                <w:szCs w:val="28"/>
              </w:rPr>
            </w:pPr>
            <w:r w:rsidRPr="005A6BBE">
              <w:rPr>
                <w:rFonts w:asciiTheme="minorHAnsi" w:hAnsiTheme="minorHAnsi" w:cstheme="minorHAnsi"/>
                <w:sz w:val="28"/>
                <w:szCs w:val="28"/>
              </w:rPr>
              <w:t>Clinical trial</w:t>
            </w:r>
          </w:p>
        </w:tc>
        <w:tc>
          <w:tcPr>
            <w:tcW w:w="7241" w:type="dxa"/>
          </w:tcPr>
          <w:p w14:paraId="34053029" w14:textId="77777777" w:rsidR="0063307A" w:rsidRPr="0063307A" w:rsidRDefault="0063307A" w:rsidP="0063307A">
            <w:pPr>
              <w:spacing w:line="216" w:lineRule="auto"/>
              <w:rPr>
                <w:rFonts w:asciiTheme="minorHAnsi" w:hAnsiTheme="minorHAnsi" w:cstheme="minorHAnsi"/>
                <w:sz w:val="28"/>
                <w:szCs w:val="28"/>
              </w:rPr>
            </w:pPr>
            <w:r w:rsidRPr="005A6BBE">
              <w:rPr>
                <w:rFonts w:asciiTheme="minorHAnsi" w:hAnsiTheme="minorHAnsi" w:cstheme="minorHAnsi"/>
                <w:sz w:val="28"/>
                <w:szCs w:val="28"/>
              </w:rPr>
              <w:t xml:space="preserve">Drug trial </w:t>
            </w:r>
            <w:r w:rsidRPr="005A6BBE">
              <w:rPr>
                <w:rFonts w:asciiTheme="minorHAnsi" w:hAnsiTheme="minorHAnsi" w:cstheme="minorHAnsi"/>
                <w:b/>
                <w:bCs/>
                <w:i/>
                <w:iCs/>
                <w:sz w:val="28"/>
                <w:szCs w:val="28"/>
              </w:rPr>
              <w:t xml:space="preserve">OR </w:t>
            </w:r>
            <w:r w:rsidRPr="005A6BBE">
              <w:rPr>
                <w:rFonts w:asciiTheme="minorHAnsi" w:hAnsiTheme="minorHAnsi" w:cstheme="minorHAnsi"/>
                <w:sz w:val="28"/>
                <w:szCs w:val="28"/>
              </w:rPr>
              <w:t>Clinical trial</w:t>
            </w:r>
            <w:r>
              <w:rPr>
                <w:rFonts w:asciiTheme="minorHAnsi" w:hAnsiTheme="minorHAnsi" w:cstheme="minorHAnsi"/>
                <w:sz w:val="28"/>
                <w:szCs w:val="28"/>
              </w:rPr>
              <w:t xml:space="preserve"> </w:t>
            </w:r>
            <w:r w:rsidRPr="005A6BBE">
              <w:rPr>
                <w:rFonts w:asciiTheme="minorHAnsi" w:hAnsiTheme="minorHAnsi" w:cstheme="minorHAnsi"/>
                <w:b/>
                <w:bCs/>
                <w:i/>
                <w:iCs/>
                <w:sz w:val="28"/>
                <w:szCs w:val="28"/>
              </w:rPr>
              <w:t xml:space="preserve">OR </w:t>
            </w:r>
            <w:r w:rsidRPr="005A6BBE">
              <w:rPr>
                <w:rFonts w:asciiTheme="minorHAnsi" w:hAnsiTheme="minorHAnsi" w:cstheme="minorHAnsi"/>
                <w:sz w:val="28"/>
                <w:szCs w:val="28"/>
              </w:rPr>
              <w:t xml:space="preserve">Interventional trial </w:t>
            </w:r>
          </w:p>
          <w:p w14:paraId="46156DE9" w14:textId="77777777" w:rsidR="0063307A" w:rsidRPr="005A6BBE" w:rsidRDefault="0063307A" w:rsidP="0063307A">
            <w:pPr>
              <w:spacing w:line="216" w:lineRule="auto"/>
              <w:rPr>
                <w:rFonts w:asciiTheme="minorHAnsi" w:hAnsiTheme="minorHAnsi" w:cstheme="minorHAnsi"/>
                <w:sz w:val="28"/>
                <w:szCs w:val="28"/>
              </w:rPr>
            </w:pPr>
          </w:p>
          <w:p w14:paraId="3F265564" w14:textId="77777777" w:rsidR="0063307A" w:rsidRPr="0063307A" w:rsidRDefault="0063307A" w:rsidP="0063307A">
            <w:pPr>
              <w:spacing w:line="216" w:lineRule="auto"/>
              <w:rPr>
                <w:rFonts w:asciiTheme="minorHAnsi" w:hAnsiTheme="minorHAnsi" w:cstheme="minorHAnsi"/>
                <w:b/>
                <w:bCs/>
                <w:i/>
                <w:iCs/>
                <w:sz w:val="28"/>
                <w:szCs w:val="28"/>
              </w:rPr>
            </w:pPr>
            <w:r w:rsidRPr="005A6BBE">
              <w:rPr>
                <w:rFonts w:asciiTheme="minorHAnsi" w:hAnsiTheme="minorHAnsi" w:cstheme="minorHAnsi"/>
                <w:b/>
                <w:bCs/>
                <w:i/>
                <w:iCs/>
                <w:sz w:val="28"/>
                <w:szCs w:val="28"/>
              </w:rPr>
              <w:t>AND</w:t>
            </w:r>
          </w:p>
        </w:tc>
      </w:tr>
      <w:tr w:rsidR="0063307A" w:rsidRPr="005A6BBE" w14:paraId="521109B8" w14:textId="77777777" w:rsidTr="0063307A">
        <w:tc>
          <w:tcPr>
            <w:tcW w:w="1631" w:type="dxa"/>
          </w:tcPr>
          <w:p w14:paraId="63C7D30A" w14:textId="77777777" w:rsidR="0063307A" w:rsidRPr="005A6BBE" w:rsidRDefault="0063307A" w:rsidP="0063307A">
            <w:pPr>
              <w:spacing w:line="216" w:lineRule="auto"/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5A6BBE">
              <w:rPr>
                <w:rFonts w:asciiTheme="minorHAnsi" w:hAnsiTheme="minorHAnsi" w:cstheme="minorHAnsi"/>
                <w:sz w:val="28"/>
                <w:szCs w:val="28"/>
              </w:rPr>
              <w:t>Outcome measure</w:t>
            </w:r>
          </w:p>
        </w:tc>
        <w:tc>
          <w:tcPr>
            <w:tcW w:w="2605" w:type="dxa"/>
          </w:tcPr>
          <w:p w14:paraId="03F81921" w14:textId="77777777" w:rsidR="0063307A" w:rsidRPr="005A6BBE" w:rsidRDefault="0063307A" w:rsidP="0063307A">
            <w:pPr>
              <w:spacing w:line="216" w:lineRule="auto"/>
              <w:rPr>
                <w:rFonts w:asciiTheme="minorHAnsi" w:hAnsiTheme="minorHAnsi" w:cstheme="minorHAnsi"/>
                <w:sz w:val="28"/>
                <w:szCs w:val="28"/>
              </w:rPr>
            </w:pPr>
            <w:r w:rsidRPr="005A6BBE">
              <w:rPr>
                <w:rFonts w:asciiTheme="minorHAnsi" w:hAnsiTheme="minorHAnsi" w:cstheme="minorHAnsi"/>
                <w:sz w:val="28"/>
                <w:szCs w:val="28"/>
              </w:rPr>
              <w:t xml:space="preserve">Neurophysiological </w:t>
            </w:r>
          </w:p>
          <w:p w14:paraId="5FE8A914" w14:textId="77777777" w:rsidR="0063307A" w:rsidRPr="005A6BBE" w:rsidRDefault="0063307A" w:rsidP="0063307A">
            <w:pPr>
              <w:pStyle w:val="ListParagraph"/>
              <w:numPr>
                <w:ilvl w:val="0"/>
                <w:numId w:val="40"/>
              </w:numPr>
              <w:spacing w:line="216" w:lineRule="auto"/>
              <w:rPr>
                <w:rFonts w:cstheme="minorHAnsi"/>
                <w:sz w:val="28"/>
                <w:szCs w:val="28"/>
              </w:rPr>
            </w:pPr>
            <w:r w:rsidRPr="005A6BBE">
              <w:rPr>
                <w:rFonts w:cstheme="minorHAnsi"/>
                <w:sz w:val="28"/>
                <w:szCs w:val="28"/>
              </w:rPr>
              <w:t>MUNIX</w:t>
            </w:r>
          </w:p>
          <w:p w14:paraId="7BAB56E7" w14:textId="77777777" w:rsidR="0063307A" w:rsidRPr="005A6BBE" w:rsidRDefault="0063307A" w:rsidP="0063307A">
            <w:pPr>
              <w:pStyle w:val="ListParagraph"/>
              <w:numPr>
                <w:ilvl w:val="0"/>
                <w:numId w:val="40"/>
              </w:numPr>
              <w:spacing w:line="216" w:lineRule="auto"/>
              <w:rPr>
                <w:rFonts w:cstheme="minorHAnsi"/>
                <w:sz w:val="28"/>
                <w:szCs w:val="28"/>
              </w:rPr>
            </w:pPr>
            <w:r w:rsidRPr="005A6BBE">
              <w:rPr>
                <w:rFonts w:cstheme="minorHAnsi"/>
                <w:sz w:val="28"/>
                <w:szCs w:val="28"/>
              </w:rPr>
              <w:t>SICI</w:t>
            </w:r>
          </w:p>
        </w:tc>
        <w:tc>
          <w:tcPr>
            <w:tcW w:w="7241" w:type="dxa"/>
          </w:tcPr>
          <w:p w14:paraId="7731D8AC" w14:textId="77777777" w:rsidR="0063307A" w:rsidRPr="005A6BBE" w:rsidRDefault="0063307A" w:rsidP="0063307A">
            <w:pPr>
              <w:spacing w:line="216" w:lineRule="auto"/>
              <w:rPr>
                <w:rFonts w:asciiTheme="minorHAnsi" w:hAnsiTheme="minorHAnsi" w:cstheme="minorHAnsi"/>
                <w:sz w:val="28"/>
                <w:szCs w:val="28"/>
              </w:rPr>
            </w:pPr>
            <w:r w:rsidRPr="005A6BBE">
              <w:rPr>
                <w:rFonts w:asciiTheme="minorHAnsi" w:hAnsiTheme="minorHAnsi" w:cstheme="minorHAnsi"/>
                <w:sz w:val="28"/>
                <w:szCs w:val="28"/>
              </w:rPr>
              <w:t>Neurophysiological outcome</w:t>
            </w:r>
          </w:p>
          <w:p w14:paraId="4E5228F5" w14:textId="77777777" w:rsidR="0063307A" w:rsidRPr="0063307A" w:rsidRDefault="0063307A" w:rsidP="0063307A">
            <w:pPr>
              <w:spacing w:line="216" w:lineRule="auto"/>
              <w:rPr>
                <w:rFonts w:asciiTheme="minorHAnsi" w:hAnsiTheme="minorHAnsi" w:cstheme="minorHAnsi"/>
                <w:b/>
                <w:bCs/>
                <w:i/>
                <w:iCs/>
                <w:sz w:val="28"/>
                <w:szCs w:val="28"/>
              </w:rPr>
            </w:pPr>
            <w:r w:rsidRPr="005A6BBE">
              <w:rPr>
                <w:rFonts w:asciiTheme="minorHAnsi" w:hAnsiTheme="minorHAnsi" w:cstheme="minorHAnsi"/>
                <w:b/>
                <w:bCs/>
                <w:i/>
                <w:iCs/>
                <w:sz w:val="28"/>
                <w:szCs w:val="28"/>
              </w:rPr>
              <w:t xml:space="preserve">OR </w:t>
            </w:r>
            <w:r w:rsidRPr="005A6BBE">
              <w:rPr>
                <w:rFonts w:asciiTheme="minorHAnsi" w:hAnsiTheme="minorHAnsi" w:cstheme="minorHAnsi"/>
                <w:sz w:val="28"/>
                <w:szCs w:val="28"/>
              </w:rPr>
              <w:t xml:space="preserve">MUNIX </w:t>
            </w:r>
            <w:r w:rsidRPr="005A6BBE">
              <w:rPr>
                <w:rFonts w:asciiTheme="minorHAnsi" w:hAnsiTheme="minorHAnsi" w:cstheme="minorHAnsi"/>
                <w:b/>
                <w:bCs/>
                <w:i/>
                <w:iCs/>
                <w:sz w:val="28"/>
                <w:szCs w:val="28"/>
              </w:rPr>
              <w:t xml:space="preserve">OR </w:t>
            </w:r>
            <w:r w:rsidRPr="005A6BBE">
              <w:rPr>
                <w:rFonts w:asciiTheme="minorHAnsi" w:hAnsiTheme="minorHAnsi" w:cstheme="minorHAnsi"/>
                <w:sz w:val="28"/>
                <w:szCs w:val="28"/>
              </w:rPr>
              <w:t>Motor unit number index</w:t>
            </w:r>
          </w:p>
          <w:p w14:paraId="40FA1D30" w14:textId="77777777" w:rsidR="0063307A" w:rsidRPr="0063307A" w:rsidRDefault="0063307A" w:rsidP="0063307A">
            <w:pPr>
              <w:spacing w:line="216" w:lineRule="auto"/>
              <w:rPr>
                <w:rFonts w:asciiTheme="minorHAnsi" w:hAnsiTheme="minorHAnsi" w:cstheme="minorHAnsi"/>
                <w:b/>
                <w:bCs/>
                <w:i/>
                <w:iCs/>
                <w:sz w:val="28"/>
                <w:szCs w:val="28"/>
              </w:rPr>
            </w:pPr>
            <w:r w:rsidRPr="005A6BBE">
              <w:rPr>
                <w:rFonts w:asciiTheme="minorHAnsi" w:hAnsiTheme="minorHAnsi" w:cstheme="minorHAnsi"/>
                <w:b/>
                <w:bCs/>
                <w:i/>
                <w:iCs/>
                <w:sz w:val="28"/>
                <w:szCs w:val="28"/>
              </w:rPr>
              <w:t xml:space="preserve">OR </w:t>
            </w:r>
            <w:r w:rsidRPr="005A6BBE">
              <w:rPr>
                <w:rFonts w:asciiTheme="minorHAnsi" w:hAnsiTheme="minorHAnsi" w:cstheme="minorHAnsi"/>
                <w:sz w:val="28"/>
                <w:szCs w:val="28"/>
              </w:rPr>
              <w:t xml:space="preserve">SICI </w:t>
            </w:r>
            <w:r w:rsidRPr="005A6BBE">
              <w:rPr>
                <w:rFonts w:asciiTheme="minorHAnsi" w:hAnsiTheme="minorHAnsi" w:cstheme="minorHAnsi"/>
                <w:b/>
                <w:bCs/>
                <w:i/>
                <w:iCs/>
                <w:sz w:val="28"/>
                <w:szCs w:val="28"/>
              </w:rPr>
              <w:t xml:space="preserve">OR </w:t>
            </w:r>
            <w:r w:rsidRPr="005A6BBE">
              <w:rPr>
                <w:rFonts w:asciiTheme="minorHAnsi" w:hAnsiTheme="minorHAnsi" w:cstheme="minorHAnsi"/>
                <w:sz w:val="28"/>
                <w:szCs w:val="28"/>
              </w:rPr>
              <w:t xml:space="preserve">Short-interval intra-cortical inhibition </w:t>
            </w:r>
            <w:r w:rsidRPr="005A6BBE">
              <w:rPr>
                <w:rFonts w:asciiTheme="minorHAnsi" w:hAnsiTheme="minorHAnsi" w:cstheme="minorHAnsi"/>
                <w:b/>
                <w:bCs/>
                <w:i/>
                <w:iCs/>
                <w:sz w:val="28"/>
                <w:szCs w:val="28"/>
              </w:rPr>
              <w:t xml:space="preserve">OR </w:t>
            </w:r>
            <w:r w:rsidRPr="005A6BBE">
              <w:rPr>
                <w:rFonts w:asciiTheme="minorHAnsi" w:hAnsiTheme="minorHAnsi" w:cstheme="minorHAnsi"/>
                <w:sz w:val="28"/>
                <w:szCs w:val="28"/>
              </w:rPr>
              <w:t>Short interval intracortical inhibition</w:t>
            </w:r>
          </w:p>
          <w:p w14:paraId="563EA0A3" w14:textId="77777777" w:rsidR="0063307A" w:rsidRPr="0063307A" w:rsidRDefault="0063307A" w:rsidP="0063307A">
            <w:pPr>
              <w:spacing w:line="216" w:lineRule="auto"/>
              <w:rPr>
                <w:rFonts w:asciiTheme="minorHAnsi" w:hAnsiTheme="minorHAnsi" w:cstheme="minorHAnsi"/>
                <w:b/>
                <w:bCs/>
                <w:i/>
                <w:iCs/>
                <w:sz w:val="28"/>
                <w:szCs w:val="28"/>
              </w:rPr>
            </w:pPr>
            <w:r w:rsidRPr="005A6BBE">
              <w:rPr>
                <w:rFonts w:asciiTheme="minorHAnsi" w:hAnsiTheme="minorHAnsi" w:cstheme="minorHAnsi"/>
                <w:b/>
                <w:bCs/>
                <w:i/>
                <w:iCs/>
                <w:sz w:val="28"/>
                <w:szCs w:val="28"/>
              </w:rPr>
              <w:t xml:space="preserve">OR </w:t>
            </w:r>
            <w:r w:rsidRPr="005A6BBE">
              <w:rPr>
                <w:rFonts w:asciiTheme="minorHAnsi" w:hAnsiTheme="minorHAnsi" w:cstheme="minorHAnsi"/>
                <w:sz w:val="28"/>
                <w:szCs w:val="28"/>
              </w:rPr>
              <w:t xml:space="preserve">Neurophysiological index </w:t>
            </w:r>
            <w:r w:rsidRPr="005A6BBE">
              <w:rPr>
                <w:rFonts w:asciiTheme="minorHAnsi" w:hAnsiTheme="minorHAnsi" w:cstheme="minorHAnsi"/>
                <w:b/>
                <w:bCs/>
                <w:i/>
                <w:iCs/>
                <w:sz w:val="28"/>
                <w:szCs w:val="28"/>
              </w:rPr>
              <w:t>OR</w:t>
            </w:r>
            <w:r w:rsidRPr="005A6BBE">
              <w:rPr>
                <w:rFonts w:asciiTheme="minorHAnsi" w:hAnsiTheme="minorHAnsi" w:cstheme="minorHAnsi"/>
                <w:sz w:val="28"/>
                <w:szCs w:val="28"/>
              </w:rPr>
              <w:t xml:space="preserve"> NI</w:t>
            </w:r>
          </w:p>
          <w:p w14:paraId="3BA58420" w14:textId="77777777" w:rsidR="0063307A" w:rsidRPr="0063307A" w:rsidRDefault="0063307A" w:rsidP="0063307A">
            <w:pPr>
              <w:spacing w:line="216" w:lineRule="auto"/>
              <w:rPr>
                <w:rFonts w:asciiTheme="minorHAnsi" w:hAnsiTheme="minorHAnsi" w:cstheme="minorHAnsi"/>
                <w:b/>
                <w:bCs/>
                <w:i/>
                <w:iCs/>
                <w:sz w:val="28"/>
                <w:szCs w:val="28"/>
              </w:rPr>
            </w:pPr>
            <w:r w:rsidRPr="005A6BBE">
              <w:rPr>
                <w:rFonts w:asciiTheme="minorHAnsi" w:hAnsiTheme="minorHAnsi" w:cstheme="minorHAnsi"/>
                <w:b/>
                <w:bCs/>
                <w:i/>
                <w:iCs/>
                <w:sz w:val="28"/>
                <w:szCs w:val="28"/>
              </w:rPr>
              <w:t>OR</w:t>
            </w:r>
            <w:r>
              <w:rPr>
                <w:rFonts w:asciiTheme="minorHAnsi" w:hAnsiTheme="minorHAnsi" w:cstheme="minorHAnsi"/>
                <w:b/>
                <w:bCs/>
                <w:i/>
                <w:iCs/>
                <w:sz w:val="28"/>
                <w:szCs w:val="28"/>
              </w:rPr>
              <w:t xml:space="preserve"> </w:t>
            </w:r>
            <w:r w:rsidRPr="005A6BBE">
              <w:rPr>
                <w:rFonts w:asciiTheme="minorHAnsi" w:hAnsiTheme="minorHAnsi" w:cstheme="minorHAnsi"/>
                <w:sz w:val="28"/>
                <w:szCs w:val="28"/>
              </w:rPr>
              <w:t xml:space="preserve">Electromyography </w:t>
            </w:r>
            <w:r w:rsidRPr="005A6BBE">
              <w:rPr>
                <w:rFonts w:asciiTheme="minorHAnsi" w:hAnsiTheme="minorHAnsi" w:cstheme="minorHAnsi"/>
                <w:b/>
                <w:bCs/>
                <w:i/>
                <w:iCs/>
                <w:sz w:val="28"/>
                <w:szCs w:val="28"/>
              </w:rPr>
              <w:t>OR</w:t>
            </w:r>
            <w:r w:rsidRPr="005A6BBE">
              <w:rPr>
                <w:rFonts w:asciiTheme="minorHAnsi" w:hAnsiTheme="minorHAnsi" w:cstheme="minorHAnsi"/>
                <w:sz w:val="28"/>
                <w:szCs w:val="28"/>
              </w:rPr>
              <w:t xml:space="preserve"> EMG </w:t>
            </w:r>
          </w:p>
          <w:p w14:paraId="57CAA394" w14:textId="77777777" w:rsidR="0063307A" w:rsidRPr="0063307A" w:rsidRDefault="0063307A" w:rsidP="0063307A">
            <w:pPr>
              <w:spacing w:line="216" w:lineRule="auto"/>
              <w:rPr>
                <w:rFonts w:asciiTheme="minorHAnsi" w:hAnsiTheme="minorHAnsi" w:cstheme="minorHAnsi"/>
                <w:b/>
                <w:bCs/>
                <w:i/>
                <w:iCs/>
                <w:sz w:val="28"/>
                <w:szCs w:val="28"/>
              </w:rPr>
            </w:pPr>
            <w:r w:rsidRPr="005A6BBE">
              <w:rPr>
                <w:rFonts w:asciiTheme="minorHAnsi" w:hAnsiTheme="minorHAnsi" w:cstheme="minorHAnsi"/>
                <w:b/>
                <w:bCs/>
                <w:i/>
                <w:iCs/>
                <w:sz w:val="28"/>
                <w:szCs w:val="28"/>
              </w:rPr>
              <w:t xml:space="preserve">OR </w:t>
            </w:r>
            <w:r w:rsidRPr="005A6BBE">
              <w:rPr>
                <w:rFonts w:asciiTheme="minorHAnsi" w:hAnsiTheme="minorHAnsi" w:cstheme="minorHAnsi"/>
                <w:sz w:val="28"/>
                <w:szCs w:val="28"/>
              </w:rPr>
              <w:t xml:space="preserve">Transcranial magnetic stimulation </w:t>
            </w:r>
            <w:r w:rsidRPr="005A6BBE">
              <w:rPr>
                <w:rFonts w:asciiTheme="minorHAnsi" w:hAnsiTheme="minorHAnsi" w:cstheme="minorHAnsi"/>
                <w:b/>
                <w:bCs/>
                <w:i/>
                <w:iCs/>
                <w:sz w:val="28"/>
                <w:szCs w:val="28"/>
              </w:rPr>
              <w:t>OR</w:t>
            </w:r>
            <w:r w:rsidRPr="005A6BBE">
              <w:rPr>
                <w:rFonts w:asciiTheme="minorHAnsi" w:hAnsiTheme="minorHAnsi" w:cstheme="minorHAnsi"/>
                <w:sz w:val="28"/>
                <w:szCs w:val="28"/>
              </w:rPr>
              <w:t xml:space="preserve"> TMS </w:t>
            </w:r>
          </w:p>
          <w:p w14:paraId="13F24A72" w14:textId="77777777" w:rsidR="0063307A" w:rsidRPr="0063307A" w:rsidRDefault="0063307A" w:rsidP="0063307A">
            <w:pPr>
              <w:spacing w:line="216" w:lineRule="auto"/>
              <w:rPr>
                <w:rFonts w:asciiTheme="minorHAnsi" w:hAnsiTheme="minorHAnsi" w:cstheme="minorHAnsi"/>
                <w:b/>
                <w:bCs/>
                <w:i/>
                <w:iCs/>
                <w:sz w:val="28"/>
                <w:szCs w:val="28"/>
              </w:rPr>
            </w:pPr>
            <w:r w:rsidRPr="005A6BBE">
              <w:rPr>
                <w:rFonts w:asciiTheme="minorHAnsi" w:hAnsiTheme="minorHAnsi" w:cstheme="minorHAnsi"/>
                <w:b/>
                <w:bCs/>
                <w:i/>
                <w:iCs/>
                <w:sz w:val="28"/>
                <w:szCs w:val="28"/>
              </w:rPr>
              <w:t>OR</w:t>
            </w:r>
            <w:r>
              <w:rPr>
                <w:rFonts w:asciiTheme="minorHAnsi" w:hAnsiTheme="minorHAnsi" w:cstheme="minorHAnsi"/>
                <w:b/>
                <w:bCs/>
                <w:i/>
                <w:iCs/>
                <w:sz w:val="28"/>
                <w:szCs w:val="28"/>
              </w:rPr>
              <w:t xml:space="preserve"> </w:t>
            </w:r>
            <w:r w:rsidRPr="005A6BBE">
              <w:rPr>
                <w:rFonts w:asciiTheme="minorHAnsi" w:hAnsiTheme="minorHAnsi" w:cstheme="minorHAnsi"/>
                <w:sz w:val="28"/>
                <w:szCs w:val="28"/>
              </w:rPr>
              <w:t xml:space="preserve">Resting motor threshold </w:t>
            </w:r>
            <w:r w:rsidRPr="005A6BBE">
              <w:rPr>
                <w:rFonts w:asciiTheme="minorHAnsi" w:hAnsiTheme="minorHAnsi" w:cstheme="minorHAnsi"/>
                <w:b/>
                <w:bCs/>
                <w:i/>
                <w:iCs/>
                <w:sz w:val="28"/>
                <w:szCs w:val="28"/>
              </w:rPr>
              <w:t>OR</w:t>
            </w:r>
            <w:r w:rsidRPr="005A6BBE">
              <w:rPr>
                <w:rFonts w:asciiTheme="minorHAnsi" w:hAnsiTheme="minorHAnsi" w:cstheme="minorHAnsi"/>
                <w:sz w:val="28"/>
                <w:szCs w:val="28"/>
              </w:rPr>
              <w:t xml:space="preserve"> RMT</w:t>
            </w:r>
          </w:p>
          <w:p w14:paraId="511EBD8C" w14:textId="77777777" w:rsidR="0063307A" w:rsidRPr="0063307A" w:rsidRDefault="0063307A" w:rsidP="0063307A">
            <w:pPr>
              <w:spacing w:line="216" w:lineRule="auto"/>
              <w:rPr>
                <w:rFonts w:asciiTheme="minorHAnsi" w:hAnsiTheme="minorHAnsi" w:cstheme="minorHAnsi"/>
                <w:b/>
                <w:bCs/>
                <w:i/>
                <w:iCs/>
                <w:sz w:val="28"/>
                <w:szCs w:val="28"/>
              </w:rPr>
            </w:pPr>
            <w:r w:rsidRPr="005A6BBE">
              <w:rPr>
                <w:rFonts w:asciiTheme="minorHAnsi" w:hAnsiTheme="minorHAnsi" w:cstheme="minorHAnsi"/>
                <w:b/>
                <w:bCs/>
                <w:i/>
                <w:iCs/>
                <w:sz w:val="28"/>
                <w:szCs w:val="28"/>
              </w:rPr>
              <w:t>OR</w:t>
            </w:r>
            <w:r>
              <w:rPr>
                <w:rFonts w:asciiTheme="minorHAnsi" w:hAnsiTheme="minorHAnsi" w:cstheme="minorHAnsi"/>
                <w:b/>
                <w:bCs/>
                <w:i/>
                <w:iCs/>
                <w:sz w:val="28"/>
                <w:szCs w:val="28"/>
              </w:rPr>
              <w:t xml:space="preserve"> </w:t>
            </w:r>
            <w:r w:rsidRPr="005A6BBE">
              <w:rPr>
                <w:rFonts w:asciiTheme="minorHAnsi" w:hAnsiTheme="minorHAnsi" w:cstheme="minorHAnsi"/>
                <w:sz w:val="28"/>
                <w:szCs w:val="28"/>
              </w:rPr>
              <w:t xml:space="preserve">Axonal excitability </w:t>
            </w:r>
          </w:p>
          <w:p w14:paraId="235A7E4D" w14:textId="77777777" w:rsidR="0063307A" w:rsidRPr="005A6BBE" w:rsidRDefault="0063307A" w:rsidP="0063307A">
            <w:pPr>
              <w:spacing w:line="216" w:lineRule="auto"/>
              <w:rPr>
                <w:rFonts w:asciiTheme="minorHAnsi" w:hAnsiTheme="minorHAnsi" w:cstheme="minorHAnsi"/>
                <w:sz w:val="28"/>
                <w:szCs w:val="28"/>
              </w:rPr>
            </w:pPr>
            <w:r w:rsidRPr="005A6BBE">
              <w:rPr>
                <w:rFonts w:asciiTheme="minorHAnsi" w:hAnsiTheme="minorHAnsi" w:cstheme="minorHAnsi"/>
                <w:b/>
                <w:bCs/>
                <w:i/>
                <w:iCs/>
                <w:sz w:val="28"/>
                <w:szCs w:val="28"/>
              </w:rPr>
              <w:t>OR</w:t>
            </w:r>
            <w:r w:rsidRPr="005A6BBE">
              <w:rPr>
                <w:rFonts w:asciiTheme="minorHAnsi" w:hAnsiTheme="minorHAnsi" w:cstheme="minorHAnsi"/>
                <w:sz w:val="28"/>
                <w:szCs w:val="28"/>
              </w:rPr>
              <w:t xml:space="preserve"> Peripheral excitability studies</w:t>
            </w:r>
          </w:p>
          <w:p w14:paraId="61AC0CAA" w14:textId="77777777" w:rsidR="0063307A" w:rsidRPr="0063307A" w:rsidRDefault="0063307A" w:rsidP="0063307A">
            <w:pPr>
              <w:spacing w:line="216" w:lineRule="auto"/>
              <w:rPr>
                <w:rFonts w:asciiTheme="minorHAnsi" w:hAnsiTheme="minorHAnsi" w:cstheme="minorHAnsi"/>
                <w:b/>
                <w:bCs/>
                <w:i/>
                <w:iCs/>
                <w:sz w:val="28"/>
                <w:szCs w:val="28"/>
              </w:rPr>
            </w:pPr>
            <w:r w:rsidRPr="005A6BBE">
              <w:rPr>
                <w:rFonts w:asciiTheme="minorHAnsi" w:hAnsiTheme="minorHAnsi" w:cstheme="minorHAnsi"/>
                <w:b/>
                <w:bCs/>
                <w:i/>
                <w:iCs/>
                <w:sz w:val="28"/>
                <w:szCs w:val="28"/>
              </w:rPr>
              <w:t>OR</w:t>
            </w:r>
            <w:r>
              <w:rPr>
                <w:rFonts w:asciiTheme="minorHAnsi" w:hAnsiTheme="minorHAnsi" w:cstheme="minorHAnsi"/>
                <w:b/>
                <w:bCs/>
                <w:i/>
                <w:iCs/>
                <w:sz w:val="28"/>
                <w:szCs w:val="28"/>
              </w:rPr>
              <w:t xml:space="preserve"> </w:t>
            </w:r>
            <w:r w:rsidRPr="005A6BBE">
              <w:rPr>
                <w:rFonts w:asciiTheme="minorHAnsi" w:hAnsiTheme="minorHAnsi" w:cstheme="minorHAnsi"/>
                <w:sz w:val="28"/>
                <w:szCs w:val="28"/>
              </w:rPr>
              <w:t xml:space="preserve">Motor unit number estimate </w:t>
            </w:r>
            <w:r w:rsidRPr="005A6BBE">
              <w:rPr>
                <w:rFonts w:asciiTheme="minorHAnsi" w:hAnsiTheme="minorHAnsi" w:cstheme="minorHAnsi"/>
                <w:b/>
                <w:bCs/>
                <w:i/>
                <w:iCs/>
                <w:sz w:val="28"/>
                <w:szCs w:val="28"/>
              </w:rPr>
              <w:t>OR</w:t>
            </w:r>
            <w:r w:rsidRPr="005A6BBE">
              <w:rPr>
                <w:rFonts w:asciiTheme="minorHAnsi" w:hAnsiTheme="minorHAnsi" w:cstheme="minorHAnsi"/>
                <w:sz w:val="28"/>
                <w:szCs w:val="28"/>
              </w:rPr>
              <w:t xml:space="preserve"> MUNE </w:t>
            </w:r>
          </w:p>
          <w:p w14:paraId="206EB48B" w14:textId="77777777" w:rsidR="0063307A" w:rsidRPr="0063307A" w:rsidRDefault="0063307A" w:rsidP="0063307A">
            <w:pPr>
              <w:spacing w:line="216" w:lineRule="auto"/>
              <w:rPr>
                <w:rFonts w:asciiTheme="minorHAnsi" w:hAnsiTheme="minorHAnsi" w:cstheme="minorHAnsi"/>
                <w:b/>
                <w:bCs/>
                <w:i/>
                <w:iCs/>
                <w:sz w:val="28"/>
                <w:szCs w:val="28"/>
              </w:rPr>
            </w:pPr>
            <w:r w:rsidRPr="005A6BBE">
              <w:rPr>
                <w:rFonts w:asciiTheme="minorHAnsi" w:hAnsiTheme="minorHAnsi" w:cstheme="minorHAnsi"/>
                <w:b/>
                <w:bCs/>
                <w:i/>
                <w:iCs/>
                <w:sz w:val="28"/>
                <w:szCs w:val="28"/>
              </w:rPr>
              <w:t>OR</w:t>
            </w:r>
            <w:r>
              <w:rPr>
                <w:rFonts w:asciiTheme="minorHAnsi" w:hAnsiTheme="minorHAnsi" w:cstheme="minorHAnsi"/>
                <w:b/>
                <w:bCs/>
                <w:i/>
                <w:iCs/>
                <w:sz w:val="28"/>
                <w:szCs w:val="28"/>
              </w:rPr>
              <w:t xml:space="preserve"> </w:t>
            </w:r>
            <w:r w:rsidRPr="005A6BBE">
              <w:rPr>
                <w:rFonts w:asciiTheme="minorHAnsi" w:hAnsiTheme="minorHAnsi" w:cstheme="minorHAnsi"/>
                <w:sz w:val="28"/>
                <w:szCs w:val="28"/>
              </w:rPr>
              <w:t xml:space="preserve">Electrical impedance myography </w:t>
            </w:r>
            <w:r w:rsidRPr="005A6BBE">
              <w:rPr>
                <w:rFonts w:asciiTheme="minorHAnsi" w:hAnsiTheme="minorHAnsi" w:cstheme="minorHAnsi"/>
                <w:b/>
                <w:bCs/>
                <w:i/>
                <w:iCs/>
                <w:sz w:val="28"/>
                <w:szCs w:val="28"/>
              </w:rPr>
              <w:t>OR</w:t>
            </w:r>
            <w:r w:rsidRPr="005A6BBE">
              <w:rPr>
                <w:rFonts w:asciiTheme="minorHAnsi" w:hAnsiTheme="minorHAnsi" w:cstheme="minorHAnsi"/>
                <w:sz w:val="28"/>
                <w:szCs w:val="28"/>
              </w:rPr>
              <w:t xml:space="preserve"> EIM</w:t>
            </w:r>
          </w:p>
        </w:tc>
      </w:tr>
    </w:tbl>
    <w:p w14:paraId="630D237A" w14:textId="16F814F8" w:rsidR="009E453F" w:rsidRPr="0063307A" w:rsidRDefault="009E453F" w:rsidP="00BA5CD3">
      <w:pPr>
        <w:rPr>
          <w:b/>
          <w:bCs/>
        </w:rPr>
      </w:pPr>
    </w:p>
    <w:p w14:paraId="2E755371" w14:textId="660ED79C" w:rsidR="009E453F" w:rsidRDefault="009E453F" w:rsidP="00BA5CD3">
      <w:pPr>
        <w:rPr>
          <w:rFonts w:asciiTheme="minorHAnsi" w:hAnsiTheme="minorHAnsi" w:cstheme="minorHAnsi"/>
          <w:sz w:val="28"/>
          <w:szCs w:val="28"/>
          <w:u w:val="single"/>
        </w:rPr>
      </w:pPr>
    </w:p>
    <w:p w14:paraId="1123D487" w14:textId="48AB52B8" w:rsidR="00BA5CD3" w:rsidRPr="005A5C7D" w:rsidRDefault="005A5C7D" w:rsidP="00BA5CD3">
      <w:pPr>
        <w:rPr>
          <w:rFonts w:asciiTheme="minorHAnsi" w:hAnsiTheme="minorHAnsi" w:cstheme="minorHAnsi"/>
          <w:sz w:val="28"/>
          <w:szCs w:val="28"/>
        </w:rPr>
      </w:pPr>
      <w:r w:rsidRPr="005A5C7D">
        <w:rPr>
          <w:rFonts w:asciiTheme="minorHAnsi" w:hAnsiTheme="minorHAnsi" w:cstheme="minorHAnsi"/>
          <w:b/>
          <w:bCs/>
          <w:sz w:val="28"/>
          <w:szCs w:val="28"/>
        </w:rPr>
        <w:t>Supplementary Table 1.</w:t>
      </w:r>
      <w:r w:rsidRPr="005A5C7D">
        <w:rPr>
          <w:rFonts w:asciiTheme="minorHAnsi" w:hAnsiTheme="minorHAnsi" w:cstheme="minorHAnsi"/>
          <w:sz w:val="28"/>
          <w:szCs w:val="28"/>
        </w:rPr>
        <w:t xml:space="preserve"> Detailed search strategy used in this systematic review.</w:t>
      </w:r>
    </w:p>
    <w:p w14:paraId="6FD6D58D" w14:textId="77777777" w:rsidR="00BA5CD3" w:rsidRDefault="00BA5CD3" w:rsidP="00BA5CD3">
      <w:pPr>
        <w:rPr>
          <w:rFonts w:asciiTheme="minorHAnsi" w:hAnsiTheme="minorHAnsi" w:cstheme="minorHAnsi"/>
          <w:sz w:val="28"/>
          <w:szCs w:val="28"/>
          <w:u w:val="single"/>
        </w:rPr>
      </w:pPr>
    </w:p>
    <w:p w14:paraId="5E3E15ED" w14:textId="269CFE5C" w:rsidR="00BA5CD3" w:rsidRPr="005A6BBE" w:rsidRDefault="00BA5CD3" w:rsidP="00BA5CD3">
      <w:pPr>
        <w:rPr>
          <w:rFonts w:asciiTheme="minorHAnsi" w:hAnsiTheme="minorHAnsi" w:cstheme="minorHAnsi"/>
          <w:sz w:val="28"/>
          <w:szCs w:val="28"/>
          <w:u w:val="single"/>
        </w:rPr>
      </w:pPr>
      <w:r w:rsidRPr="005A6BBE">
        <w:rPr>
          <w:rFonts w:asciiTheme="minorHAnsi" w:hAnsiTheme="minorHAnsi" w:cstheme="minorHAnsi"/>
          <w:sz w:val="28"/>
          <w:szCs w:val="28"/>
          <w:u w:val="single"/>
        </w:rPr>
        <w:t>Inclusion criteria:</w:t>
      </w:r>
    </w:p>
    <w:p w14:paraId="0EDC0A67" w14:textId="77777777" w:rsidR="00BA5CD3" w:rsidRPr="005A6BBE" w:rsidRDefault="00BA5CD3" w:rsidP="00BA5CD3">
      <w:pPr>
        <w:pStyle w:val="ListParagraph"/>
        <w:numPr>
          <w:ilvl w:val="0"/>
          <w:numId w:val="41"/>
        </w:numPr>
        <w:rPr>
          <w:rFonts w:cstheme="minorHAnsi"/>
          <w:sz w:val="28"/>
          <w:szCs w:val="28"/>
        </w:rPr>
      </w:pPr>
      <w:r w:rsidRPr="005A6BBE">
        <w:rPr>
          <w:rFonts w:cstheme="minorHAnsi"/>
          <w:sz w:val="28"/>
          <w:szCs w:val="28"/>
        </w:rPr>
        <w:t>Interventional clinical trial (preferably randomised, placebo-controlled)</w:t>
      </w:r>
    </w:p>
    <w:p w14:paraId="2A87DB13" w14:textId="77777777" w:rsidR="00BA5CD3" w:rsidRPr="005A6BBE" w:rsidRDefault="00BA5CD3" w:rsidP="00BA5CD3">
      <w:pPr>
        <w:pStyle w:val="ListParagraph"/>
        <w:numPr>
          <w:ilvl w:val="0"/>
          <w:numId w:val="41"/>
        </w:numPr>
        <w:rPr>
          <w:rFonts w:cstheme="minorHAnsi"/>
          <w:sz w:val="28"/>
          <w:szCs w:val="28"/>
        </w:rPr>
      </w:pPr>
      <w:r w:rsidRPr="005A6BBE">
        <w:rPr>
          <w:rFonts w:cstheme="minorHAnsi"/>
          <w:sz w:val="28"/>
          <w:szCs w:val="28"/>
        </w:rPr>
        <w:t>Involves ALS patients</w:t>
      </w:r>
    </w:p>
    <w:p w14:paraId="38EC3095" w14:textId="77777777" w:rsidR="00BA5CD3" w:rsidRDefault="00BA5CD3" w:rsidP="00BA5CD3">
      <w:pPr>
        <w:pStyle w:val="ListParagraph"/>
        <w:numPr>
          <w:ilvl w:val="0"/>
          <w:numId w:val="41"/>
        </w:numPr>
        <w:rPr>
          <w:rFonts w:cstheme="minorHAnsi"/>
          <w:sz w:val="28"/>
          <w:szCs w:val="28"/>
        </w:rPr>
      </w:pPr>
      <w:r w:rsidRPr="005A6BBE">
        <w:rPr>
          <w:rFonts w:cstheme="minorHAnsi"/>
          <w:sz w:val="28"/>
          <w:szCs w:val="28"/>
        </w:rPr>
        <w:t>A neurophysiological measure included as either primary or secondary outcome (mainly MUNIX/SICI)</w:t>
      </w:r>
    </w:p>
    <w:p w14:paraId="5810A54F" w14:textId="77777777" w:rsidR="00BA5CD3" w:rsidRDefault="00BA5CD3" w:rsidP="00BA5CD3">
      <w:pPr>
        <w:rPr>
          <w:rFonts w:cstheme="minorHAnsi"/>
          <w:sz w:val="28"/>
          <w:szCs w:val="28"/>
        </w:rPr>
      </w:pPr>
    </w:p>
    <w:p w14:paraId="48C83028" w14:textId="521A3CDC" w:rsidR="00BA5CD3" w:rsidRDefault="00BA5CD3">
      <w:pPr>
        <w:rPr>
          <w:b/>
          <w:bCs/>
        </w:rPr>
      </w:pPr>
    </w:p>
    <w:p w14:paraId="7E92AB51" w14:textId="24832820" w:rsidR="00BA5CD3" w:rsidRPr="00BA5CD3" w:rsidRDefault="00BA5CD3" w:rsidP="00BA5CD3">
      <w:pPr>
        <w:spacing w:before="12" w:after="12"/>
        <w:rPr>
          <w:b/>
          <w:bCs/>
        </w:rPr>
      </w:pPr>
      <w:r>
        <w:rPr>
          <w:b/>
          <w:bCs/>
        </w:rPr>
        <w:br w:type="page"/>
      </w:r>
    </w:p>
    <w:tbl>
      <w:tblPr>
        <w:tblStyle w:val="PlainTable1"/>
        <w:tblpPr w:leftFromText="180" w:rightFromText="180" w:vertAnchor="text" w:horzAnchor="page" w:tblpX="38" w:tblpY="-727"/>
        <w:tblW w:w="5647" w:type="pct"/>
        <w:tblLayout w:type="fixed"/>
        <w:tblLook w:val="04A0" w:firstRow="1" w:lastRow="0" w:firstColumn="1" w:lastColumn="0" w:noHBand="0" w:noVBand="1"/>
      </w:tblPr>
      <w:tblGrid>
        <w:gridCol w:w="988"/>
        <w:gridCol w:w="1133"/>
        <w:gridCol w:w="1984"/>
        <w:gridCol w:w="1277"/>
        <w:gridCol w:w="1701"/>
        <w:gridCol w:w="1277"/>
        <w:gridCol w:w="1416"/>
        <w:gridCol w:w="1133"/>
        <w:gridCol w:w="1277"/>
      </w:tblGrid>
      <w:tr w:rsidR="009E453F" w:rsidRPr="00C90B43" w14:paraId="3AD84560" w14:textId="7FED818B" w:rsidTr="009E45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vMerge w:val="restart"/>
            <w:vAlign w:val="center"/>
          </w:tcPr>
          <w:p w14:paraId="2F47428C" w14:textId="75513E19" w:rsidR="006A0510" w:rsidRPr="008C5ED4" w:rsidRDefault="006A0510" w:rsidP="002976BC">
            <w:pPr>
              <w:spacing w:line="21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C5ED4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Study</w:t>
            </w:r>
          </w:p>
        </w:tc>
        <w:tc>
          <w:tcPr>
            <w:tcW w:w="1803" w:type="pct"/>
            <w:gridSpan w:val="3"/>
            <w:vAlign w:val="center"/>
          </w:tcPr>
          <w:p w14:paraId="3A877BBD" w14:textId="6DB52985" w:rsidR="006A0510" w:rsidRPr="008C5ED4" w:rsidRDefault="006A0510" w:rsidP="002976BC">
            <w:pPr>
              <w:spacing w:line="21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C5ED4">
              <w:rPr>
                <w:rFonts w:asciiTheme="minorHAnsi" w:hAnsiTheme="minorHAnsi" w:cstheme="minorHAnsi"/>
                <w:sz w:val="22"/>
                <w:szCs w:val="22"/>
              </w:rPr>
              <w:t>Selection</w:t>
            </w:r>
          </w:p>
        </w:tc>
        <w:tc>
          <w:tcPr>
            <w:tcW w:w="698" w:type="pct"/>
            <w:vMerge w:val="restart"/>
            <w:vAlign w:val="center"/>
          </w:tcPr>
          <w:p w14:paraId="1699A191" w14:textId="0564179F" w:rsidR="006A0510" w:rsidRPr="008C5ED4" w:rsidRDefault="006A0510" w:rsidP="002976BC">
            <w:pPr>
              <w:spacing w:line="21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C5ED4">
              <w:rPr>
                <w:rFonts w:asciiTheme="minorHAnsi" w:hAnsiTheme="minorHAnsi" w:cstheme="minorHAnsi"/>
                <w:sz w:val="22"/>
                <w:szCs w:val="22"/>
              </w:rPr>
              <w:t>Comparability</w:t>
            </w:r>
          </w:p>
        </w:tc>
        <w:tc>
          <w:tcPr>
            <w:tcW w:w="1570" w:type="pct"/>
            <w:gridSpan w:val="3"/>
            <w:vAlign w:val="center"/>
          </w:tcPr>
          <w:p w14:paraId="5AEB5C41" w14:textId="6BEAF32B" w:rsidR="006A0510" w:rsidRPr="008C5ED4" w:rsidRDefault="006A0510" w:rsidP="002976BC">
            <w:pPr>
              <w:spacing w:line="21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C5ED4">
              <w:rPr>
                <w:rFonts w:asciiTheme="minorHAnsi" w:hAnsiTheme="minorHAnsi" w:cstheme="minorHAnsi"/>
                <w:sz w:val="22"/>
                <w:szCs w:val="22"/>
              </w:rPr>
              <w:t>Outcome</w:t>
            </w:r>
          </w:p>
        </w:tc>
        <w:tc>
          <w:tcPr>
            <w:tcW w:w="524" w:type="pct"/>
            <w:vMerge w:val="restart"/>
            <w:vAlign w:val="center"/>
          </w:tcPr>
          <w:p w14:paraId="558FACAD" w14:textId="0079CF70" w:rsidR="006A0510" w:rsidRPr="008C5ED4" w:rsidRDefault="006A0510" w:rsidP="002976BC">
            <w:pPr>
              <w:spacing w:line="21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C5ED4">
              <w:rPr>
                <w:rFonts w:asciiTheme="minorHAnsi" w:hAnsiTheme="minorHAnsi" w:cstheme="minorHAnsi"/>
                <w:sz w:val="22"/>
                <w:szCs w:val="22"/>
              </w:rPr>
              <w:t>Overall score</w:t>
            </w:r>
            <w:r w:rsidR="00AE3CCE">
              <w:rPr>
                <w:rFonts w:asciiTheme="minorHAnsi" w:hAnsiTheme="minorHAnsi" w:cstheme="minorHAnsi"/>
                <w:sz w:val="22"/>
                <w:szCs w:val="22"/>
              </w:rPr>
              <w:t xml:space="preserve"> /8</w:t>
            </w:r>
          </w:p>
        </w:tc>
      </w:tr>
      <w:tr w:rsidR="009E453F" w:rsidRPr="00C90B43" w14:paraId="022E47B6" w14:textId="03E05A5E" w:rsidTr="009E4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vMerge/>
          </w:tcPr>
          <w:p w14:paraId="16726E70" w14:textId="77777777" w:rsidR="006A0510" w:rsidRDefault="006A0510" w:rsidP="00BC3A77">
            <w:pPr>
              <w:spacing w:line="21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65" w:type="pct"/>
            <w:vAlign w:val="center"/>
          </w:tcPr>
          <w:p w14:paraId="52FC20D7" w14:textId="4EF4DB03" w:rsidR="006A0510" w:rsidRPr="008C5ED4" w:rsidRDefault="00C10B88" w:rsidP="002976BC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8C5ED4">
              <w:rPr>
                <w:rFonts w:asciiTheme="minorHAnsi" w:hAnsiTheme="minorHAnsi" w:cstheme="minorHAnsi"/>
                <w:sz w:val="21"/>
                <w:szCs w:val="21"/>
              </w:rPr>
              <w:t>Adequate sample definition</w:t>
            </w:r>
          </w:p>
        </w:tc>
        <w:tc>
          <w:tcPr>
            <w:tcW w:w="814" w:type="pct"/>
            <w:vAlign w:val="center"/>
          </w:tcPr>
          <w:p w14:paraId="2D84BE4F" w14:textId="069B00CB" w:rsidR="006A0510" w:rsidRPr="008C5ED4" w:rsidRDefault="009E453F" w:rsidP="002976BC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8C5ED4">
              <w:rPr>
                <w:rFonts w:asciiTheme="minorHAnsi" w:hAnsiTheme="minorHAnsi" w:cstheme="minorHAnsi"/>
                <w:sz w:val="21"/>
                <w:szCs w:val="21"/>
              </w:rPr>
              <w:t>Representative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>ness</w:t>
            </w:r>
            <w:r w:rsidR="00C10B88" w:rsidRPr="008C5ED4">
              <w:rPr>
                <w:rFonts w:asciiTheme="minorHAnsi" w:hAnsiTheme="minorHAnsi" w:cstheme="minorHAnsi"/>
                <w:sz w:val="21"/>
                <w:szCs w:val="21"/>
              </w:rPr>
              <w:t xml:space="preserve"> of sample</w:t>
            </w:r>
          </w:p>
        </w:tc>
        <w:tc>
          <w:tcPr>
            <w:tcW w:w="524" w:type="pct"/>
            <w:vAlign w:val="center"/>
          </w:tcPr>
          <w:p w14:paraId="3F0371B7" w14:textId="7F1D6848" w:rsidR="006A0510" w:rsidRPr="008C5ED4" w:rsidRDefault="008C5ED4" w:rsidP="002976BC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8C5ED4">
              <w:rPr>
                <w:rFonts w:asciiTheme="minorHAnsi" w:hAnsiTheme="minorHAnsi" w:cstheme="minorHAnsi"/>
                <w:sz w:val="21"/>
                <w:szCs w:val="21"/>
              </w:rPr>
              <w:t xml:space="preserve">Selection of controls </w:t>
            </w:r>
          </w:p>
        </w:tc>
        <w:tc>
          <w:tcPr>
            <w:tcW w:w="698" w:type="pct"/>
            <w:vMerge/>
          </w:tcPr>
          <w:p w14:paraId="5B5F749B" w14:textId="77777777" w:rsidR="006A0510" w:rsidRDefault="006A0510" w:rsidP="00BC3A77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24" w:type="pct"/>
            <w:vAlign w:val="center"/>
          </w:tcPr>
          <w:p w14:paraId="6D362ECA" w14:textId="50F92350" w:rsidR="006A0510" w:rsidRPr="008C5ED4" w:rsidRDefault="006A0510" w:rsidP="002976BC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8C5ED4">
              <w:rPr>
                <w:rFonts w:asciiTheme="minorHAnsi" w:hAnsiTheme="minorHAnsi" w:cstheme="minorHAnsi"/>
                <w:sz w:val="21"/>
                <w:szCs w:val="21"/>
              </w:rPr>
              <w:t>Assessment of outcome</w:t>
            </w:r>
          </w:p>
        </w:tc>
        <w:tc>
          <w:tcPr>
            <w:tcW w:w="581" w:type="pct"/>
            <w:vAlign w:val="center"/>
          </w:tcPr>
          <w:p w14:paraId="52ADE2A2" w14:textId="071325D9" w:rsidR="006A0510" w:rsidRPr="008C5ED4" w:rsidRDefault="006A0510" w:rsidP="002976BC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8C5ED4">
              <w:rPr>
                <w:rFonts w:asciiTheme="minorHAnsi" w:hAnsiTheme="minorHAnsi" w:cstheme="minorHAnsi"/>
                <w:sz w:val="21"/>
                <w:szCs w:val="21"/>
              </w:rPr>
              <w:t>Adequate follow up length</w:t>
            </w:r>
          </w:p>
        </w:tc>
        <w:tc>
          <w:tcPr>
            <w:tcW w:w="465" w:type="pct"/>
            <w:vAlign w:val="center"/>
          </w:tcPr>
          <w:p w14:paraId="16E185E7" w14:textId="05599FD8" w:rsidR="006A0510" w:rsidRPr="008C5ED4" w:rsidRDefault="00BC3A77" w:rsidP="002976BC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8C5ED4">
              <w:rPr>
                <w:rFonts w:asciiTheme="minorHAnsi" w:hAnsiTheme="minorHAnsi" w:cstheme="minorHAnsi"/>
                <w:sz w:val="21"/>
                <w:szCs w:val="21"/>
              </w:rPr>
              <w:t>Adequacy of follow up</w:t>
            </w:r>
          </w:p>
        </w:tc>
        <w:tc>
          <w:tcPr>
            <w:tcW w:w="524" w:type="pct"/>
            <w:vMerge/>
          </w:tcPr>
          <w:p w14:paraId="50F782BE" w14:textId="77777777" w:rsidR="006A0510" w:rsidRDefault="006A0510" w:rsidP="00692A9E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9E453F" w14:paraId="503FA007" w14:textId="425F8E83" w:rsidTr="009E45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</w:tcPr>
          <w:p w14:paraId="285B5A5B" w14:textId="0D76E25E" w:rsidR="006A0510" w:rsidRPr="002E17AF" w:rsidRDefault="00C50321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hyperlink r:id="rId8" w:history="1">
              <w:r w:rsidR="006A0510" w:rsidRPr="002E17AF">
                <w:rPr>
                  <w:rStyle w:val="Hyperlink"/>
                  <w:rFonts w:asciiTheme="minorHAnsi" w:hAnsiTheme="minorHAnsi" w:cstheme="minorHAnsi"/>
                  <w:b w:val="0"/>
                  <w:bCs w:val="0"/>
                  <w:sz w:val="18"/>
                  <w:szCs w:val="18"/>
                </w:rPr>
                <w:t>Weiss (2020)</w:t>
              </w:r>
            </w:hyperlink>
          </w:p>
          <w:p w14:paraId="487CB3AD" w14:textId="77777777" w:rsidR="006A0510" w:rsidRPr="002E17AF" w:rsidRDefault="006A0510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  <w:p w14:paraId="5B4E24BF" w14:textId="7B84640C" w:rsidR="006A0510" w:rsidRPr="002E17AF" w:rsidRDefault="006A0510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65" w:type="pct"/>
            <w:vAlign w:val="center"/>
          </w:tcPr>
          <w:p w14:paraId="1F089E09" w14:textId="3E1D5C61" w:rsidR="006A0510" w:rsidRDefault="001541A3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814" w:type="pct"/>
            <w:vAlign w:val="center"/>
          </w:tcPr>
          <w:p w14:paraId="28A3778B" w14:textId="1AAE03F1" w:rsidR="006A0510" w:rsidRDefault="001541A3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524" w:type="pct"/>
            <w:vAlign w:val="center"/>
          </w:tcPr>
          <w:p w14:paraId="518434EF" w14:textId="076DCF15" w:rsidR="006A0510" w:rsidRDefault="001541A3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698" w:type="pct"/>
            <w:vAlign w:val="center"/>
          </w:tcPr>
          <w:p w14:paraId="191FC8EA" w14:textId="16D9560D" w:rsidR="006A0510" w:rsidRDefault="001541A3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  <w:r w:rsidR="00AE2330">
              <w:t>*</w:t>
            </w:r>
          </w:p>
        </w:tc>
        <w:tc>
          <w:tcPr>
            <w:tcW w:w="524" w:type="pct"/>
            <w:vAlign w:val="center"/>
          </w:tcPr>
          <w:p w14:paraId="23258715" w14:textId="2AC6E001" w:rsidR="006A0510" w:rsidRDefault="00AE2330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581" w:type="pct"/>
            <w:vAlign w:val="center"/>
          </w:tcPr>
          <w:p w14:paraId="71BBEDFE" w14:textId="77777777" w:rsidR="006A0510" w:rsidRDefault="006A0510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5" w:type="pct"/>
            <w:vAlign w:val="center"/>
          </w:tcPr>
          <w:p w14:paraId="320AD492" w14:textId="2A8C5171" w:rsidR="006A0510" w:rsidRDefault="00AE2330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524" w:type="pct"/>
            <w:vAlign w:val="center"/>
          </w:tcPr>
          <w:p w14:paraId="66EB091C" w14:textId="641D360A" w:rsidR="006A0510" w:rsidRPr="00BF7EBB" w:rsidRDefault="00AE2330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F7EBB">
              <w:rPr>
                <w:rFonts w:asciiTheme="minorHAnsi" w:hAnsiTheme="minorHAnsi"/>
              </w:rPr>
              <w:t>7</w:t>
            </w:r>
          </w:p>
        </w:tc>
      </w:tr>
      <w:tr w:rsidR="009E453F" w:rsidRPr="0044756D" w14:paraId="3F66F252" w14:textId="61C968FC" w:rsidTr="009E4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</w:tcPr>
          <w:p w14:paraId="6F3B2295" w14:textId="58F25A91" w:rsidR="006A0510" w:rsidRPr="00F85FEE" w:rsidRDefault="00C50321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hyperlink r:id="rId9" w:history="1">
              <w:proofErr w:type="spellStart"/>
              <w:r w:rsidR="006A0510" w:rsidRPr="00F85FEE">
                <w:rPr>
                  <w:rStyle w:val="Hyperlink"/>
                  <w:rFonts w:asciiTheme="minorHAnsi" w:hAnsiTheme="minorHAnsi" w:cstheme="minorHAnsi"/>
                  <w:b w:val="0"/>
                  <w:bCs w:val="0"/>
                  <w:sz w:val="18"/>
                  <w:szCs w:val="18"/>
                </w:rPr>
                <w:t>Wainger</w:t>
              </w:r>
              <w:proofErr w:type="spellEnd"/>
              <w:r w:rsidR="006A0510" w:rsidRPr="00F85FEE">
                <w:rPr>
                  <w:rStyle w:val="Hyperlink"/>
                  <w:rFonts w:asciiTheme="minorHAnsi" w:hAnsiTheme="minorHAnsi" w:cstheme="minorHAnsi"/>
                  <w:b w:val="0"/>
                  <w:bCs w:val="0"/>
                  <w:sz w:val="18"/>
                  <w:szCs w:val="18"/>
                </w:rPr>
                <w:t xml:space="preserve"> (2021)</w:t>
              </w:r>
            </w:hyperlink>
          </w:p>
          <w:p w14:paraId="4417C84E" w14:textId="77777777" w:rsidR="006A0510" w:rsidRPr="00F85FEE" w:rsidRDefault="006A0510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  <w:p w14:paraId="57741B7F" w14:textId="77777777" w:rsidR="006A0510" w:rsidRPr="00F85FEE" w:rsidRDefault="006A0510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  <w:p w14:paraId="33EB161E" w14:textId="20FF218A" w:rsidR="006A0510" w:rsidRPr="00F85FEE" w:rsidRDefault="006A0510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65" w:type="pct"/>
            <w:vAlign w:val="center"/>
          </w:tcPr>
          <w:p w14:paraId="4B6068F3" w14:textId="5B2AC64D" w:rsidR="006A0510" w:rsidRPr="00F85FEE" w:rsidRDefault="001E0511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5FEE">
              <w:t>*</w:t>
            </w:r>
          </w:p>
        </w:tc>
        <w:tc>
          <w:tcPr>
            <w:tcW w:w="814" w:type="pct"/>
            <w:vAlign w:val="center"/>
          </w:tcPr>
          <w:p w14:paraId="4CA7000D" w14:textId="6A6F86D1" w:rsidR="006A0510" w:rsidRPr="00F85FEE" w:rsidRDefault="001E0511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5FEE">
              <w:t>*</w:t>
            </w:r>
          </w:p>
        </w:tc>
        <w:tc>
          <w:tcPr>
            <w:tcW w:w="524" w:type="pct"/>
            <w:vAlign w:val="center"/>
          </w:tcPr>
          <w:p w14:paraId="1E51C9A3" w14:textId="72F0FE17" w:rsidR="006A0510" w:rsidRPr="00F85FEE" w:rsidRDefault="00F85FEE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698" w:type="pct"/>
            <w:vAlign w:val="center"/>
          </w:tcPr>
          <w:p w14:paraId="7B1C637E" w14:textId="0C685704" w:rsidR="006A0510" w:rsidRPr="00F85FEE" w:rsidRDefault="001E0511" w:rsidP="002809DF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5FEE">
              <w:t>**</w:t>
            </w:r>
          </w:p>
        </w:tc>
        <w:tc>
          <w:tcPr>
            <w:tcW w:w="524" w:type="pct"/>
            <w:vAlign w:val="center"/>
          </w:tcPr>
          <w:p w14:paraId="2C64B1EE" w14:textId="3E21551A" w:rsidR="006A0510" w:rsidRPr="00F85FEE" w:rsidRDefault="00F85FEE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581" w:type="pct"/>
            <w:vAlign w:val="center"/>
          </w:tcPr>
          <w:p w14:paraId="2E0AAF36" w14:textId="45A54436" w:rsidR="006A0510" w:rsidRPr="00F85FEE" w:rsidRDefault="00F85FEE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465" w:type="pct"/>
            <w:vAlign w:val="center"/>
          </w:tcPr>
          <w:p w14:paraId="144145D8" w14:textId="4675EB5D" w:rsidR="006A0510" w:rsidRPr="00F85FEE" w:rsidRDefault="006A0510" w:rsidP="00BA5CD3">
            <w:pPr>
              <w:pStyle w:val="ListParagraph"/>
              <w:numPr>
                <w:ilvl w:val="0"/>
                <w:numId w:val="38"/>
              </w:num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24" w:type="pct"/>
            <w:vAlign w:val="center"/>
          </w:tcPr>
          <w:p w14:paraId="06CD8862" w14:textId="2AE65B23" w:rsidR="006A0510" w:rsidRPr="00F85FEE" w:rsidRDefault="00DA249B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F85FEE">
              <w:rPr>
                <w:rFonts w:asciiTheme="minorHAnsi" w:hAnsiTheme="minorHAnsi"/>
              </w:rPr>
              <w:t>7</w:t>
            </w:r>
          </w:p>
        </w:tc>
      </w:tr>
      <w:tr w:rsidR="009E453F" w:rsidRPr="0044756D" w14:paraId="5B91318A" w14:textId="15F5BC3F" w:rsidTr="009E45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</w:tcPr>
          <w:p w14:paraId="6A242383" w14:textId="52A36385" w:rsidR="006A0510" w:rsidRPr="002E17AF" w:rsidRDefault="00C50321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hyperlink r:id="rId10" w:history="1">
              <w:proofErr w:type="spellStart"/>
              <w:r w:rsidR="006A0510" w:rsidRPr="002E17AF">
                <w:rPr>
                  <w:rStyle w:val="Hyperlink"/>
                  <w:rFonts w:asciiTheme="minorHAnsi" w:hAnsiTheme="minorHAnsi" w:cstheme="minorHAnsi"/>
                  <w:b w:val="0"/>
                  <w:bCs w:val="0"/>
                  <w:sz w:val="18"/>
                  <w:szCs w:val="18"/>
                </w:rPr>
                <w:t>Geijo</w:t>
              </w:r>
              <w:proofErr w:type="spellEnd"/>
              <w:r w:rsidR="006A0510" w:rsidRPr="002E17AF">
                <w:rPr>
                  <w:rStyle w:val="Hyperlink"/>
                  <w:rFonts w:asciiTheme="minorHAnsi" w:hAnsiTheme="minorHAnsi" w:cstheme="minorHAnsi"/>
                  <w:b w:val="0"/>
                  <w:bCs w:val="0"/>
                  <w:sz w:val="18"/>
                  <w:szCs w:val="18"/>
                </w:rPr>
                <w:t>-Barrientos (2020)</w:t>
              </w:r>
            </w:hyperlink>
          </w:p>
          <w:p w14:paraId="6DB245F8" w14:textId="77777777" w:rsidR="006A0510" w:rsidRPr="002E17AF" w:rsidRDefault="006A0510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  <w:p w14:paraId="6B6B1A24" w14:textId="6B333141" w:rsidR="006A0510" w:rsidRPr="002E17AF" w:rsidRDefault="006A0510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65" w:type="pct"/>
            <w:vAlign w:val="center"/>
          </w:tcPr>
          <w:p w14:paraId="5069EC25" w14:textId="70BCBFBA" w:rsidR="006A0510" w:rsidRDefault="009D15BE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814" w:type="pct"/>
            <w:vAlign w:val="center"/>
          </w:tcPr>
          <w:p w14:paraId="0A953836" w14:textId="6725956A" w:rsidR="00A668F5" w:rsidRDefault="009614F8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524" w:type="pct"/>
            <w:vAlign w:val="center"/>
          </w:tcPr>
          <w:p w14:paraId="22477A3B" w14:textId="7EA218B1" w:rsidR="006A0510" w:rsidRDefault="00A668F5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698" w:type="pct"/>
            <w:vAlign w:val="center"/>
          </w:tcPr>
          <w:p w14:paraId="2A7158E2" w14:textId="5465CEC0" w:rsidR="006A0510" w:rsidRDefault="00A668F5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</w:t>
            </w:r>
          </w:p>
        </w:tc>
        <w:tc>
          <w:tcPr>
            <w:tcW w:w="524" w:type="pct"/>
            <w:vAlign w:val="center"/>
          </w:tcPr>
          <w:p w14:paraId="64F9C522" w14:textId="4956C663" w:rsidR="006A0510" w:rsidRDefault="00A668F5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581" w:type="pct"/>
            <w:vAlign w:val="center"/>
          </w:tcPr>
          <w:p w14:paraId="5D0CA50F" w14:textId="2FE49DF5" w:rsidR="006A0510" w:rsidRDefault="009D15BE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465" w:type="pct"/>
            <w:vAlign w:val="center"/>
          </w:tcPr>
          <w:p w14:paraId="3D7FED00" w14:textId="2105A7FF" w:rsidR="006A0510" w:rsidRDefault="00A668F5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524" w:type="pct"/>
            <w:vAlign w:val="center"/>
          </w:tcPr>
          <w:p w14:paraId="0F43698C" w14:textId="1F208F11" w:rsidR="006A0510" w:rsidRPr="00BF7EBB" w:rsidRDefault="009614F8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F7EBB">
              <w:rPr>
                <w:rFonts w:asciiTheme="minorHAnsi" w:hAnsiTheme="minorHAnsi"/>
              </w:rPr>
              <w:t>8</w:t>
            </w:r>
          </w:p>
        </w:tc>
      </w:tr>
      <w:tr w:rsidR="009E453F" w:rsidRPr="0044756D" w14:paraId="7038A925" w14:textId="2834DD3A" w:rsidTr="009E4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</w:tcPr>
          <w:p w14:paraId="031E107B" w14:textId="5030FED7" w:rsidR="006A0510" w:rsidRPr="002E17AF" w:rsidRDefault="00C50321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hyperlink r:id="rId11" w:history="1">
              <w:proofErr w:type="spellStart"/>
              <w:r w:rsidR="006A0510" w:rsidRPr="002E17AF">
                <w:rPr>
                  <w:rStyle w:val="Hyperlink"/>
                  <w:rFonts w:asciiTheme="minorHAnsi" w:hAnsiTheme="minorHAnsi" w:cstheme="minorHAnsi"/>
                  <w:b w:val="0"/>
                  <w:bCs w:val="0"/>
                  <w:sz w:val="18"/>
                  <w:szCs w:val="18"/>
                </w:rPr>
                <w:t>Lingor</w:t>
              </w:r>
              <w:proofErr w:type="spellEnd"/>
              <w:r w:rsidR="006A0510" w:rsidRPr="002E17AF">
                <w:rPr>
                  <w:rStyle w:val="Hyperlink"/>
                  <w:rFonts w:asciiTheme="minorHAnsi" w:hAnsiTheme="minorHAnsi" w:cstheme="minorHAnsi"/>
                  <w:b w:val="0"/>
                  <w:bCs w:val="0"/>
                  <w:sz w:val="18"/>
                  <w:szCs w:val="18"/>
                </w:rPr>
                <w:t xml:space="preserve"> (2019)</w:t>
              </w:r>
            </w:hyperlink>
          </w:p>
          <w:p w14:paraId="1C368384" w14:textId="77777777" w:rsidR="006A0510" w:rsidRPr="002E17AF" w:rsidRDefault="006A0510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  <w:p w14:paraId="6C26751E" w14:textId="0E297134" w:rsidR="006A0510" w:rsidRPr="002E17AF" w:rsidRDefault="006A0510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65" w:type="pct"/>
            <w:vAlign w:val="center"/>
          </w:tcPr>
          <w:p w14:paraId="7F684F41" w14:textId="0330FBF0" w:rsidR="006A0510" w:rsidRDefault="006A0510" w:rsidP="00BA5CD3">
            <w:pPr>
              <w:pStyle w:val="ListParagraph"/>
              <w:numPr>
                <w:ilvl w:val="0"/>
                <w:numId w:val="37"/>
              </w:num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14" w:type="pct"/>
            <w:vAlign w:val="center"/>
          </w:tcPr>
          <w:p w14:paraId="5FB56187" w14:textId="39F0EC30" w:rsidR="006A0510" w:rsidRDefault="006A0510" w:rsidP="00BA5CD3">
            <w:pPr>
              <w:pStyle w:val="ListParagraph"/>
              <w:numPr>
                <w:ilvl w:val="0"/>
                <w:numId w:val="37"/>
              </w:num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24" w:type="pct"/>
            <w:vAlign w:val="center"/>
          </w:tcPr>
          <w:p w14:paraId="5DF3F72C" w14:textId="2CA20266" w:rsidR="006A0510" w:rsidRDefault="006A0510" w:rsidP="00BA5CD3">
            <w:pPr>
              <w:pStyle w:val="ListParagraph"/>
              <w:numPr>
                <w:ilvl w:val="0"/>
                <w:numId w:val="37"/>
              </w:num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98" w:type="pct"/>
            <w:vAlign w:val="center"/>
          </w:tcPr>
          <w:p w14:paraId="0FA34C42" w14:textId="3BA6E09F" w:rsidR="006A0510" w:rsidRDefault="006A0510" w:rsidP="00BA5CD3">
            <w:pPr>
              <w:pStyle w:val="ListParagraph"/>
              <w:numPr>
                <w:ilvl w:val="0"/>
                <w:numId w:val="37"/>
              </w:num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24" w:type="pct"/>
            <w:vAlign w:val="center"/>
          </w:tcPr>
          <w:p w14:paraId="6EC686F8" w14:textId="056E8955" w:rsidR="006A0510" w:rsidRDefault="006A0510" w:rsidP="00BA5CD3">
            <w:pPr>
              <w:pStyle w:val="ListParagraph"/>
              <w:numPr>
                <w:ilvl w:val="0"/>
                <w:numId w:val="37"/>
              </w:num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81" w:type="pct"/>
            <w:vAlign w:val="center"/>
          </w:tcPr>
          <w:p w14:paraId="5134DA8B" w14:textId="75DC3569" w:rsidR="006A0510" w:rsidRDefault="006A0510" w:rsidP="00BA5CD3">
            <w:pPr>
              <w:pStyle w:val="ListParagraph"/>
              <w:numPr>
                <w:ilvl w:val="0"/>
                <w:numId w:val="37"/>
              </w:num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5" w:type="pct"/>
            <w:vAlign w:val="center"/>
          </w:tcPr>
          <w:p w14:paraId="648C3E61" w14:textId="2D836D53" w:rsidR="006A0510" w:rsidRDefault="006A0510" w:rsidP="00BA5CD3">
            <w:pPr>
              <w:pStyle w:val="ListParagraph"/>
              <w:numPr>
                <w:ilvl w:val="0"/>
                <w:numId w:val="37"/>
              </w:num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24" w:type="pct"/>
            <w:vAlign w:val="center"/>
          </w:tcPr>
          <w:p w14:paraId="0F17CAD9" w14:textId="354BC5EC" w:rsidR="006A0510" w:rsidRPr="00BF7EBB" w:rsidRDefault="00CF7DFA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F7EBB">
              <w:rPr>
                <w:rFonts w:asciiTheme="minorHAnsi" w:hAnsiTheme="minorHAnsi"/>
              </w:rPr>
              <w:t>N/A</w:t>
            </w:r>
          </w:p>
        </w:tc>
      </w:tr>
      <w:tr w:rsidR="009E453F" w:rsidRPr="0044756D" w14:paraId="40791D37" w14:textId="1ECD92F8" w:rsidTr="009E45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</w:tcPr>
          <w:p w14:paraId="4D5C32E2" w14:textId="7902DAA8" w:rsidR="006A0510" w:rsidRPr="002E17AF" w:rsidRDefault="00C50321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hyperlink r:id="rId12" w:history="1">
              <w:r w:rsidR="006A0510" w:rsidRPr="002E17AF">
                <w:rPr>
                  <w:rStyle w:val="Hyperlink"/>
                  <w:rFonts w:asciiTheme="minorHAnsi" w:hAnsiTheme="minorHAnsi" w:cstheme="minorHAnsi"/>
                  <w:b w:val="0"/>
                  <w:bCs w:val="0"/>
                  <w:sz w:val="18"/>
                  <w:szCs w:val="18"/>
                </w:rPr>
                <w:t>Rubia (2019)</w:t>
              </w:r>
            </w:hyperlink>
          </w:p>
          <w:p w14:paraId="0960EC8B" w14:textId="77777777" w:rsidR="006A0510" w:rsidRPr="002E17AF" w:rsidRDefault="006A0510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  <w:p w14:paraId="48BDE15C" w14:textId="66E883CC" w:rsidR="006A0510" w:rsidRPr="002E17AF" w:rsidRDefault="006A0510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65" w:type="pct"/>
            <w:vAlign w:val="center"/>
          </w:tcPr>
          <w:p w14:paraId="3E214F61" w14:textId="212AA03A" w:rsidR="006A0510" w:rsidRDefault="00CF7DFA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814" w:type="pct"/>
            <w:vAlign w:val="center"/>
          </w:tcPr>
          <w:p w14:paraId="1EEF24B1" w14:textId="77777777" w:rsidR="006A0510" w:rsidRDefault="006A0510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24" w:type="pct"/>
            <w:vAlign w:val="center"/>
          </w:tcPr>
          <w:p w14:paraId="7FE1A133" w14:textId="50CC4498" w:rsidR="006A0510" w:rsidRDefault="00CF7DFA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698" w:type="pct"/>
            <w:vAlign w:val="center"/>
          </w:tcPr>
          <w:p w14:paraId="567D2168" w14:textId="7C00A58D" w:rsidR="006A0510" w:rsidRDefault="0095227B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</w:t>
            </w:r>
          </w:p>
        </w:tc>
        <w:tc>
          <w:tcPr>
            <w:tcW w:w="524" w:type="pct"/>
            <w:vAlign w:val="center"/>
          </w:tcPr>
          <w:p w14:paraId="713326EE" w14:textId="3A0922CE" w:rsidR="006A0510" w:rsidRDefault="00CF7DFA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581" w:type="pct"/>
            <w:vAlign w:val="center"/>
          </w:tcPr>
          <w:p w14:paraId="52697C42" w14:textId="47704B64" w:rsidR="006A0510" w:rsidRDefault="00CF7DFA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465" w:type="pct"/>
            <w:vAlign w:val="center"/>
          </w:tcPr>
          <w:p w14:paraId="472C412C" w14:textId="3FDC1EF0" w:rsidR="006A0510" w:rsidRDefault="0095227B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524" w:type="pct"/>
            <w:vAlign w:val="center"/>
          </w:tcPr>
          <w:p w14:paraId="4F8BE70B" w14:textId="7A9BBBD2" w:rsidR="006A0510" w:rsidRPr="00BF7EBB" w:rsidRDefault="0095227B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F7EBB">
              <w:rPr>
                <w:rFonts w:asciiTheme="minorHAnsi" w:hAnsiTheme="minorHAnsi"/>
              </w:rPr>
              <w:t>7</w:t>
            </w:r>
          </w:p>
        </w:tc>
      </w:tr>
      <w:tr w:rsidR="009E453F" w:rsidRPr="006E1E05" w14:paraId="656F1A8F" w14:textId="452B7E9E" w:rsidTr="009E4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</w:tcPr>
          <w:p w14:paraId="0CF9F61D" w14:textId="64C9EF1D" w:rsidR="006A0510" w:rsidRPr="002E17AF" w:rsidRDefault="00C50321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hyperlink r:id="rId13" w:history="1">
              <w:proofErr w:type="spellStart"/>
              <w:r w:rsidR="006A0510" w:rsidRPr="002E17AF">
                <w:rPr>
                  <w:rStyle w:val="Hyperlink"/>
                  <w:rFonts w:asciiTheme="minorHAnsi" w:hAnsiTheme="minorHAnsi" w:cstheme="minorHAnsi"/>
                  <w:b w:val="0"/>
                  <w:bCs w:val="0"/>
                  <w:sz w:val="18"/>
                  <w:szCs w:val="18"/>
                </w:rPr>
                <w:t>Benussi</w:t>
              </w:r>
              <w:proofErr w:type="spellEnd"/>
              <w:r w:rsidR="006A0510" w:rsidRPr="002E17AF">
                <w:rPr>
                  <w:rStyle w:val="Hyperlink"/>
                  <w:rFonts w:asciiTheme="minorHAnsi" w:hAnsiTheme="minorHAnsi" w:cstheme="minorHAnsi"/>
                  <w:b w:val="0"/>
                  <w:bCs w:val="0"/>
                  <w:sz w:val="18"/>
                  <w:szCs w:val="18"/>
                </w:rPr>
                <w:t xml:space="preserve"> (2019)</w:t>
              </w:r>
            </w:hyperlink>
          </w:p>
          <w:p w14:paraId="3D14C4B1" w14:textId="77777777" w:rsidR="006A0510" w:rsidRPr="002E17AF" w:rsidRDefault="006A0510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  <w:p w14:paraId="0162A52B" w14:textId="011513E3" w:rsidR="006A0510" w:rsidRPr="002E17AF" w:rsidRDefault="006A0510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65" w:type="pct"/>
            <w:vAlign w:val="center"/>
          </w:tcPr>
          <w:p w14:paraId="0E626513" w14:textId="7438BB32" w:rsidR="006A0510" w:rsidRDefault="0095227B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814" w:type="pct"/>
            <w:vAlign w:val="center"/>
          </w:tcPr>
          <w:p w14:paraId="6FCC429F" w14:textId="77777777" w:rsidR="006A0510" w:rsidRDefault="006A0510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24" w:type="pct"/>
            <w:vAlign w:val="center"/>
          </w:tcPr>
          <w:p w14:paraId="1B94E53D" w14:textId="07D8E4E8" w:rsidR="006A0510" w:rsidRDefault="0095227B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698" w:type="pct"/>
            <w:vAlign w:val="center"/>
          </w:tcPr>
          <w:p w14:paraId="183DE287" w14:textId="1FF7EDA5" w:rsidR="006A0510" w:rsidRDefault="0095227B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</w:t>
            </w:r>
          </w:p>
        </w:tc>
        <w:tc>
          <w:tcPr>
            <w:tcW w:w="524" w:type="pct"/>
            <w:vAlign w:val="center"/>
          </w:tcPr>
          <w:p w14:paraId="6CDBE6D8" w14:textId="05649362" w:rsidR="006A0510" w:rsidRDefault="0095227B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581" w:type="pct"/>
            <w:vAlign w:val="center"/>
          </w:tcPr>
          <w:p w14:paraId="4B33D1D9" w14:textId="26D2508E" w:rsidR="006A0510" w:rsidRDefault="0095227B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465" w:type="pct"/>
            <w:vAlign w:val="center"/>
          </w:tcPr>
          <w:p w14:paraId="61AFFB76" w14:textId="6D691ADE" w:rsidR="006A0510" w:rsidRDefault="0095227B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524" w:type="pct"/>
            <w:vAlign w:val="center"/>
          </w:tcPr>
          <w:p w14:paraId="30A54346" w14:textId="7E76D22B" w:rsidR="006A0510" w:rsidRPr="00BF7EBB" w:rsidRDefault="0095227B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F7EBB">
              <w:rPr>
                <w:rFonts w:asciiTheme="minorHAnsi" w:hAnsiTheme="minorHAnsi"/>
              </w:rPr>
              <w:t>7</w:t>
            </w:r>
          </w:p>
        </w:tc>
      </w:tr>
      <w:tr w:rsidR="009E453F" w:rsidRPr="006E1E05" w14:paraId="25FD94D2" w14:textId="4F12A008" w:rsidTr="009E45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</w:tcPr>
          <w:p w14:paraId="1D506525" w14:textId="0863F2ED" w:rsidR="006A0510" w:rsidRPr="002E17AF" w:rsidRDefault="00C50321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hyperlink r:id="rId14" w:history="1">
              <w:r w:rsidR="006A0510" w:rsidRPr="002E17AF">
                <w:rPr>
                  <w:rStyle w:val="Hyperlink"/>
                  <w:rFonts w:asciiTheme="minorHAnsi" w:hAnsiTheme="minorHAnsi" w:cstheme="minorHAnsi"/>
                  <w:b w:val="0"/>
                  <w:bCs w:val="0"/>
                  <w:sz w:val="18"/>
                  <w:szCs w:val="18"/>
                </w:rPr>
                <w:t>Kovalchuk (2018)</w:t>
              </w:r>
            </w:hyperlink>
          </w:p>
          <w:p w14:paraId="624FBE0A" w14:textId="77777777" w:rsidR="006A0510" w:rsidRPr="002E17AF" w:rsidRDefault="006A0510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  <w:p w14:paraId="4A81095B" w14:textId="20A898B9" w:rsidR="006A0510" w:rsidRPr="002E17AF" w:rsidRDefault="006A0510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65" w:type="pct"/>
            <w:vAlign w:val="center"/>
          </w:tcPr>
          <w:p w14:paraId="47C73943" w14:textId="354068E1" w:rsidR="006A0510" w:rsidRDefault="00107375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814" w:type="pct"/>
            <w:vAlign w:val="center"/>
          </w:tcPr>
          <w:p w14:paraId="40EC9C8D" w14:textId="03043DEF" w:rsidR="006A0510" w:rsidRDefault="00107375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524" w:type="pct"/>
            <w:vAlign w:val="center"/>
          </w:tcPr>
          <w:p w14:paraId="1F814C31" w14:textId="5504D3DB" w:rsidR="006A0510" w:rsidRDefault="00107375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698" w:type="pct"/>
            <w:vAlign w:val="center"/>
          </w:tcPr>
          <w:p w14:paraId="31AA732B" w14:textId="02EAA6EC" w:rsidR="006A0510" w:rsidRDefault="0095227B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</w:t>
            </w:r>
          </w:p>
        </w:tc>
        <w:tc>
          <w:tcPr>
            <w:tcW w:w="524" w:type="pct"/>
            <w:vAlign w:val="center"/>
          </w:tcPr>
          <w:p w14:paraId="63D8871A" w14:textId="7E59C5C3" w:rsidR="006A0510" w:rsidRDefault="00107375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581" w:type="pct"/>
            <w:vAlign w:val="center"/>
          </w:tcPr>
          <w:p w14:paraId="04C3E5F0" w14:textId="77777777" w:rsidR="006A0510" w:rsidRDefault="006A0510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5" w:type="pct"/>
            <w:vAlign w:val="center"/>
          </w:tcPr>
          <w:p w14:paraId="61B6AEC0" w14:textId="05D5A6D1" w:rsidR="006A0510" w:rsidRDefault="003739EE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524" w:type="pct"/>
            <w:vAlign w:val="center"/>
          </w:tcPr>
          <w:p w14:paraId="18923750" w14:textId="2C70503D" w:rsidR="006A0510" w:rsidRPr="00BF7EBB" w:rsidRDefault="003739EE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7</w:t>
            </w:r>
          </w:p>
        </w:tc>
      </w:tr>
      <w:tr w:rsidR="009E453F" w:rsidRPr="006E1E05" w14:paraId="787B2241" w14:textId="3C60BAD3" w:rsidTr="009E4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</w:tcPr>
          <w:p w14:paraId="3E2A1776" w14:textId="78F41167" w:rsidR="006A0510" w:rsidRPr="002E17AF" w:rsidRDefault="00C50321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hyperlink r:id="rId15" w:history="1">
              <w:r w:rsidR="006A0510" w:rsidRPr="002E17AF">
                <w:rPr>
                  <w:rStyle w:val="Hyperlink"/>
                  <w:rFonts w:asciiTheme="minorHAnsi" w:hAnsiTheme="minorHAnsi" w:cstheme="minorHAnsi"/>
                  <w:b w:val="0"/>
                  <w:bCs w:val="0"/>
                  <w:sz w:val="18"/>
                  <w:szCs w:val="18"/>
                </w:rPr>
                <w:t>Bansal</w:t>
              </w:r>
              <w:r w:rsidR="006A0510">
                <w:rPr>
                  <w:rStyle w:val="Hyperlink"/>
                  <w:rFonts w:asciiTheme="minorHAnsi" w:hAnsiTheme="minorHAnsi" w:cstheme="minorHAnsi"/>
                  <w:b w:val="0"/>
                  <w:bCs w:val="0"/>
                  <w:sz w:val="18"/>
                  <w:szCs w:val="18"/>
                </w:rPr>
                <w:t xml:space="preserve"> </w:t>
              </w:r>
              <w:r w:rsidR="006A0510" w:rsidRPr="002E17AF">
                <w:rPr>
                  <w:rStyle w:val="Hyperlink"/>
                  <w:rFonts w:asciiTheme="minorHAnsi" w:hAnsiTheme="minorHAnsi" w:cstheme="minorHAnsi"/>
                  <w:b w:val="0"/>
                  <w:bCs w:val="0"/>
                  <w:sz w:val="18"/>
                  <w:szCs w:val="18"/>
                </w:rPr>
                <w:t>(2016)</w:t>
              </w:r>
            </w:hyperlink>
          </w:p>
          <w:p w14:paraId="079BF242" w14:textId="77777777" w:rsidR="006A0510" w:rsidRPr="002E17AF" w:rsidRDefault="006A0510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  <w:p w14:paraId="205B3593" w14:textId="01A805CC" w:rsidR="006A0510" w:rsidRPr="002E17AF" w:rsidRDefault="006A0510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65" w:type="pct"/>
            <w:vAlign w:val="center"/>
          </w:tcPr>
          <w:p w14:paraId="07C6E4EF" w14:textId="687A30D7" w:rsidR="006A0510" w:rsidRDefault="00F825BC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814" w:type="pct"/>
            <w:vAlign w:val="center"/>
          </w:tcPr>
          <w:p w14:paraId="7449523A" w14:textId="62FD55FD" w:rsidR="006A0510" w:rsidRDefault="00107375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524" w:type="pct"/>
            <w:vAlign w:val="center"/>
          </w:tcPr>
          <w:p w14:paraId="52E3E678" w14:textId="366CD227" w:rsidR="006A0510" w:rsidRDefault="006A0510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98" w:type="pct"/>
            <w:vAlign w:val="center"/>
          </w:tcPr>
          <w:p w14:paraId="6F3ABED7" w14:textId="76708B1F" w:rsidR="006A0510" w:rsidRDefault="000E4502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</w:t>
            </w:r>
          </w:p>
        </w:tc>
        <w:tc>
          <w:tcPr>
            <w:tcW w:w="524" w:type="pct"/>
            <w:vAlign w:val="center"/>
          </w:tcPr>
          <w:p w14:paraId="42970219" w14:textId="569629B5" w:rsidR="006A0510" w:rsidRDefault="000E4502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581" w:type="pct"/>
            <w:vAlign w:val="center"/>
          </w:tcPr>
          <w:p w14:paraId="36384B6E" w14:textId="32B08B9D" w:rsidR="006A0510" w:rsidRDefault="00F825BC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465" w:type="pct"/>
            <w:vAlign w:val="center"/>
          </w:tcPr>
          <w:p w14:paraId="150D967D" w14:textId="59CAF1EC" w:rsidR="006A0510" w:rsidRDefault="000E4502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524" w:type="pct"/>
            <w:vAlign w:val="center"/>
          </w:tcPr>
          <w:p w14:paraId="65EC046C" w14:textId="59AFDD86" w:rsidR="006A0510" w:rsidRPr="00BF7EBB" w:rsidRDefault="000E4502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F7EBB">
              <w:rPr>
                <w:rFonts w:asciiTheme="minorHAnsi" w:hAnsiTheme="minorHAnsi"/>
              </w:rPr>
              <w:t>7</w:t>
            </w:r>
          </w:p>
        </w:tc>
      </w:tr>
      <w:tr w:rsidR="009E453F" w:rsidRPr="006E1E05" w14:paraId="7689EE3E" w14:textId="2A727FEC" w:rsidTr="009E45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</w:tcPr>
          <w:p w14:paraId="74E45030" w14:textId="742662E6" w:rsidR="006A0510" w:rsidRPr="002E17AF" w:rsidRDefault="00C50321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hyperlink r:id="rId16" w:anchor="!" w:history="1">
              <w:r w:rsidR="006A0510" w:rsidRPr="002E17AF">
                <w:rPr>
                  <w:rStyle w:val="Hyperlink"/>
                  <w:rFonts w:asciiTheme="minorHAnsi" w:hAnsiTheme="minorHAnsi" w:cstheme="minorHAnsi"/>
                  <w:b w:val="0"/>
                  <w:bCs w:val="0"/>
                  <w:sz w:val="18"/>
                  <w:szCs w:val="18"/>
                </w:rPr>
                <w:t>Park (2015)</w:t>
              </w:r>
            </w:hyperlink>
          </w:p>
          <w:p w14:paraId="586FA68D" w14:textId="77777777" w:rsidR="006A0510" w:rsidRPr="002E17AF" w:rsidRDefault="006A0510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  <w:p w14:paraId="437E6884" w14:textId="7EF7BFF4" w:rsidR="006A0510" w:rsidRPr="002E17AF" w:rsidRDefault="006A0510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65" w:type="pct"/>
            <w:vAlign w:val="center"/>
          </w:tcPr>
          <w:p w14:paraId="2E8CA6E5" w14:textId="7F3B28E1" w:rsidR="006A0510" w:rsidRDefault="000E4502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814" w:type="pct"/>
            <w:vAlign w:val="center"/>
          </w:tcPr>
          <w:p w14:paraId="64EB6ACB" w14:textId="4AD24202" w:rsidR="006A0510" w:rsidRDefault="000E4502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524" w:type="pct"/>
            <w:vAlign w:val="center"/>
          </w:tcPr>
          <w:p w14:paraId="7AF3F0BD" w14:textId="6E34EA0F" w:rsidR="006A0510" w:rsidRDefault="00620A57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698" w:type="pct"/>
            <w:vAlign w:val="center"/>
          </w:tcPr>
          <w:p w14:paraId="25667805" w14:textId="5E88D5BF" w:rsidR="006A0510" w:rsidRDefault="00620A57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</w:t>
            </w:r>
          </w:p>
        </w:tc>
        <w:tc>
          <w:tcPr>
            <w:tcW w:w="524" w:type="pct"/>
            <w:vAlign w:val="center"/>
          </w:tcPr>
          <w:p w14:paraId="22D95CA4" w14:textId="427CDB46" w:rsidR="006A0510" w:rsidRDefault="00620A57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581" w:type="pct"/>
            <w:vAlign w:val="center"/>
          </w:tcPr>
          <w:p w14:paraId="07C3CAE3" w14:textId="77777777" w:rsidR="006A0510" w:rsidRDefault="006A0510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5" w:type="pct"/>
            <w:vAlign w:val="center"/>
          </w:tcPr>
          <w:p w14:paraId="1AFA3F42" w14:textId="4AF4F2EE" w:rsidR="006A0510" w:rsidRDefault="00620A57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524" w:type="pct"/>
            <w:vAlign w:val="center"/>
          </w:tcPr>
          <w:p w14:paraId="05A24EAA" w14:textId="321880E2" w:rsidR="006A0510" w:rsidRPr="00BF7EBB" w:rsidRDefault="00620A57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F7EBB">
              <w:rPr>
                <w:rFonts w:asciiTheme="minorHAnsi" w:hAnsiTheme="minorHAnsi"/>
              </w:rPr>
              <w:t>7</w:t>
            </w:r>
          </w:p>
        </w:tc>
      </w:tr>
      <w:tr w:rsidR="009E453F" w:rsidRPr="006E1E05" w14:paraId="00052957" w14:textId="3EB07FA3" w:rsidTr="009E4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</w:tcPr>
          <w:p w14:paraId="4D2FFF2E" w14:textId="2AF42F3B" w:rsidR="006A0510" w:rsidRPr="002E17AF" w:rsidRDefault="00C50321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hyperlink r:id="rId17" w:history="1">
              <w:r w:rsidR="006A0510" w:rsidRPr="002E17AF">
                <w:rPr>
                  <w:rStyle w:val="Hyperlink"/>
                  <w:rFonts w:asciiTheme="minorHAnsi" w:hAnsiTheme="minorHAnsi" w:cstheme="minorHAnsi"/>
                  <w:b w:val="0"/>
                  <w:bCs w:val="0"/>
                  <w:sz w:val="18"/>
                  <w:szCs w:val="18"/>
                </w:rPr>
                <w:t>Carvalho (2010)</w:t>
              </w:r>
            </w:hyperlink>
          </w:p>
          <w:p w14:paraId="7D8A55A6" w14:textId="77777777" w:rsidR="006A0510" w:rsidRPr="002E17AF" w:rsidRDefault="006A0510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  <w:p w14:paraId="0BE02415" w14:textId="018BFBAD" w:rsidR="006A0510" w:rsidRPr="002E17AF" w:rsidRDefault="006A0510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65" w:type="pct"/>
            <w:vAlign w:val="center"/>
          </w:tcPr>
          <w:p w14:paraId="0ACEF469" w14:textId="71153192" w:rsidR="006A0510" w:rsidRDefault="00620A57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814" w:type="pct"/>
            <w:vAlign w:val="center"/>
          </w:tcPr>
          <w:p w14:paraId="408303BC" w14:textId="42178FCE" w:rsidR="006A0510" w:rsidRDefault="001226EA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524" w:type="pct"/>
            <w:vAlign w:val="center"/>
          </w:tcPr>
          <w:p w14:paraId="4E1F7DEE" w14:textId="551B9537" w:rsidR="006A0510" w:rsidRDefault="00620A57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698" w:type="pct"/>
            <w:vAlign w:val="center"/>
          </w:tcPr>
          <w:p w14:paraId="7AC86607" w14:textId="3D3F9AF1" w:rsidR="006A0510" w:rsidRDefault="00620A57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  <w:r w:rsidR="00E76D81">
              <w:t>*</w:t>
            </w:r>
          </w:p>
        </w:tc>
        <w:tc>
          <w:tcPr>
            <w:tcW w:w="524" w:type="pct"/>
            <w:vAlign w:val="center"/>
          </w:tcPr>
          <w:p w14:paraId="371757B4" w14:textId="6E9AD9F1" w:rsidR="006A0510" w:rsidRDefault="00620A57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581" w:type="pct"/>
            <w:vAlign w:val="center"/>
          </w:tcPr>
          <w:p w14:paraId="158C56A1" w14:textId="1E383D78" w:rsidR="006A0510" w:rsidRDefault="00620A57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465" w:type="pct"/>
            <w:vAlign w:val="center"/>
          </w:tcPr>
          <w:p w14:paraId="3E7BF1A3" w14:textId="45A7D8FA" w:rsidR="006A0510" w:rsidRDefault="00620A57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524" w:type="pct"/>
            <w:vAlign w:val="center"/>
          </w:tcPr>
          <w:p w14:paraId="141D6CAE" w14:textId="6ECD1BA6" w:rsidR="006A0510" w:rsidRPr="00BF7EBB" w:rsidRDefault="001226EA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F7EBB">
              <w:rPr>
                <w:rFonts w:asciiTheme="minorHAnsi" w:hAnsiTheme="minorHAnsi"/>
              </w:rPr>
              <w:t>8</w:t>
            </w:r>
          </w:p>
        </w:tc>
      </w:tr>
      <w:tr w:rsidR="009E453F" w:rsidRPr="006E1E05" w14:paraId="4BAC158E" w14:textId="47DF083B" w:rsidTr="009E45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</w:tcPr>
          <w:p w14:paraId="4AD2BE7B" w14:textId="6787226F" w:rsidR="006A0510" w:rsidRPr="002E17AF" w:rsidRDefault="00C50321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hyperlink r:id="rId18" w:history="1">
              <w:proofErr w:type="spellStart"/>
              <w:r w:rsidR="006A0510" w:rsidRPr="002E17AF">
                <w:rPr>
                  <w:rStyle w:val="Hyperlink"/>
                  <w:rFonts w:asciiTheme="minorHAnsi" w:hAnsiTheme="minorHAnsi" w:cstheme="minorHAnsi"/>
                  <w:b w:val="0"/>
                  <w:bCs w:val="0"/>
                  <w:sz w:val="18"/>
                  <w:szCs w:val="18"/>
                </w:rPr>
                <w:t>Nefussy</w:t>
              </w:r>
              <w:proofErr w:type="spellEnd"/>
              <w:r w:rsidR="006A0510" w:rsidRPr="002E17AF">
                <w:rPr>
                  <w:rStyle w:val="Hyperlink"/>
                  <w:rFonts w:asciiTheme="minorHAnsi" w:hAnsiTheme="minorHAnsi" w:cstheme="minorHAnsi"/>
                  <w:b w:val="0"/>
                  <w:bCs w:val="0"/>
                  <w:sz w:val="18"/>
                  <w:szCs w:val="18"/>
                </w:rPr>
                <w:t xml:space="preserve"> (2010)</w:t>
              </w:r>
            </w:hyperlink>
          </w:p>
          <w:p w14:paraId="31ABFF33" w14:textId="77777777" w:rsidR="006A0510" w:rsidRPr="002E17AF" w:rsidRDefault="006A0510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  <w:p w14:paraId="2A057979" w14:textId="7242D9A9" w:rsidR="006A0510" w:rsidRPr="002E17AF" w:rsidRDefault="006A0510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65" w:type="pct"/>
            <w:vAlign w:val="center"/>
          </w:tcPr>
          <w:p w14:paraId="1CF99FBD" w14:textId="707A5F67" w:rsidR="006A0510" w:rsidRDefault="00536549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814" w:type="pct"/>
            <w:vAlign w:val="center"/>
          </w:tcPr>
          <w:p w14:paraId="2F71CFF5" w14:textId="77777777" w:rsidR="006A0510" w:rsidRDefault="006A0510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24" w:type="pct"/>
            <w:vAlign w:val="center"/>
          </w:tcPr>
          <w:p w14:paraId="085274A6" w14:textId="39EDAD8C" w:rsidR="006A0510" w:rsidRDefault="00536549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698" w:type="pct"/>
            <w:vAlign w:val="center"/>
          </w:tcPr>
          <w:p w14:paraId="76732895" w14:textId="20500C1E" w:rsidR="006A0510" w:rsidRDefault="00536549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</w:t>
            </w:r>
          </w:p>
        </w:tc>
        <w:tc>
          <w:tcPr>
            <w:tcW w:w="524" w:type="pct"/>
            <w:vAlign w:val="center"/>
          </w:tcPr>
          <w:p w14:paraId="5A741881" w14:textId="36053144" w:rsidR="006A0510" w:rsidRDefault="00536549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581" w:type="pct"/>
            <w:vAlign w:val="center"/>
          </w:tcPr>
          <w:p w14:paraId="32DCE44E" w14:textId="21AAF1A6" w:rsidR="006A0510" w:rsidRDefault="00536549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465" w:type="pct"/>
            <w:vAlign w:val="center"/>
          </w:tcPr>
          <w:p w14:paraId="60B41F7F" w14:textId="3F00D5C3" w:rsidR="006A0510" w:rsidRDefault="006A0510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24" w:type="pct"/>
            <w:vAlign w:val="center"/>
          </w:tcPr>
          <w:p w14:paraId="524BA20A" w14:textId="387F4653" w:rsidR="006A0510" w:rsidRPr="00BF7EBB" w:rsidRDefault="00D8584D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</w:t>
            </w:r>
          </w:p>
        </w:tc>
      </w:tr>
      <w:tr w:rsidR="009E453F" w:rsidRPr="006E1E05" w14:paraId="42EC791F" w14:textId="3A9434F9" w:rsidTr="009E4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</w:tcPr>
          <w:p w14:paraId="09221865" w14:textId="657798C4" w:rsidR="006A0510" w:rsidRPr="002E17AF" w:rsidRDefault="00C50321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hyperlink r:id="rId19" w:history="1">
              <w:r w:rsidR="006A0510" w:rsidRPr="002E17AF">
                <w:rPr>
                  <w:rStyle w:val="Hyperlink"/>
                  <w:rFonts w:asciiTheme="minorHAnsi" w:hAnsiTheme="minorHAnsi" w:cstheme="minorHAnsi"/>
                  <w:b w:val="0"/>
                  <w:bCs w:val="0"/>
                  <w:sz w:val="18"/>
                  <w:szCs w:val="18"/>
                </w:rPr>
                <w:t>Desai (1998)</w:t>
              </w:r>
            </w:hyperlink>
          </w:p>
          <w:p w14:paraId="554B7AF9" w14:textId="77777777" w:rsidR="006A0510" w:rsidRPr="002E17AF" w:rsidRDefault="006A0510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  <w:p w14:paraId="41E64F76" w14:textId="09A522FB" w:rsidR="006A0510" w:rsidRPr="002E17AF" w:rsidRDefault="006A0510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65" w:type="pct"/>
            <w:vAlign w:val="center"/>
          </w:tcPr>
          <w:p w14:paraId="117E0DF8" w14:textId="77777777" w:rsidR="006A0510" w:rsidRDefault="006A0510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14" w:type="pct"/>
            <w:vAlign w:val="center"/>
          </w:tcPr>
          <w:p w14:paraId="2BEAA99A" w14:textId="77777777" w:rsidR="006A0510" w:rsidRDefault="006A0510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24" w:type="pct"/>
            <w:vAlign w:val="center"/>
          </w:tcPr>
          <w:p w14:paraId="7FF3061A" w14:textId="67F4A91A" w:rsidR="006A0510" w:rsidRDefault="00317537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698" w:type="pct"/>
            <w:vAlign w:val="center"/>
          </w:tcPr>
          <w:p w14:paraId="0EE42276" w14:textId="77777777" w:rsidR="006A0510" w:rsidRDefault="006A0510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24" w:type="pct"/>
            <w:vAlign w:val="center"/>
          </w:tcPr>
          <w:p w14:paraId="56ED8F22" w14:textId="7F8248C3" w:rsidR="006A0510" w:rsidRDefault="00536549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581" w:type="pct"/>
            <w:vAlign w:val="center"/>
          </w:tcPr>
          <w:p w14:paraId="7298F393" w14:textId="77777777" w:rsidR="006A0510" w:rsidRDefault="006A0510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5" w:type="pct"/>
            <w:vAlign w:val="center"/>
          </w:tcPr>
          <w:p w14:paraId="3C4847CD" w14:textId="543BEE3C" w:rsidR="006A0510" w:rsidRDefault="006A0510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24" w:type="pct"/>
            <w:vAlign w:val="center"/>
          </w:tcPr>
          <w:p w14:paraId="62C0F80A" w14:textId="2574445C" w:rsidR="006A0510" w:rsidRPr="00BF7EBB" w:rsidRDefault="00CA4106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</w:t>
            </w:r>
          </w:p>
        </w:tc>
      </w:tr>
      <w:tr w:rsidR="009E453F" w:rsidRPr="006E1E05" w14:paraId="20061900" w14:textId="1FF891B1" w:rsidTr="009E45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</w:tcPr>
          <w:p w14:paraId="679BE63F" w14:textId="7B2DF32E" w:rsidR="006A0510" w:rsidRPr="002E17AF" w:rsidRDefault="00C50321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hyperlink r:id="rId20" w:history="1">
              <w:r w:rsidR="006A0510" w:rsidRPr="002E17AF">
                <w:rPr>
                  <w:rStyle w:val="Hyperlink"/>
                  <w:rFonts w:asciiTheme="minorHAnsi" w:hAnsiTheme="minorHAnsi" w:cstheme="minorHAnsi"/>
                  <w:b w:val="0"/>
                  <w:bCs w:val="0"/>
                  <w:sz w:val="18"/>
                  <w:szCs w:val="18"/>
                </w:rPr>
                <w:t>Sommer (1999)</w:t>
              </w:r>
            </w:hyperlink>
          </w:p>
          <w:p w14:paraId="5036496D" w14:textId="77777777" w:rsidR="006A0510" w:rsidRPr="002E17AF" w:rsidRDefault="006A0510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  <w:p w14:paraId="00EB0FD9" w14:textId="1F3BBC7F" w:rsidR="006A0510" w:rsidRPr="002E17AF" w:rsidRDefault="006A0510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65" w:type="pct"/>
            <w:vAlign w:val="center"/>
          </w:tcPr>
          <w:p w14:paraId="259B4E7C" w14:textId="526D2275" w:rsidR="006A0510" w:rsidRDefault="00DE7CC1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814" w:type="pct"/>
            <w:vAlign w:val="center"/>
          </w:tcPr>
          <w:p w14:paraId="521EAC4F" w14:textId="5152C271" w:rsidR="006A0510" w:rsidRDefault="006A0510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24" w:type="pct"/>
            <w:vAlign w:val="center"/>
          </w:tcPr>
          <w:p w14:paraId="4B68315D" w14:textId="042BF67A" w:rsidR="006A0510" w:rsidRDefault="006A0510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98" w:type="pct"/>
            <w:vAlign w:val="center"/>
          </w:tcPr>
          <w:p w14:paraId="7560DCB2" w14:textId="1FFAA7D3" w:rsidR="006A0510" w:rsidRDefault="00DE7CC1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</w:t>
            </w:r>
          </w:p>
        </w:tc>
        <w:tc>
          <w:tcPr>
            <w:tcW w:w="524" w:type="pct"/>
            <w:vAlign w:val="center"/>
          </w:tcPr>
          <w:p w14:paraId="5CF7D3F8" w14:textId="6EFA5638" w:rsidR="006A0510" w:rsidRDefault="00DE7CC1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581" w:type="pct"/>
            <w:vAlign w:val="center"/>
          </w:tcPr>
          <w:p w14:paraId="2A8BA876" w14:textId="77777777" w:rsidR="006A0510" w:rsidRDefault="006A0510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5" w:type="pct"/>
            <w:vAlign w:val="center"/>
          </w:tcPr>
          <w:p w14:paraId="1AA424AB" w14:textId="14CA9523" w:rsidR="006A0510" w:rsidRDefault="00DE7CC1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524" w:type="pct"/>
            <w:vAlign w:val="center"/>
          </w:tcPr>
          <w:p w14:paraId="1DFA0905" w14:textId="3AC81DAE" w:rsidR="006A0510" w:rsidRPr="00BF7EBB" w:rsidRDefault="00DE7CC1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F7EBB">
              <w:rPr>
                <w:rFonts w:asciiTheme="minorHAnsi" w:hAnsiTheme="minorHAnsi"/>
              </w:rPr>
              <w:t>5</w:t>
            </w:r>
          </w:p>
        </w:tc>
      </w:tr>
      <w:tr w:rsidR="009E453F" w:rsidRPr="006E1E05" w14:paraId="10368F46" w14:textId="1C38D6DE" w:rsidTr="009E4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</w:tcPr>
          <w:p w14:paraId="1726BA8F" w14:textId="75D69763" w:rsidR="006A0510" w:rsidRPr="002E17AF" w:rsidRDefault="00C50321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hyperlink r:id="rId21" w:history="1">
              <w:proofErr w:type="spellStart"/>
              <w:r w:rsidR="006A0510" w:rsidRPr="002E17AF">
                <w:rPr>
                  <w:rStyle w:val="Hyperlink"/>
                  <w:rFonts w:asciiTheme="minorHAnsi" w:hAnsiTheme="minorHAnsi" w:cstheme="minorHAnsi"/>
                  <w:b w:val="0"/>
                  <w:bCs w:val="0"/>
                  <w:sz w:val="18"/>
                  <w:szCs w:val="18"/>
                </w:rPr>
                <w:t>Mitsumoto</w:t>
              </w:r>
              <w:proofErr w:type="spellEnd"/>
              <w:r w:rsidR="006A0510" w:rsidRPr="002E17AF">
                <w:rPr>
                  <w:rStyle w:val="Hyperlink"/>
                  <w:rFonts w:asciiTheme="minorHAnsi" w:hAnsiTheme="minorHAnsi" w:cstheme="minorHAnsi"/>
                  <w:b w:val="0"/>
                  <w:bCs w:val="0"/>
                  <w:sz w:val="18"/>
                  <w:szCs w:val="18"/>
                </w:rPr>
                <w:t xml:space="preserve"> (1986)</w:t>
              </w:r>
            </w:hyperlink>
          </w:p>
          <w:p w14:paraId="12B2E7CE" w14:textId="77777777" w:rsidR="006A0510" w:rsidRPr="002E17AF" w:rsidRDefault="006A0510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  <w:p w14:paraId="6D2A967A" w14:textId="51BB0849" w:rsidR="006A0510" w:rsidRPr="002E17AF" w:rsidRDefault="006A0510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65" w:type="pct"/>
            <w:vAlign w:val="center"/>
          </w:tcPr>
          <w:p w14:paraId="06C22B2B" w14:textId="59BD3C2E" w:rsidR="006A0510" w:rsidRDefault="003253F9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814" w:type="pct"/>
            <w:vAlign w:val="center"/>
          </w:tcPr>
          <w:p w14:paraId="61FEB9D4" w14:textId="77777777" w:rsidR="006A0510" w:rsidRDefault="006A0510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24" w:type="pct"/>
            <w:vAlign w:val="center"/>
          </w:tcPr>
          <w:p w14:paraId="1FCAD19D" w14:textId="2618214C" w:rsidR="006A0510" w:rsidRDefault="006A0510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98" w:type="pct"/>
            <w:vAlign w:val="center"/>
          </w:tcPr>
          <w:p w14:paraId="2B1CB3E2" w14:textId="1532DC79" w:rsidR="006A0510" w:rsidRDefault="003253F9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524" w:type="pct"/>
            <w:vAlign w:val="center"/>
          </w:tcPr>
          <w:p w14:paraId="43EFE45A" w14:textId="70A1AD6C" w:rsidR="006A0510" w:rsidRDefault="003253F9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581" w:type="pct"/>
            <w:vAlign w:val="center"/>
          </w:tcPr>
          <w:p w14:paraId="651824B0" w14:textId="77777777" w:rsidR="006A0510" w:rsidRDefault="006A0510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5" w:type="pct"/>
            <w:vAlign w:val="center"/>
          </w:tcPr>
          <w:p w14:paraId="220939E3" w14:textId="19935350" w:rsidR="006A0510" w:rsidRDefault="006A0510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24" w:type="pct"/>
            <w:vAlign w:val="center"/>
          </w:tcPr>
          <w:p w14:paraId="4B97B227" w14:textId="6023DBA8" w:rsidR="006A0510" w:rsidRPr="00BF7EBB" w:rsidRDefault="00D45C09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F7EBB">
              <w:rPr>
                <w:rFonts w:asciiTheme="minorHAnsi" w:hAnsiTheme="minorHAnsi"/>
              </w:rPr>
              <w:t>3</w:t>
            </w:r>
          </w:p>
        </w:tc>
      </w:tr>
      <w:tr w:rsidR="009E453F" w:rsidRPr="006E1E05" w14:paraId="31697579" w14:textId="159A6227" w:rsidTr="009E45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</w:tcPr>
          <w:p w14:paraId="797CFBD7" w14:textId="4CAC924A" w:rsidR="004E637F" w:rsidRPr="002E17AF" w:rsidRDefault="00C50321" w:rsidP="004E637F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hyperlink r:id="rId22" w:history="1">
              <w:r w:rsidR="004E637F" w:rsidRPr="002E17AF">
                <w:rPr>
                  <w:rStyle w:val="Hyperlink"/>
                  <w:rFonts w:asciiTheme="minorHAnsi" w:hAnsiTheme="minorHAnsi" w:cstheme="minorHAnsi"/>
                  <w:b w:val="0"/>
                  <w:bCs w:val="0"/>
                  <w:sz w:val="18"/>
                  <w:szCs w:val="18"/>
                </w:rPr>
                <w:t>Vucic (2021)</w:t>
              </w:r>
            </w:hyperlink>
          </w:p>
          <w:p w14:paraId="1D26A062" w14:textId="77777777" w:rsidR="004E637F" w:rsidRPr="002E17AF" w:rsidRDefault="004E637F" w:rsidP="004E637F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  <w:p w14:paraId="7CE9B70E" w14:textId="0F39C28C" w:rsidR="004E637F" w:rsidRPr="002E17AF" w:rsidRDefault="004E637F" w:rsidP="004E637F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65" w:type="pct"/>
            <w:vAlign w:val="center"/>
          </w:tcPr>
          <w:p w14:paraId="18AEA36B" w14:textId="3D1CAA9D" w:rsidR="004E637F" w:rsidRDefault="004E637F" w:rsidP="00BA5CD3">
            <w:pPr>
              <w:pStyle w:val="ListParagraph"/>
              <w:numPr>
                <w:ilvl w:val="0"/>
                <w:numId w:val="37"/>
              </w:num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14" w:type="pct"/>
            <w:vAlign w:val="center"/>
          </w:tcPr>
          <w:p w14:paraId="7EBFFB49" w14:textId="6885E6F3" w:rsidR="004E637F" w:rsidRDefault="004E637F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524" w:type="pct"/>
            <w:vAlign w:val="center"/>
          </w:tcPr>
          <w:p w14:paraId="7EA0A282" w14:textId="73F9F914" w:rsidR="004E637F" w:rsidRDefault="004E637F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698" w:type="pct"/>
            <w:vAlign w:val="center"/>
          </w:tcPr>
          <w:p w14:paraId="7EC12F37" w14:textId="57D55752" w:rsidR="004E637F" w:rsidRDefault="004E637F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524" w:type="pct"/>
            <w:vAlign w:val="center"/>
          </w:tcPr>
          <w:p w14:paraId="63264307" w14:textId="2E83C3B9" w:rsidR="004E637F" w:rsidRDefault="004E637F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581" w:type="pct"/>
            <w:vAlign w:val="center"/>
          </w:tcPr>
          <w:p w14:paraId="4DE65D3A" w14:textId="0FF86F5F" w:rsidR="004E637F" w:rsidRDefault="004E637F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465" w:type="pct"/>
            <w:vAlign w:val="center"/>
          </w:tcPr>
          <w:p w14:paraId="7E51F56B" w14:textId="48D536D9" w:rsidR="004E637F" w:rsidRDefault="004E637F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524" w:type="pct"/>
            <w:vAlign w:val="center"/>
          </w:tcPr>
          <w:p w14:paraId="5EB43FCB" w14:textId="2523EF29" w:rsidR="004E637F" w:rsidRPr="00BF7EBB" w:rsidRDefault="004E637F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F7EBB">
              <w:rPr>
                <w:rFonts w:asciiTheme="minorHAnsi" w:hAnsiTheme="minorHAnsi"/>
              </w:rPr>
              <w:t>N/A</w:t>
            </w:r>
          </w:p>
        </w:tc>
      </w:tr>
      <w:tr w:rsidR="009E453F" w:rsidRPr="006E1E05" w14:paraId="539BEE92" w14:textId="44002F7B" w:rsidTr="009E4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</w:tcPr>
          <w:p w14:paraId="0B2E6004" w14:textId="07E44D4E" w:rsidR="006A0510" w:rsidRPr="002E17AF" w:rsidRDefault="00C50321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hyperlink r:id="rId23" w:history="1">
              <w:r w:rsidR="006A0510" w:rsidRPr="002E17AF">
                <w:rPr>
                  <w:rStyle w:val="Hyperlink"/>
                  <w:rFonts w:asciiTheme="minorHAnsi" w:hAnsiTheme="minorHAnsi" w:cstheme="minorHAnsi"/>
                  <w:b w:val="0"/>
                  <w:bCs w:val="0"/>
                  <w:sz w:val="18"/>
                  <w:szCs w:val="18"/>
                </w:rPr>
                <w:t>Li (2017)</w:t>
              </w:r>
            </w:hyperlink>
          </w:p>
          <w:p w14:paraId="6B94119D" w14:textId="77777777" w:rsidR="006A0510" w:rsidRDefault="006A0510" w:rsidP="00692A9E">
            <w:pPr>
              <w:spacing w:line="21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03D0541" w14:textId="2209C33F" w:rsidR="0049702F" w:rsidRPr="002E17AF" w:rsidRDefault="0049702F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65" w:type="pct"/>
            <w:vAlign w:val="center"/>
          </w:tcPr>
          <w:p w14:paraId="6D3B34A2" w14:textId="68CE8197" w:rsidR="006A0510" w:rsidRDefault="004755AB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814" w:type="pct"/>
            <w:vAlign w:val="center"/>
          </w:tcPr>
          <w:p w14:paraId="135F18C6" w14:textId="554E6D33" w:rsidR="006A0510" w:rsidRDefault="004755AB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524" w:type="pct"/>
            <w:vAlign w:val="center"/>
          </w:tcPr>
          <w:p w14:paraId="2BF616EA" w14:textId="10ECF337" w:rsidR="006A0510" w:rsidRDefault="006A0510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98" w:type="pct"/>
            <w:vAlign w:val="center"/>
          </w:tcPr>
          <w:p w14:paraId="4CF6458D" w14:textId="2FD48841" w:rsidR="006A0510" w:rsidRDefault="004755AB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</w:t>
            </w:r>
          </w:p>
        </w:tc>
        <w:tc>
          <w:tcPr>
            <w:tcW w:w="524" w:type="pct"/>
            <w:vAlign w:val="center"/>
          </w:tcPr>
          <w:p w14:paraId="26FC2469" w14:textId="077BEC46" w:rsidR="006A0510" w:rsidRDefault="004755AB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581" w:type="pct"/>
            <w:vAlign w:val="center"/>
          </w:tcPr>
          <w:p w14:paraId="320D8C50" w14:textId="3823F7EC" w:rsidR="006A0510" w:rsidRDefault="004755AB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465" w:type="pct"/>
            <w:vAlign w:val="center"/>
          </w:tcPr>
          <w:p w14:paraId="40E6F8BC" w14:textId="56EADEF1" w:rsidR="006A0510" w:rsidRDefault="004755AB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524" w:type="pct"/>
            <w:vAlign w:val="center"/>
          </w:tcPr>
          <w:p w14:paraId="562A4844" w14:textId="0B77A4F6" w:rsidR="006A0510" w:rsidRPr="00BF7EBB" w:rsidRDefault="004755AB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F7EBB">
              <w:rPr>
                <w:rFonts w:asciiTheme="minorHAnsi" w:hAnsiTheme="minorHAnsi"/>
              </w:rPr>
              <w:t>7</w:t>
            </w:r>
          </w:p>
        </w:tc>
      </w:tr>
      <w:tr w:rsidR="009E453F" w:rsidRPr="006E1E05" w14:paraId="2F939A52" w14:textId="2F233697" w:rsidTr="009E45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</w:tcPr>
          <w:p w14:paraId="55F4141A" w14:textId="7DFFA4C2" w:rsidR="006A0510" w:rsidRDefault="00C50321" w:rsidP="00692A9E">
            <w:pPr>
              <w:spacing w:line="216" w:lineRule="auto"/>
              <w:rPr>
                <w:rStyle w:val="Hyperlink"/>
                <w:rFonts w:asciiTheme="minorHAnsi" w:hAnsiTheme="minorHAnsi" w:cstheme="minorHAnsi"/>
                <w:sz w:val="18"/>
                <w:szCs w:val="18"/>
              </w:rPr>
            </w:pPr>
            <w:hyperlink r:id="rId24" w:history="1">
              <w:r w:rsidR="006A0510" w:rsidRPr="002E17AF">
                <w:rPr>
                  <w:rStyle w:val="Hyperlink"/>
                  <w:rFonts w:asciiTheme="minorHAnsi" w:hAnsiTheme="minorHAnsi" w:cstheme="minorHAnsi"/>
                  <w:b w:val="0"/>
                  <w:bCs w:val="0"/>
                  <w:sz w:val="18"/>
                  <w:szCs w:val="18"/>
                </w:rPr>
                <w:t>Cashman</w:t>
              </w:r>
              <w:r w:rsidR="006A0510">
                <w:rPr>
                  <w:rStyle w:val="Hyperlink"/>
                  <w:rFonts w:asciiTheme="minorHAnsi" w:hAnsiTheme="minorHAnsi" w:cstheme="minorHAnsi"/>
                  <w:b w:val="0"/>
                  <w:bCs w:val="0"/>
                  <w:sz w:val="18"/>
                  <w:szCs w:val="18"/>
                </w:rPr>
                <w:t xml:space="preserve"> </w:t>
              </w:r>
              <w:r w:rsidR="006A0510" w:rsidRPr="002E17AF">
                <w:rPr>
                  <w:rStyle w:val="Hyperlink"/>
                  <w:rFonts w:asciiTheme="minorHAnsi" w:hAnsiTheme="minorHAnsi" w:cstheme="minorHAnsi"/>
                  <w:b w:val="0"/>
                  <w:bCs w:val="0"/>
                  <w:sz w:val="18"/>
                  <w:szCs w:val="18"/>
                </w:rPr>
                <w:t>(2008)</w:t>
              </w:r>
            </w:hyperlink>
          </w:p>
          <w:p w14:paraId="5360A807" w14:textId="77777777" w:rsidR="00E446AC" w:rsidRPr="002E17AF" w:rsidRDefault="00E446AC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  <w:p w14:paraId="27B050B5" w14:textId="4CDCDB7E" w:rsidR="006A0510" w:rsidRPr="002E17AF" w:rsidRDefault="006A0510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65" w:type="pct"/>
            <w:vAlign w:val="center"/>
          </w:tcPr>
          <w:p w14:paraId="140D1EAF" w14:textId="40FE8022" w:rsidR="006A0510" w:rsidRDefault="00007943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814" w:type="pct"/>
            <w:vAlign w:val="center"/>
          </w:tcPr>
          <w:p w14:paraId="565EE10F" w14:textId="77777777" w:rsidR="006A0510" w:rsidRDefault="006A0510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24" w:type="pct"/>
            <w:vAlign w:val="center"/>
          </w:tcPr>
          <w:p w14:paraId="315CC5D2" w14:textId="67251114" w:rsidR="006A0510" w:rsidRDefault="006A0510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98" w:type="pct"/>
            <w:vAlign w:val="center"/>
          </w:tcPr>
          <w:p w14:paraId="3B722DED" w14:textId="77777777" w:rsidR="006A0510" w:rsidRDefault="006A0510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24" w:type="pct"/>
            <w:vAlign w:val="center"/>
          </w:tcPr>
          <w:p w14:paraId="4F0331CF" w14:textId="07840BB8" w:rsidR="006A0510" w:rsidRDefault="00007943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581" w:type="pct"/>
            <w:vAlign w:val="center"/>
          </w:tcPr>
          <w:p w14:paraId="489ABF72" w14:textId="7E8676AF" w:rsidR="006A0510" w:rsidRDefault="00007943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465" w:type="pct"/>
            <w:vAlign w:val="center"/>
          </w:tcPr>
          <w:p w14:paraId="1028EF17" w14:textId="6FC233EF" w:rsidR="006A0510" w:rsidRDefault="00007943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524" w:type="pct"/>
            <w:vAlign w:val="center"/>
          </w:tcPr>
          <w:p w14:paraId="74F2092E" w14:textId="084F4A78" w:rsidR="006A0510" w:rsidRPr="00BF7EBB" w:rsidRDefault="00007943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F7EBB">
              <w:rPr>
                <w:rFonts w:asciiTheme="minorHAnsi" w:hAnsiTheme="minorHAnsi"/>
              </w:rPr>
              <w:t>4</w:t>
            </w:r>
          </w:p>
        </w:tc>
      </w:tr>
      <w:tr w:rsidR="009E453F" w:rsidRPr="006E1E05" w14:paraId="51EE6925" w14:textId="0457311C" w:rsidTr="009E4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</w:tcPr>
          <w:p w14:paraId="5A2CC68E" w14:textId="2DC4E060" w:rsidR="006A0510" w:rsidRPr="002E17AF" w:rsidRDefault="00C50321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hyperlink r:id="rId25" w:history="1">
              <w:r w:rsidR="006A0510" w:rsidRPr="002E17AF">
                <w:rPr>
                  <w:rStyle w:val="Hyperlink"/>
                  <w:rFonts w:asciiTheme="minorHAnsi" w:hAnsiTheme="minorHAnsi" w:cstheme="minorHAnsi"/>
                  <w:b w:val="0"/>
                  <w:bCs w:val="0"/>
                  <w:sz w:val="18"/>
                  <w:szCs w:val="18"/>
                </w:rPr>
                <w:t>Gold (2019)</w:t>
              </w:r>
            </w:hyperlink>
          </w:p>
          <w:p w14:paraId="1CEC9834" w14:textId="77777777" w:rsidR="006A0510" w:rsidRPr="002E17AF" w:rsidRDefault="006A0510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  <w:p w14:paraId="35F4716E" w14:textId="4FDD4332" w:rsidR="006A0510" w:rsidRPr="002E17AF" w:rsidRDefault="006A0510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65" w:type="pct"/>
            <w:vAlign w:val="center"/>
          </w:tcPr>
          <w:p w14:paraId="460A52A8" w14:textId="6EB207E9" w:rsidR="006A0510" w:rsidRDefault="00586F2D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814" w:type="pct"/>
            <w:vAlign w:val="center"/>
          </w:tcPr>
          <w:p w14:paraId="1511CE53" w14:textId="77777777" w:rsidR="006A0510" w:rsidRDefault="006A0510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24" w:type="pct"/>
            <w:vAlign w:val="center"/>
          </w:tcPr>
          <w:p w14:paraId="46941233" w14:textId="35DBA309" w:rsidR="006A0510" w:rsidRDefault="006A0510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98" w:type="pct"/>
            <w:vAlign w:val="center"/>
          </w:tcPr>
          <w:p w14:paraId="30CE70A2" w14:textId="2807FF99" w:rsidR="006A0510" w:rsidRDefault="00586F2D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</w:t>
            </w:r>
          </w:p>
        </w:tc>
        <w:tc>
          <w:tcPr>
            <w:tcW w:w="524" w:type="pct"/>
            <w:vAlign w:val="center"/>
          </w:tcPr>
          <w:p w14:paraId="55500CD5" w14:textId="55E554EA" w:rsidR="006A0510" w:rsidRDefault="00586F2D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581" w:type="pct"/>
            <w:vAlign w:val="center"/>
          </w:tcPr>
          <w:p w14:paraId="7B092C4E" w14:textId="2715C645" w:rsidR="006A0510" w:rsidRDefault="006A0510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5" w:type="pct"/>
            <w:vAlign w:val="center"/>
          </w:tcPr>
          <w:p w14:paraId="120A336E" w14:textId="6F6382C6" w:rsidR="006A0510" w:rsidRDefault="00B74ED1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524" w:type="pct"/>
            <w:vAlign w:val="center"/>
          </w:tcPr>
          <w:p w14:paraId="2003BB57" w14:textId="38E21BED" w:rsidR="006A0510" w:rsidRPr="00BF7EBB" w:rsidRDefault="00B74ED1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</w:t>
            </w:r>
          </w:p>
        </w:tc>
      </w:tr>
      <w:tr w:rsidR="009E453F" w:rsidRPr="006E1E05" w14:paraId="0EB13193" w14:textId="4A36CCF9" w:rsidTr="009E453F">
        <w:trPr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</w:tcPr>
          <w:p w14:paraId="25B24A55" w14:textId="7AB52E24" w:rsidR="006A0510" w:rsidRPr="002E17AF" w:rsidRDefault="00C50321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hyperlink r:id="rId26" w:history="1">
              <w:r w:rsidR="006A0510" w:rsidRPr="002E17AF">
                <w:rPr>
                  <w:rStyle w:val="Hyperlink"/>
                  <w:rFonts w:asciiTheme="minorHAnsi" w:hAnsiTheme="minorHAnsi" w:cstheme="minorHAnsi"/>
                  <w:b w:val="0"/>
                  <w:bCs w:val="0"/>
                  <w:sz w:val="18"/>
                  <w:szCs w:val="18"/>
                </w:rPr>
                <w:t>Kuzma-</w:t>
              </w:r>
              <w:proofErr w:type="spellStart"/>
              <w:r w:rsidR="006A0510" w:rsidRPr="002E17AF">
                <w:rPr>
                  <w:rStyle w:val="Hyperlink"/>
                  <w:rFonts w:asciiTheme="minorHAnsi" w:hAnsiTheme="minorHAnsi" w:cstheme="minorHAnsi"/>
                  <w:b w:val="0"/>
                  <w:bCs w:val="0"/>
                  <w:sz w:val="18"/>
                  <w:szCs w:val="18"/>
                </w:rPr>
                <w:t>Kozakiewicz</w:t>
              </w:r>
              <w:proofErr w:type="spellEnd"/>
              <w:r w:rsidR="006A0510" w:rsidRPr="002E17AF">
                <w:rPr>
                  <w:rStyle w:val="Hyperlink"/>
                  <w:rFonts w:asciiTheme="minorHAnsi" w:hAnsiTheme="minorHAnsi" w:cstheme="minorHAnsi"/>
                  <w:b w:val="0"/>
                  <w:bCs w:val="0"/>
                  <w:sz w:val="18"/>
                  <w:szCs w:val="18"/>
                </w:rPr>
                <w:t xml:space="preserve"> (2018)</w:t>
              </w:r>
            </w:hyperlink>
          </w:p>
        </w:tc>
        <w:tc>
          <w:tcPr>
            <w:tcW w:w="465" w:type="pct"/>
            <w:vAlign w:val="center"/>
          </w:tcPr>
          <w:p w14:paraId="7D7FF667" w14:textId="53E84CC7" w:rsidR="006A0510" w:rsidRDefault="00896F19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814" w:type="pct"/>
            <w:vAlign w:val="center"/>
          </w:tcPr>
          <w:p w14:paraId="311CB86B" w14:textId="11D63DA5" w:rsidR="006A0510" w:rsidRDefault="00896F19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524" w:type="pct"/>
            <w:vAlign w:val="center"/>
          </w:tcPr>
          <w:p w14:paraId="23266E58" w14:textId="4FC2C157" w:rsidR="006A0510" w:rsidRDefault="006A0510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98" w:type="pct"/>
            <w:vAlign w:val="center"/>
          </w:tcPr>
          <w:p w14:paraId="435B1CCB" w14:textId="48361838" w:rsidR="006A0510" w:rsidRDefault="00896F19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524" w:type="pct"/>
            <w:vAlign w:val="center"/>
          </w:tcPr>
          <w:p w14:paraId="7492AEB1" w14:textId="6307A421" w:rsidR="006A0510" w:rsidRDefault="00896F19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581" w:type="pct"/>
            <w:vAlign w:val="center"/>
          </w:tcPr>
          <w:p w14:paraId="3A44AAD2" w14:textId="51AF261C" w:rsidR="006A0510" w:rsidRDefault="00E446AC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465" w:type="pct"/>
            <w:vAlign w:val="center"/>
          </w:tcPr>
          <w:p w14:paraId="08B0F47C" w14:textId="167CF32D" w:rsidR="006A0510" w:rsidRDefault="00E446AC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524" w:type="pct"/>
            <w:vAlign w:val="center"/>
          </w:tcPr>
          <w:p w14:paraId="33625A87" w14:textId="22756328" w:rsidR="006A0510" w:rsidRPr="00BF7EBB" w:rsidRDefault="005424C8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F7EBB">
              <w:rPr>
                <w:rFonts w:asciiTheme="minorHAnsi" w:hAnsiTheme="minorHAnsi"/>
              </w:rPr>
              <w:t>6</w:t>
            </w:r>
          </w:p>
        </w:tc>
      </w:tr>
      <w:tr w:rsidR="009E453F" w:rsidRPr="006E1E05" w14:paraId="11F7B0CD" w14:textId="5F37C05D" w:rsidTr="009E4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</w:tcPr>
          <w:p w14:paraId="57575273" w14:textId="082C2EC6" w:rsidR="006A0510" w:rsidRPr="002E17AF" w:rsidRDefault="00C50321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hyperlink r:id="rId27" w:history="1">
              <w:proofErr w:type="spellStart"/>
              <w:r w:rsidR="006A0510" w:rsidRPr="002E17AF">
                <w:rPr>
                  <w:rStyle w:val="Hyperlink"/>
                  <w:rFonts w:asciiTheme="minorHAnsi" w:hAnsiTheme="minorHAnsi" w:cstheme="minorHAnsi"/>
                  <w:b w:val="0"/>
                  <w:bCs w:val="0"/>
                  <w:sz w:val="18"/>
                  <w:szCs w:val="18"/>
                </w:rPr>
                <w:t>Cudkowicz</w:t>
              </w:r>
              <w:proofErr w:type="spellEnd"/>
              <w:r w:rsidR="006A0510" w:rsidRPr="002E17AF">
                <w:rPr>
                  <w:rStyle w:val="Hyperlink"/>
                  <w:rFonts w:asciiTheme="minorHAnsi" w:hAnsiTheme="minorHAnsi" w:cstheme="minorHAnsi"/>
                  <w:b w:val="0"/>
                  <w:bCs w:val="0"/>
                  <w:sz w:val="18"/>
                  <w:szCs w:val="18"/>
                </w:rPr>
                <w:t xml:space="preserve"> (2006)</w:t>
              </w:r>
            </w:hyperlink>
          </w:p>
          <w:p w14:paraId="267194C0" w14:textId="77777777" w:rsidR="006A0510" w:rsidRPr="002E17AF" w:rsidRDefault="006A0510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  <w:p w14:paraId="2599B0BC" w14:textId="019217F9" w:rsidR="006A0510" w:rsidRPr="002E17AF" w:rsidRDefault="006A0510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65" w:type="pct"/>
            <w:vAlign w:val="center"/>
          </w:tcPr>
          <w:p w14:paraId="0F351AF3" w14:textId="66EF6C2D" w:rsidR="006A0510" w:rsidRDefault="005307F2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814" w:type="pct"/>
            <w:vAlign w:val="center"/>
          </w:tcPr>
          <w:p w14:paraId="0357862B" w14:textId="77777777" w:rsidR="006A0510" w:rsidRDefault="006A0510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24" w:type="pct"/>
            <w:vAlign w:val="center"/>
          </w:tcPr>
          <w:p w14:paraId="578DE595" w14:textId="2A8E3365" w:rsidR="006A0510" w:rsidRDefault="00E446AC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698" w:type="pct"/>
            <w:vAlign w:val="center"/>
          </w:tcPr>
          <w:p w14:paraId="71F20648" w14:textId="3EC66723" w:rsidR="006A0510" w:rsidRDefault="005307F2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</w:t>
            </w:r>
          </w:p>
        </w:tc>
        <w:tc>
          <w:tcPr>
            <w:tcW w:w="524" w:type="pct"/>
            <w:vAlign w:val="center"/>
          </w:tcPr>
          <w:p w14:paraId="3FCD5FC5" w14:textId="082885AD" w:rsidR="006A0510" w:rsidRDefault="005307F2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581" w:type="pct"/>
            <w:vAlign w:val="center"/>
          </w:tcPr>
          <w:p w14:paraId="44DFD1D9" w14:textId="0A15FA1B" w:rsidR="006A0510" w:rsidRDefault="005307F2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465" w:type="pct"/>
            <w:vAlign w:val="center"/>
          </w:tcPr>
          <w:p w14:paraId="1BE8B1E0" w14:textId="5C6F8A99" w:rsidR="006A0510" w:rsidRDefault="005307F2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524" w:type="pct"/>
            <w:vAlign w:val="center"/>
          </w:tcPr>
          <w:p w14:paraId="78DB8906" w14:textId="3E24E41A" w:rsidR="006A0510" w:rsidRPr="00BF7EBB" w:rsidRDefault="005307F2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F7EBB">
              <w:rPr>
                <w:rFonts w:asciiTheme="minorHAnsi" w:hAnsiTheme="minorHAnsi"/>
              </w:rPr>
              <w:t>7</w:t>
            </w:r>
          </w:p>
        </w:tc>
      </w:tr>
      <w:tr w:rsidR="009E453F" w:rsidRPr="006E1E05" w14:paraId="77097FC6" w14:textId="192491D6" w:rsidTr="009E45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</w:tcPr>
          <w:p w14:paraId="7F26030A" w14:textId="4C685D9E" w:rsidR="006A0510" w:rsidRPr="002E17AF" w:rsidRDefault="00C50321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hyperlink r:id="rId28" w:history="1">
              <w:r w:rsidR="006A0510" w:rsidRPr="002E17AF">
                <w:rPr>
                  <w:rStyle w:val="Hyperlink"/>
                  <w:rFonts w:asciiTheme="minorHAnsi" w:hAnsiTheme="minorHAnsi" w:cstheme="minorHAnsi"/>
                  <w:b w:val="0"/>
                  <w:bCs w:val="0"/>
                  <w:sz w:val="18"/>
                  <w:szCs w:val="18"/>
                </w:rPr>
                <w:t>Bromberg (2001)</w:t>
              </w:r>
            </w:hyperlink>
          </w:p>
          <w:p w14:paraId="352CE604" w14:textId="77777777" w:rsidR="006A0510" w:rsidRPr="002E17AF" w:rsidRDefault="006A0510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  <w:p w14:paraId="1D6969B6" w14:textId="5CAE54BE" w:rsidR="006A0510" w:rsidRPr="002E17AF" w:rsidRDefault="006A0510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65" w:type="pct"/>
            <w:vAlign w:val="center"/>
          </w:tcPr>
          <w:p w14:paraId="0B74EE89" w14:textId="66D786B9" w:rsidR="006A0510" w:rsidRDefault="005307F2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814" w:type="pct"/>
            <w:vAlign w:val="center"/>
          </w:tcPr>
          <w:p w14:paraId="1FEFA9FB" w14:textId="28DAB575" w:rsidR="006A0510" w:rsidRDefault="006A16A8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524" w:type="pct"/>
            <w:vAlign w:val="center"/>
          </w:tcPr>
          <w:p w14:paraId="0CD60E1D" w14:textId="0F313070" w:rsidR="006A0510" w:rsidRDefault="005307F2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698" w:type="pct"/>
            <w:vAlign w:val="center"/>
          </w:tcPr>
          <w:p w14:paraId="16306136" w14:textId="23AF2002" w:rsidR="006A0510" w:rsidRDefault="005307F2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524" w:type="pct"/>
            <w:vAlign w:val="center"/>
          </w:tcPr>
          <w:p w14:paraId="7FC317C8" w14:textId="6D1BEC50" w:rsidR="006A0510" w:rsidRDefault="005307F2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581" w:type="pct"/>
            <w:vAlign w:val="center"/>
          </w:tcPr>
          <w:p w14:paraId="7A7460D1" w14:textId="6D7048D3" w:rsidR="006A0510" w:rsidRDefault="005307F2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465" w:type="pct"/>
            <w:vAlign w:val="center"/>
          </w:tcPr>
          <w:p w14:paraId="1BC1F1E3" w14:textId="07A6B1E1" w:rsidR="006A0510" w:rsidRDefault="005307F2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524" w:type="pct"/>
            <w:vAlign w:val="center"/>
          </w:tcPr>
          <w:p w14:paraId="2AFB6C86" w14:textId="0CDC68D6" w:rsidR="006A0510" w:rsidRPr="00BF7EBB" w:rsidRDefault="00B244B9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7</w:t>
            </w:r>
          </w:p>
        </w:tc>
      </w:tr>
      <w:tr w:rsidR="009E453F" w:rsidRPr="006E1E05" w14:paraId="1C1973B5" w14:textId="0A7F29D9" w:rsidTr="009E4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</w:tcPr>
          <w:p w14:paraId="2751D77D" w14:textId="2E29692D" w:rsidR="006A0510" w:rsidRPr="002E17AF" w:rsidRDefault="00C50321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hyperlink r:id="rId29" w:history="1">
              <w:r w:rsidR="006A0510" w:rsidRPr="002E17AF">
                <w:rPr>
                  <w:rStyle w:val="Hyperlink"/>
                  <w:rFonts w:asciiTheme="minorHAnsi" w:hAnsiTheme="minorHAnsi" w:cstheme="minorHAnsi"/>
                  <w:b w:val="0"/>
                  <w:bCs w:val="0"/>
                  <w:sz w:val="18"/>
                  <w:szCs w:val="18"/>
                </w:rPr>
                <w:t>Nabavi</w:t>
              </w:r>
              <w:r w:rsidR="006A0510">
                <w:rPr>
                  <w:rStyle w:val="Hyperlink"/>
                  <w:rFonts w:asciiTheme="minorHAnsi" w:hAnsiTheme="minorHAnsi" w:cstheme="minorHAnsi"/>
                  <w:b w:val="0"/>
                  <w:bCs w:val="0"/>
                  <w:sz w:val="18"/>
                  <w:szCs w:val="18"/>
                </w:rPr>
                <w:t xml:space="preserve"> </w:t>
              </w:r>
              <w:r w:rsidR="006A0510" w:rsidRPr="002E17AF">
                <w:rPr>
                  <w:rStyle w:val="Hyperlink"/>
                  <w:rFonts w:asciiTheme="minorHAnsi" w:hAnsiTheme="minorHAnsi" w:cstheme="minorHAnsi"/>
                  <w:b w:val="0"/>
                  <w:bCs w:val="0"/>
                  <w:sz w:val="18"/>
                  <w:szCs w:val="18"/>
                </w:rPr>
                <w:t>(2019)</w:t>
              </w:r>
            </w:hyperlink>
          </w:p>
          <w:p w14:paraId="56D039C5" w14:textId="77777777" w:rsidR="006A0510" w:rsidRPr="002E17AF" w:rsidRDefault="006A0510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  <w:p w14:paraId="65A09034" w14:textId="26F5DA16" w:rsidR="006A0510" w:rsidRPr="002E17AF" w:rsidRDefault="006A0510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65" w:type="pct"/>
            <w:vAlign w:val="center"/>
          </w:tcPr>
          <w:p w14:paraId="497C3110" w14:textId="7FFA6C4E" w:rsidR="006A0510" w:rsidRDefault="005307F2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814" w:type="pct"/>
            <w:vAlign w:val="center"/>
          </w:tcPr>
          <w:p w14:paraId="3C731532" w14:textId="586FE52E" w:rsidR="006A0510" w:rsidRDefault="005307F2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524" w:type="pct"/>
            <w:vAlign w:val="center"/>
          </w:tcPr>
          <w:p w14:paraId="047F3502" w14:textId="547C8EB9" w:rsidR="006A0510" w:rsidRDefault="006A0510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98" w:type="pct"/>
            <w:vAlign w:val="center"/>
          </w:tcPr>
          <w:p w14:paraId="0CBAB6FA" w14:textId="0C3A7B41" w:rsidR="006A0510" w:rsidRDefault="00A32C9B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  <w:r w:rsidR="0049702F">
              <w:t>*</w:t>
            </w:r>
          </w:p>
        </w:tc>
        <w:tc>
          <w:tcPr>
            <w:tcW w:w="524" w:type="pct"/>
            <w:vAlign w:val="center"/>
          </w:tcPr>
          <w:p w14:paraId="6A50ACE5" w14:textId="4519E6FE" w:rsidR="006A0510" w:rsidRDefault="005307F2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581" w:type="pct"/>
            <w:vAlign w:val="center"/>
          </w:tcPr>
          <w:p w14:paraId="3405B39F" w14:textId="0DBF8574" w:rsidR="006A0510" w:rsidRDefault="005307F2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465" w:type="pct"/>
            <w:vAlign w:val="center"/>
          </w:tcPr>
          <w:p w14:paraId="3740F84A" w14:textId="076F6B31" w:rsidR="006A0510" w:rsidRDefault="005307F2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524" w:type="pct"/>
            <w:vAlign w:val="center"/>
          </w:tcPr>
          <w:p w14:paraId="4B752327" w14:textId="3A971F31" w:rsidR="006A0510" w:rsidRPr="00BF7EBB" w:rsidRDefault="0049702F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F7EBB">
              <w:rPr>
                <w:rFonts w:asciiTheme="minorHAnsi" w:hAnsiTheme="minorHAnsi"/>
              </w:rPr>
              <w:t>7</w:t>
            </w:r>
          </w:p>
        </w:tc>
      </w:tr>
      <w:tr w:rsidR="009E453F" w:rsidRPr="006E1E05" w14:paraId="317788F6" w14:textId="67D26748" w:rsidTr="009E45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</w:tcPr>
          <w:p w14:paraId="6D3B6181" w14:textId="67E09BDA" w:rsidR="006A0510" w:rsidRPr="002E17AF" w:rsidRDefault="00C50321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hyperlink r:id="rId30" w:anchor="wrapper" w:history="1">
              <w:proofErr w:type="spellStart"/>
              <w:r w:rsidR="006A0510" w:rsidRPr="002E17AF">
                <w:rPr>
                  <w:rStyle w:val="Hyperlink"/>
                  <w:rFonts w:asciiTheme="minorHAnsi" w:hAnsiTheme="minorHAnsi" w:cstheme="minorHAnsi"/>
                  <w:b w:val="0"/>
                  <w:bCs w:val="0"/>
                  <w:sz w:val="18"/>
                  <w:szCs w:val="18"/>
                </w:rPr>
                <w:t>Zhi</w:t>
              </w:r>
              <w:proofErr w:type="spellEnd"/>
              <w:r w:rsidR="006A0510" w:rsidRPr="002E17AF">
                <w:rPr>
                  <w:rStyle w:val="Hyperlink"/>
                  <w:rFonts w:asciiTheme="minorHAnsi" w:hAnsiTheme="minorHAnsi" w:cstheme="minorHAnsi"/>
                  <w:b w:val="0"/>
                  <w:bCs w:val="0"/>
                  <w:sz w:val="18"/>
                  <w:szCs w:val="18"/>
                </w:rPr>
                <w:t>-Ying Wu (2020)</w:t>
              </w:r>
            </w:hyperlink>
          </w:p>
        </w:tc>
        <w:tc>
          <w:tcPr>
            <w:tcW w:w="465" w:type="pct"/>
            <w:vAlign w:val="center"/>
          </w:tcPr>
          <w:p w14:paraId="70DFC1A3" w14:textId="1A19E585" w:rsidR="006A0510" w:rsidRDefault="00A36F46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14" w:type="pct"/>
            <w:vAlign w:val="center"/>
          </w:tcPr>
          <w:p w14:paraId="53147FED" w14:textId="6E86E991" w:rsidR="006A0510" w:rsidRDefault="00A36F46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524" w:type="pct"/>
            <w:vAlign w:val="center"/>
          </w:tcPr>
          <w:p w14:paraId="5C7B5AC8" w14:textId="48BB601A" w:rsidR="006A0510" w:rsidRDefault="00A36F46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698" w:type="pct"/>
            <w:vAlign w:val="center"/>
          </w:tcPr>
          <w:p w14:paraId="10C08F0F" w14:textId="5762AC2C" w:rsidR="006A0510" w:rsidRDefault="00A36F46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524" w:type="pct"/>
            <w:vAlign w:val="center"/>
          </w:tcPr>
          <w:p w14:paraId="7725EEF6" w14:textId="7F73EEF2" w:rsidR="006A0510" w:rsidRDefault="00A36F46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581" w:type="pct"/>
            <w:vAlign w:val="center"/>
          </w:tcPr>
          <w:p w14:paraId="054D3A8C" w14:textId="1DA2A763" w:rsidR="006A0510" w:rsidRDefault="00A36F46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465" w:type="pct"/>
            <w:vAlign w:val="center"/>
          </w:tcPr>
          <w:p w14:paraId="5DB89F5E" w14:textId="03FC42FB" w:rsidR="006A0510" w:rsidRDefault="00A36F46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524" w:type="pct"/>
            <w:vAlign w:val="center"/>
          </w:tcPr>
          <w:p w14:paraId="0DD12660" w14:textId="780A5137" w:rsidR="006A0510" w:rsidRPr="00BF7EBB" w:rsidRDefault="00A36F46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F7EBB">
              <w:rPr>
                <w:rFonts w:asciiTheme="minorHAnsi" w:hAnsiTheme="minorHAnsi"/>
              </w:rPr>
              <w:t>N/A</w:t>
            </w:r>
          </w:p>
        </w:tc>
      </w:tr>
      <w:tr w:rsidR="009E453F" w:rsidRPr="006E1E05" w14:paraId="549524C4" w14:textId="2BB9F5F6" w:rsidTr="009E4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</w:tcPr>
          <w:p w14:paraId="73A151A4" w14:textId="63D48FCE" w:rsidR="006A0510" w:rsidRPr="002E17AF" w:rsidRDefault="00C50321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hyperlink r:id="rId31" w:anchor="wrapper" w:history="1">
              <w:r w:rsidR="006A0510" w:rsidRPr="002E17AF">
                <w:rPr>
                  <w:rStyle w:val="Hyperlink"/>
                  <w:rFonts w:asciiTheme="minorHAnsi" w:hAnsiTheme="minorHAnsi" w:cstheme="minorHAnsi"/>
                  <w:b w:val="0"/>
                  <w:bCs w:val="0"/>
                  <w:sz w:val="18"/>
                  <w:szCs w:val="18"/>
                </w:rPr>
                <w:t>José (2020)</w:t>
              </w:r>
            </w:hyperlink>
          </w:p>
          <w:p w14:paraId="5D6666FC" w14:textId="77777777" w:rsidR="006A0510" w:rsidRPr="002E17AF" w:rsidRDefault="006A0510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  <w:p w14:paraId="63394E0D" w14:textId="13E9FEE8" w:rsidR="006A0510" w:rsidRPr="002E17AF" w:rsidRDefault="006A0510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65" w:type="pct"/>
            <w:vAlign w:val="center"/>
          </w:tcPr>
          <w:p w14:paraId="4CC52875" w14:textId="3EDAAB68" w:rsidR="006A0510" w:rsidRDefault="00A36F46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14" w:type="pct"/>
            <w:vAlign w:val="center"/>
          </w:tcPr>
          <w:p w14:paraId="42ADEA91" w14:textId="65EE9B82" w:rsidR="006A0510" w:rsidRDefault="00A36F46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524" w:type="pct"/>
            <w:vAlign w:val="center"/>
          </w:tcPr>
          <w:p w14:paraId="2B92B1E0" w14:textId="0DD0A531" w:rsidR="006A0510" w:rsidRDefault="00A36F46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698" w:type="pct"/>
            <w:vAlign w:val="center"/>
          </w:tcPr>
          <w:p w14:paraId="2A4A7B64" w14:textId="185E0FE9" w:rsidR="006A0510" w:rsidRDefault="00A36F46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524" w:type="pct"/>
            <w:vAlign w:val="center"/>
          </w:tcPr>
          <w:p w14:paraId="7549145A" w14:textId="6B951F94" w:rsidR="006A0510" w:rsidRDefault="00A36F46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581" w:type="pct"/>
            <w:vAlign w:val="center"/>
          </w:tcPr>
          <w:p w14:paraId="0F9EA733" w14:textId="52E96AF9" w:rsidR="006A0510" w:rsidRDefault="00A36F46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465" w:type="pct"/>
            <w:vAlign w:val="center"/>
          </w:tcPr>
          <w:p w14:paraId="77772975" w14:textId="5FB9B62F" w:rsidR="006A0510" w:rsidRDefault="00A36F46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524" w:type="pct"/>
            <w:vAlign w:val="center"/>
          </w:tcPr>
          <w:p w14:paraId="181DA3FA" w14:textId="096653EE" w:rsidR="006A0510" w:rsidRPr="00BF7EBB" w:rsidRDefault="00A36F46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F7EBB">
              <w:rPr>
                <w:rFonts w:asciiTheme="minorHAnsi" w:hAnsiTheme="minorHAnsi"/>
              </w:rPr>
              <w:t>N/A</w:t>
            </w:r>
          </w:p>
        </w:tc>
      </w:tr>
      <w:tr w:rsidR="009E453F" w:rsidRPr="006E1E05" w14:paraId="7ADABB46" w14:textId="44287DD8" w:rsidTr="009E45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</w:tcPr>
          <w:p w14:paraId="1C6250F5" w14:textId="77777777" w:rsidR="006A0510" w:rsidRPr="002E17AF" w:rsidRDefault="00C50321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hyperlink r:id="rId32" w:anchor="moreinfo" w:history="1">
              <w:r w:rsidR="006A0510" w:rsidRPr="002E17AF">
                <w:rPr>
                  <w:rStyle w:val="Hyperlink"/>
                  <w:rFonts w:asciiTheme="minorHAnsi" w:hAnsiTheme="minorHAnsi" w:cstheme="minorHAnsi"/>
                  <w:b w:val="0"/>
                  <w:bCs w:val="0"/>
                  <w:sz w:val="18"/>
                  <w:szCs w:val="18"/>
                </w:rPr>
                <w:t>Flex pharma (2018)</w:t>
              </w:r>
            </w:hyperlink>
          </w:p>
          <w:p w14:paraId="64EF1A3A" w14:textId="77777777" w:rsidR="006A0510" w:rsidRPr="002E17AF" w:rsidRDefault="006A0510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  <w:p w14:paraId="0E948126" w14:textId="12E4D7E9" w:rsidR="006A0510" w:rsidRPr="002E17AF" w:rsidRDefault="006A0510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65" w:type="pct"/>
            <w:vAlign w:val="center"/>
          </w:tcPr>
          <w:p w14:paraId="1545E04A" w14:textId="5CB46A26" w:rsidR="006A0510" w:rsidRPr="00BF7EBB" w:rsidRDefault="00A36F46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F7EBB">
              <w:rPr>
                <w:rFonts w:asciiTheme="minorHAnsi" w:hAnsiTheme="minorHAnsi"/>
              </w:rPr>
              <w:t>N/A</w:t>
            </w:r>
          </w:p>
        </w:tc>
        <w:tc>
          <w:tcPr>
            <w:tcW w:w="814" w:type="pct"/>
            <w:vAlign w:val="center"/>
          </w:tcPr>
          <w:p w14:paraId="34BA3466" w14:textId="78E0D3CF" w:rsidR="006A0510" w:rsidRPr="00BF7EBB" w:rsidRDefault="00A36F46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F7EBB">
              <w:rPr>
                <w:rFonts w:asciiTheme="minorHAnsi" w:hAnsiTheme="minorHAnsi"/>
              </w:rPr>
              <w:t>N/A</w:t>
            </w:r>
          </w:p>
        </w:tc>
        <w:tc>
          <w:tcPr>
            <w:tcW w:w="524" w:type="pct"/>
            <w:vAlign w:val="center"/>
          </w:tcPr>
          <w:p w14:paraId="6F71B5E0" w14:textId="06A559F5" w:rsidR="006A0510" w:rsidRPr="00BF7EBB" w:rsidRDefault="00A36F46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F7EBB">
              <w:rPr>
                <w:rFonts w:asciiTheme="minorHAnsi" w:hAnsiTheme="minorHAnsi"/>
              </w:rPr>
              <w:t>N/A</w:t>
            </w:r>
          </w:p>
        </w:tc>
        <w:tc>
          <w:tcPr>
            <w:tcW w:w="698" w:type="pct"/>
            <w:vAlign w:val="center"/>
          </w:tcPr>
          <w:p w14:paraId="09917313" w14:textId="5B37C86A" w:rsidR="006A0510" w:rsidRPr="00BF7EBB" w:rsidRDefault="00A36F46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F7EBB">
              <w:rPr>
                <w:rFonts w:asciiTheme="minorHAnsi" w:hAnsiTheme="minorHAnsi"/>
              </w:rPr>
              <w:t>N/A</w:t>
            </w:r>
          </w:p>
        </w:tc>
        <w:tc>
          <w:tcPr>
            <w:tcW w:w="524" w:type="pct"/>
            <w:vAlign w:val="center"/>
          </w:tcPr>
          <w:p w14:paraId="5C81FDF7" w14:textId="7D0E97D7" w:rsidR="006A0510" w:rsidRPr="00BF7EBB" w:rsidRDefault="00A36F46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F7EBB">
              <w:rPr>
                <w:rFonts w:asciiTheme="minorHAnsi" w:hAnsiTheme="minorHAnsi"/>
              </w:rPr>
              <w:t>N/A</w:t>
            </w:r>
          </w:p>
        </w:tc>
        <w:tc>
          <w:tcPr>
            <w:tcW w:w="581" w:type="pct"/>
            <w:vAlign w:val="center"/>
          </w:tcPr>
          <w:p w14:paraId="01F8E585" w14:textId="47746361" w:rsidR="006A0510" w:rsidRPr="00BF7EBB" w:rsidRDefault="00A36F46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F7EBB">
              <w:rPr>
                <w:rFonts w:asciiTheme="minorHAnsi" w:hAnsiTheme="minorHAnsi"/>
              </w:rPr>
              <w:t>N/A</w:t>
            </w:r>
          </w:p>
        </w:tc>
        <w:tc>
          <w:tcPr>
            <w:tcW w:w="465" w:type="pct"/>
            <w:vAlign w:val="center"/>
          </w:tcPr>
          <w:p w14:paraId="5B79FC88" w14:textId="42C8733E" w:rsidR="006A0510" w:rsidRPr="00BF7EBB" w:rsidRDefault="00A36F46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F7EBB">
              <w:rPr>
                <w:rFonts w:asciiTheme="minorHAnsi" w:hAnsiTheme="minorHAnsi"/>
              </w:rPr>
              <w:t>N/A</w:t>
            </w:r>
          </w:p>
        </w:tc>
        <w:tc>
          <w:tcPr>
            <w:tcW w:w="524" w:type="pct"/>
            <w:vAlign w:val="center"/>
          </w:tcPr>
          <w:p w14:paraId="6070A102" w14:textId="1A02CA06" w:rsidR="006A0510" w:rsidRPr="00BF7EBB" w:rsidRDefault="00A36F46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F7EBB">
              <w:rPr>
                <w:rFonts w:asciiTheme="minorHAnsi" w:hAnsiTheme="minorHAnsi"/>
              </w:rPr>
              <w:t>N/A</w:t>
            </w:r>
          </w:p>
        </w:tc>
      </w:tr>
      <w:tr w:rsidR="009E453F" w:rsidRPr="006E1E05" w14:paraId="084B9116" w14:textId="5BDDA5E3" w:rsidTr="009E4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</w:tcPr>
          <w:p w14:paraId="4D8B8040" w14:textId="77777777" w:rsidR="006A0510" w:rsidRPr="002E17AF" w:rsidRDefault="00C50321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hyperlink r:id="rId33" w:anchor="wrapper" w:history="1">
              <w:proofErr w:type="spellStart"/>
              <w:r w:rsidR="006A0510" w:rsidRPr="002E17AF">
                <w:rPr>
                  <w:rStyle w:val="Hyperlink"/>
                  <w:rFonts w:asciiTheme="minorHAnsi" w:hAnsiTheme="minorHAnsi" w:cstheme="minorHAnsi"/>
                  <w:b w:val="0"/>
                  <w:bCs w:val="0"/>
                  <w:sz w:val="18"/>
                  <w:szCs w:val="18"/>
                </w:rPr>
                <w:t>Statland</w:t>
              </w:r>
              <w:proofErr w:type="spellEnd"/>
              <w:r w:rsidR="006A0510" w:rsidRPr="002E17AF">
                <w:rPr>
                  <w:rStyle w:val="Hyperlink"/>
                  <w:rFonts w:asciiTheme="minorHAnsi" w:hAnsiTheme="minorHAnsi" w:cstheme="minorHAnsi"/>
                  <w:b w:val="0"/>
                  <w:bCs w:val="0"/>
                  <w:sz w:val="18"/>
                  <w:szCs w:val="18"/>
                </w:rPr>
                <w:t xml:space="preserve"> (2020)</w:t>
              </w:r>
            </w:hyperlink>
          </w:p>
          <w:p w14:paraId="7BC3F402" w14:textId="2774EBFC" w:rsidR="006A0510" w:rsidRPr="002E17AF" w:rsidRDefault="006A0510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  <w:p w14:paraId="29D21020" w14:textId="591E1FDF" w:rsidR="006A0510" w:rsidRPr="002E17AF" w:rsidRDefault="006A0510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65" w:type="pct"/>
            <w:vAlign w:val="center"/>
          </w:tcPr>
          <w:p w14:paraId="6D314070" w14:textId="780D0B16" w:rsidR="006A0510" w:rsidRDefault="00A36F46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14" w:type="pct"/>
            <w:vAlign w:val="center"/>
          </w:tcPr>
          <w:p w14:paraId="1581EB1C" w14:textId="276F5310" w:rsidR="006A0510" w:rsidRDefault="00A36F46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524" w:type="pct"/>
            <w:vAlign w:val="center"/>
          </w:tcPr>
          <w:p w14:paraId="615C5671" w14:textId="74D26141" w:rsidR="006A0510" w:rsidRDefault="00A36F46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698" w:type="pct"/>
            <w:vAlign w:val="center"/>
          </w:tcPr>
          <w:p w14:paraId="73D3DD2E" w14:textId="45E9EFA7" w:rsidR="006A0510" w:rsidRDefault="00A36F46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524" w:type="pct"/>
            <w:vAlign w:val="center"/>
          </w:tcPr>
          <w:p w14:paraId="60570BFB" w14:textId="3A9BA905" w:rsidR="006A0510" w:rsidRDefault="00A36F46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581" w:type="pct"/>
            <w:vAlign w:val="center"/>
          </w:tcPr>
          <w:p w14:paraId="06738636" w14:textId="00AFE602" w:rsidR="006A0510" w:rsidRDefault="00A36F46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465" w:type="pct"/>
            <w:vAlign w:val="center"/>
          </w:tcPr>
          <w:p w14:paraId="4E0207ED" w14:textId="77178F40" w:rsidR="006A0510" w:rsidRDefault="00A36F46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524" w:type="pct"/>
            <w:vAlign w:val="center"/>
          </w:tcPr>
          <w:p w14:paraId="6131DF56" w14:textId="657EB189" w:rsidR="006A0510" w:rsidRPr="00BF7EBB" w:rsidRDefault="00A36F46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F7EBB">
              <w:rPr>
                <w:rFonts w:asciiTheme="minorHAnsi" w:hAnsiTheme="minorHAnsi"/>
              </w:rPr>
              <w:t>N/A</w:t>
            </w:r>
          </w:p>
        </w:tc>
      </w:tr>
      <w:tr w:rsidR="009E453F" w:rsidRPr="006E1E05" w14:paraId="63EAAC52" w14:textId="5151D955" w:rsidTr="009E45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</w:tcPr>
          <w:p w14:paraId="0E36A7B9" w14:textId="52946594" w:rsidR="006A0510" w:rsidRPr="002E17AF" w:rsidRDefault="00C50321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hyperlink r:id="rId34" w:anchor="wrapper" w:history="1">
              <w:r w:rsidR="006A0510" w:rsidRPr="002E17AF">
                <w:rPr>
                  <w:rStyle w:val="Hyperlink"/>
                  <w:rFonts w:asciiTheme="minorHAnsi" w:hAnsiTheme="minorHAnsi" w:cstheme="minorHAnsi"/>
                  <w:b w:val="0"/>
                  <w:bCs w:val="0"/>
                  <w:sz w:val="18"/>
                  <w:szCs w:val="18"/>
                </w:rPr>
                <w:t>Grifols Therapeutics (2020)</w:t>
              </w:r>
            </w:hyperlink>
          </w:p>
        </w:tc>
        <w:tc>
          <w:tcPr>
            <w:tcW w:w="465" w:type="pct"/>
            <w:vAlign w:val="center"/>
          </w:tcPr>
          <w:p w14:paraId="1C7D9B99" w14:textId="4F7B3C15" w:rsidR="006A0510" w:rsidRDefault="00917A1F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14" w:type="pct"/>
            <w:vAlign w:val="center"/>
          </w:tcPr>
          <w:p w14:paraId="19C70B09" w14:textId="45BCD8F4" w:rsidR="006A0510" w:rsidRDefault="00917A1F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524" w:type="pct"/>
            <w:vAlign w:val="center"/>
          </w:tcPr>
          <w:p w14:paraId="2CEF6DFA" w14:textId="78DBF4FC" w:rsidR="006A0510" w:rsidRDefault="00917A1F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698" w:type="pct"/>
            <w:vAlign w:val="center"/>
          </w:tcPr>
          <w:p w14:paraId="20C69E28" w14:textId="29525A6A" w:rsidR="006A0510" w:rsidRDefault="00917A1F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524" w:type="pct"/>
            <w:vAlign w:val="center"/>
          </w:tcPr>
          <w:p w14:paraId="2B96C532" w14:textId="57635984" w:rsidR="006A0510" w:rsidRDefault="00917A1F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581" w:type="pct"/>
            <w:vAlign w:val="center"/>
          </w:tcPr>
          <w:p w14:paraId="5217DF30" w14:textId="196E01F6" w:rsidR="006A0510" w:rsidRDefault="00917A1F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465" w:type="pct"/>
            <w:vAlign w:val="center"/>
          </w:tcPr>
          <w:p w14:paraId="1FC662B5" w14:textId="2C4DE826" w:rsidR="006A0510" w:rsidRDefault="00917A1F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524" w:type="pct"/>
            <w:vAlign w:val="center"/>
          </w:tcPr>
          <w:p w14:paraId="4C0B6BB8" w14:textId="1E9FE916" w:rsidR="006A0510" w:rsidRPr="00BF7EBB" w:rsidRDefault="00917A1F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F7EBB">
              <w:rPr>
                <w:rFonts w:asciiTheme="minorHAnsi" w:hAnsiTheme="minorHAnsi"/>
              </w:rPr>
              <w:t>N/A</w:t>
            </w:r>
          </w:p>
        </w:tc>
      </w:tr>
      <w:tr w:rsidR="009E453F" w:rsidRPr="006E1E05" w14:paraId="77A4A21E" w14:textId="6D304383" w:rsidTr="009E4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</w:tcPr>
          <w:p w14:paraId="4726C0C8" w14:textId="0D1DD8B3" w:rsidR="006A0510" w:rsidRPr="002E17AF" w:rsidRDefault="00C50321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hyperlink r:id="rId35" w:history="1">
              <w:r w:rsidR="006A0510" w:rsidRPr="002E17AF">
                <w:rPr>
                  <w:rStyle w:val="Hyperlink"/>
                  <w:rFonts w:asciiTheme="minorHAnsi" w:hAnsiTheme="minorHAnsi" w:cstheme="minorHAnsi"/>
                  <w:b w:val="0"/>
                  <w:bCs w:val="0"/>
                  <w:sz w:val="18"/>
                  <w:szCs w:val="18"/>
                </w:rPr>
                <w:t xml:space="preserve">Beata </w:t>
              </w:r>
              <w:proofErr w:type="spellStart"/>
              <w:r w:rsidR="006A0510" w:rsidRPr="002E17AF">
                <w:rPr>
                  <w:rStyle w:val="Hyperlink"/>
                  <w:rFonts w:asciiTheme="minorHAnsi" w:hAnsiTheme="minorHAnsi" w:cstheme="minorHAnsi"/>
                  <w:b w:val="0"/>
                  <w:bCs w:val="0"/>
                  <w:sz w:val="18"/>
                  <w:szCs w:val="18"/>
                </w:rPr>
                <w:t>Świątkowska-Flis</w:t>
              </w:r>
              <w:proofErr w:type="spellEnd"/>
              <w:r w:rsidR="006A0510" w:rsidRPr="002E17AF">
                <w:rPr>
                  <w:rStyle w:val="Hyperlink"/>
                  <w:rFonts w:asciiTheme="minorHAnsi" w:hAnsiTheme="minorHAnsi" w:cstheme="minorHAnsi"/>
                  <w:b w:val="0"/>
                  <w:bCs w:val="0"/>
                  <w:sz w:val="18"/>
                  <w:szCs w:val="18"/>
                </w:rPr>
                <w:t xml:space="preserve"> (2020)</w:t>
              </w:r>
            </w:hyperlink>
          </w:p>
          <w:p w14:paraId="05F32A89" w14:textId="3F422009" w:rsidR="006A0510" w:rsidRPr="002E17AF" w:rsidRDefault="006A0510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65" w:type="pct"/>
            <w:vAlign w:val="center"/>
          </w:tcPr>
          <w:p w14:paraId="1117BB0A" w14:textId="77BDB699" w:rsidR="006A0510" w:rsidRDefault="00917A1F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14" w:type="pct"/>
            <w:vAlign w:val="center"/>
          </w:tcPr>
          <w:p w14:paraId="566F29D3" w14:textId="441301F8" w:rsidR="006A0510" w:rsidRDefault="00917A1F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524" w:type="pct"/>
            <w:vAlign w:val="center"/>
          </w:tcPr>
          <w:p w14:paraId="511F1CF2" w14:textId="283F60A3" w:rsidR="006A0510" w:rsidRDefault="00917A1F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698" w:type="pct"/>
            <w:vAlign w:val="center"/>
          </w:tcPr>
          <w:p w14:paraId="7C23051F" w14:textId="226B0304" w:rsidR="006A0510" w:rsidRDefault="00917A1F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524" w:type="pct"/>
            <w:vAlign w:val="center"/>
          </w:tcPr>
          <w:p w14:paraId="4C78E121" w14:textId="7E5F73F6" w:rsidR="006A0510" w:rsidRDefault="00917A1F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581" w:type="pct"/>
            <w:vAlign w:val="center"/>
          </w:tcPr>
          <w:p w14:paraId="546179D7" w14:textId="2EF09775" w:rsidR="006A0510" w:rsidRDefault="00917A1F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465" w:type="pct"/>
            <w:vAlign w:val="center"/>
          </w:tcPr>
          <w:p w14:paraId="6DA80C4E" w14:textId="5EEF3D57" w:rsidR="006A0510" w:rsidRDefault="00917A1F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524" w:type="pct"/>
            <w:vAlign w:val="center"/>
          </w:tcPr>
          <w:p w14:paraId="6F9AF857" w14:textId="7BB45F78" w:rsidR="006A0510" w:rsidRPr="00BF7EBB" w:rsidRDefault="00917A1F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F7EBB">
              <w:rPr>
                <w:rFonts w:asciiTheme="minorHAnsi" w:hAnsiTheme="minorHAnsi"/>
              </w:rPr>
              <w:t>N/A</w:t>
            </w:r>
          </w:p>
        </w:tc>
      </w:tr>
      <w:tr w:rsidR="009E453F" w:rsidRPr="006E1E05" w14:paraId="30245D03" w14:textId="27361645" w:rsidTr="009E45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</w:tcPr>
          <w:p w14:paraId="54D397A1" w14:textId="48CBFADF" w:rsidR="00917A1F" w:rsidRPr="00917A1F" w:rsidRDefault="00C50321" w:rsidP="00692A9E">
            <w:pPr>
              <w:spacing w:line="216" w:lineRule="auto"/>
              <w:rPr>
                <w:rFonts w:asciiTheme="minorHAnsi" w:hAnsiTheme="minorHAnsi" w:cstheme="minorHAnsi"/>
                <w:color w:val="0563C1" w:themeColor="hyperlink"/>
                <w:sz w:val="18"/>
                <w:szCs w:val="18"/>
                <w:u w:val="single"/>
              </w:rPr>
            </w:pPr>
            <w:hyperlink r:id="rId36" w:history="1">
              <w:proofErr w:type="spellStart"/>
              <w:r w:rsidR="006A0510" w:rsidRPr="002E17AF">
                <w:rPr>
                  <w:rStyle w:val="Hyperlink"/>
                  <w:rFonts w:asciiTheme="minorHAnsi" w:hAnsiTheme="minorHAnsi" w:cstheme="minorHAnsi"/>
                  <w:b w:val="0"/>
                  <w:bCs w:val="0"/>
                  <w:sz w:val="18"/>
                  <w:szCs w:val="18"/>
                </w:rPr>
                <w:t>Petrou</w:t>
              </w:r>
              <w:proofErr w:type="spellEnd"/>
              <w:r w:rsidR="006A0510" w:rsidRPr="002E17AF">
                <w:rPr>
                  <w:rStyle w:val="Hyperlink"/>
                  <w:rFonts w:asciiTheme="minorHAnsi" w:hAnsiTheme="minorHAnsi" w:cstheme="minorHAnsi"/>
                  <w:b w:val="0"/>
                  <w:bCs w:val="0"/>
                  <w:sz w:val="18"/>
                  <w:szCs w:val="18"/>
                </w:rPr>
                <w:t xml:space="preserve"> (2016)</w:t>
              </w:r>
            </w:hyperlink>
          </w:p>
        </w:tc>
        <w:tc>
          <w:tcPr>
            <w:tcW w:w="465" w:type="pct"/>
            <w:vAlign w:val="center"/>
          </w:tcPr>
          <w:p w14:paraId="5FD78FAC" w14:textId="77777777" w:rsidR="00C527B5" w:rsidRDefault="00C527B5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FE8156D" w14:textId="586CC53D" w:rsidR="00C527B5" w:rsidRDefault="00C527B5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  <w:p w14:paraId="03D3DBC8" w14:textId="65EC28DA" w:rsidR="00C527B5" w:rsidRDefault="00C527B5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14" w:type="pct"/>
            <w:vAlign w:val="center"/>
          </w:tcPr>
          <w:p w14:paraId="71A33D9A" w14:textId="7E06AB3D" w:rsidR="006A0510" w:rsidRDefault="00C527B5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524" w:type="pct"/>
            <w:vAlign w:val="center"/>
          </w:tcPr>
          <w:p w14:paraId="5745164C" w14:textId="1854AF40" w:rsidR="006A0510" w:rsidRDefault="006A0510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98" w:type="pct"/>
            <w:vAlign w:val="center"/>
          </w:tcPr>
          <w:p w14:paraId="1C9180D7" w14:textId="5163610A" w:rsidR="006A0510" w:rsidRDefault="00857F13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524" w:type="pct"/>
            <w:vAlign w:val="center"/>
          </w:tcPr>
          <w:p w14:paraId="496C5E7E" w14:textId="3A71D4E7" w:rsidR="006A0510" w:rsidRDefault="000A0B01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581" w:type="pct"/>
            <w:vAlign w:val="center"/>
          </w:tcPr>
          <w:p w14:paraId="5D71E0F0" w14:textId="6BAFA381" w:rsidR="006A0510" w:rsidRDefault="00C527B5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465" w:type="pct"/>
            <w:vAlign w:val="center"/>
          </w:tcPr>
          <w:p w14:paraId="3701CA2E" w14:textId="6C8EAB73" w:rsidR="006A0510" w:rsidRDefault="00857F13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524" w:type="pct"/>
            <w:vAlign w:val="center"/>
          </w:tcPr>
          <w:p w14:paraId="610127DC" w14:textId="3C016C66" w:rsidR="006A0510" w:rsidRPr="00BF7EBB" w:rsidRDefault="000A0B01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F7EBB">
              <w:rPr>
                <w:rFonts w:asciiTheme="minorHAnsi" w:hAnsiTheme="minorHAnsi"/>
              </w:rPr>
              <w:t>6</w:t>
            </w:r>
          </w:p>
        </w:tc>
      </w:tr>
      <w:tr w:rsidR="009E453F" w:rsidRPr="006E1E05" w14:paraId="69474512" w14:textId="0463181D" w:rsidTr="009E4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</w:tcPr>
          <w:p w14:paraId="7DC8F6A5" w14:textId="77777777" w:rsidR="006A0510" w:rsidRPr="002E17AF" w:rsidRDefault="00C50321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hyperlink r:id="rId37" w:anchor="wrapper" w:history="1">
              <w:r w:rsidR="006A0510" w:rsidRPr="002E17AF">
                <w:rPr>
                  <w:rStyle w:val="Hyperlink"/>
                  <w:rFonts w:asciiTheme="minorHAnsi" w:hAnsiTheme="minorHAnsi" w:cstheme="minorHAnsi"/>
                  <w:b w:val="0"/>
                  <w:bCs w:val="0"/>
                  <w:sz w:val="18"/>
                  <w:szCs w:val="18"/>
                </w:rPr>
                <w:t xml:space="preserve">Satoshi </w:t>
              </w:r>
              <w:proofErr w:type="spellStart"/>
              <w:r w:rsidR="006A0510" w:rsidRPr="002E17AF">
                <w:rPr>
                  <w:rStyle w:val="Hyperlink"/>
                  <w:rFonts w:asciiTheme="minorHAnsi" w:hAnsiTheme="minorHAnsi" w:cstheme="minorHAnsi"/>
                  <w:b w:val="0"/>
                  <w:bCs w:val="0"/>
                  <w:sz w:val="18"/>
                  <w:szCs w:val="18"/>
                </w:rPr>
                <w:t>Kuwabara</w:t>
              </w:r>
              <w:proofErr w:type="spellEnd"/>
              <w:r w:rsidR="006A0510" w:rsidRPr="002E17AF">
                <w:rPr>
                  <w:rStyle w:val="Hyperlink"/>
                  <w:rFonts w:asciiTheme="minorHAnsi" w:hAnsiTheme="minorHAnsi" w:cstheme="minorHAnsi"/>
                  <w:b w:val="0"/>
                  <w:bCs w:val="0"/>
                  <w:sz w:val="18"/>
                  <w:szCs w:val="18"/>
                </w:rPr>
                <w:t xml:space="preserve"> (2020)</w:t>
              </w:r>
            </w:hyperlink>
          </w:p>
          <w:p w14:paraId="2A1338AC" w14:textId="21477C3D" w:rsidR="006A0510" w:rsidRPr="002E17AF" w:rsidRDefault="006A0510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65" w:type="pct"/>
            <w:vAlign w:val="center"/>
          </w:tcPr>
          <w:p w14:paraId="16AC8E06" w14:textId="1DA84DAA" w:rsidR="006A0510" w:rsidRDefault="000A0B01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14" w:type="pct"/>
            <w:vAlign w:val="center"/>
          </w:tcPr>
          <w:p w14:paraId="74D13113" w14:textId="5CB8269B" w:rsidR="006A0510" w:rsidRDefault="000A0B01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524" w:type="pct"/>
            <w:vAlign w:val="center"/>
          </w:tcPr>
          <w:p w14:paraId="7CAA3A1E" w14:textId="1FADFCD3" w:rsidR="006A0510" w:rsidRDefault="000A0B01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698" w:type="pct"/>
            <w:vAlign w:val="center"/>
          </w:tcPr>
          <w:p w14:paraId="0349F44F" w14:textId="70C8EF6F" w:rsidR="006A0510" w:rsidRDefault="000A0B01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524" w:type="pct"/>
            <w:vAlign w:val="center"/>
          </w:tcPr>
          <w:p w14:paraId="6146F16B" w14:textId="67966BC9" w:rsidR="006A0510" w:rsidRDefault="000A0B01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581" w:type="pct"/>
            <w:vAlign w:val="center"/>
          </w:tcPr>
          <w:p w14:paraId="79A8782C" w14:textId="10B1DE9B" w:rsidR="006A0510" w:rsidRDefault="000A0B01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465" w:type="pct"/>
            <w:vAlign w:val="center"/>
          </w:tcPr>
          <w:p w14:paraId="15E68B99" w14:textId="12B598F5" w:rsidR="006A0510" w:rsidRDefault="000A0B01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524" w:type="pct"/>
            <w:vAlign w:val="center"/>
          </w:tcPr>
          <w:p w14:paraId="68A0C74E" w14:textId="2D6AC485" w:rsidR="006A0510" w:rsidRPr="00BF7EBB" w:rsidRDefault="000A0B01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F7EBB">
              <w:rPr>
                <w:rFonts w:asciiTheme="minorHAnsi" w:hAnsiTheme="minorHAnsi"/>
              </w:rPr>
              <w:t>N/A</w:t>
            </w:r>
          </w:p>
        </w:tc>
      </w:tr>
      <w:tr w:rsidR="009E453F" w:rsidRPr="006E1E05" w14:paraId="15D23D29" w14:textId="7B0AF311" w:rsidTr="009E45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</w:tcPr>
          <w:p w14:paraId="4A568D35" w14:textId="32E66735" w:rsidR="006A0510" w:rsidRPr="002E17AF" w:rsidRDefault="00C50321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hyperlink r:id="rId38" w:history="1">
              <w:r w:rsidR="006A0510" w:rsidRPr="002E17AF">
                <w:rPr>
                  <w:rStyle w:val="Hyperlink"/>
                  <w:rFonts w:asciiTheme="minorHAnsi" w:hAnsiTheme="minorHAnsi" w:cstheme="minorHAnsi"/>
                  <w:b w:val="0"/>
                  <w:bCs w:val="0"/>
                  <w:sz w:val="18"/>
                  <w:szCs w:val="18"/>
                </w:rPr>
                <w:t>Shefner (2004)</w:t>
              </w:r>
            </w:hyperlink>
          </w:p>
          <w:p w14:paraId="01CD5BDD" w14:textId="77777777" w:rsidR="006A0510" w:rsidRPr="002E17AF" w:rsidRDefault="006A0510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  <w:p w14:paraId="4134F074" w14:textId="67F7A399" w:rsidR="006A0510" w:rsidRPr="002E17AF" w:rsidRDefault="006A0510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65" w:type="pct"/>
            <w:vAlign w:val="center"/>
          </w:tcPr>
          <w:p w14:paraId="55C682BF" w14:textId="072E4A81" w:rsidR="006A0510" w:rsidRDefault="000A0B01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814" w:type="pct"/>
            <w:vAlign w:val="center"/>
          </w:tcPr>
          <w:p w14:paraId="3B92CCDA" w14:textId="15ECFB6D" w:rsidR="006A0510" w:rsidRDefault="000A0B01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524" w:type="pct"/>
            <w:vAlign w:val="center"/>
          </w:tcPr>
          <w:p w14:paraId="5E0FE092" w14:textId="7401E154" w:rsidR="006A0510" w:rsidRDefault="000A0B01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698" w:type="pct"/>
            <w:vAlign w:val="center"/>
          </w:tcPr>
          <w:p w14:paraId="4FFC398D" w14:textId="5EA870DB" w:rsidR="006A0510" w:rsidRDefault="000A0B01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</w:t>
            </w:r>
          </w:p>
        </w:tc>
        <w:tc>
          <w:tcPr>
            <w:tcW w:w="524" w:type="pct"/>
            <w:vAlign w:val="center"/>
          </w:tcPr>
          <w:p w14:paraId="69D8468F" w14:textId="3F763FCB" w:rsidR="006A0510" w:rsidRDefault="000A0B01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581" w:type="pct"/>
            <w:vAlign w:val="center"/>
          </w:tcPr>
          <w:p w14:paraId="2917C17B" w14:textId="363D1D19" w:rsidR="006A0510" w:rsidRDefault="006A0510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5" w:type="pct"/>
            <w:vAlign w:val="center"/>
          </w:tcPr>
          <w:p w14:paraId="5F712FA0" w14:textId="5D4F8197" w:rsidR="006A0510" w:rsidRDefault="003C6D35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524" w:type="pct"/>
            <w:vAlign w:val="center"/>
          </w:tcPr>
          <w:p w14:paraId="6E1BDD6A" w14:textId="71CFC250" w:rsidR="006A0510" w:rsidRPr="00BF7EBB" w:rsidRDefault="003C6D35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7</w:t>
            </w:r>
          </w:p>
        </w:tc>
      </w:tr>
      <w:tr w:rsidR="009E453F" w:rsidRPr="006E1E05" w14:paraId="35EB6EAB" w14:textId="3E0A30A8" w:rsidTr="009E4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</w:tcPr>
          <w:p w14:paraId="228AC269" w14:textId="77777777" w:rsidR="006A0510" w:rsidRDefault="00C50321" w:rsidP="00692A9E">
            <w:pPr>
              <w:spacing w:line="216" w:lineRule="auto"/>
              <w:rPr>
                <w:rStyle w:val="Hyperlink"/>
                <w:rFonts w:asciiTheme="minorHAnsi" w:hAnsiTheme="minorHAnsi" w:cstheme="minorHAnsi"/>
                <w:sz w:val="18"/>
                <w:szCs w:val="18"/>
              </w:rPr>
            </w:pPr>
            <w:hyperlink r:id="rId39" w:history="1">
              <w:r w:rsidR="006A0510" w:rsidRPr="002E17AF">
                <w:rPr>
                  <w:rStyle w:val="Hyperlink"/>
                  <w:rFonts w:asciiTheme="minorHAnsi" w:hAnsiTheme="minorHAnsi" w:cstheme="minorHAnsi"/>
                  <w:b w:val="0"/>
                  <w:bCs w:val="0"/>
                  <w:sz w:val="18"/>
                  <w:szCs w:val="18"/>
                </w:rPr>
                <w:t>Vucic (2020)</w:t>
              </w:r>
            </w:hyperlink>
          </w:p>
          <w:p w14:paraId="7C6F9B4D" w14:textId="77777777" w:rsidR="00A32C9B" w:rsidRDefault="00A32C9B" w:rsidP="00692A9E">
            <w:pPr>
              <w:spacing w:line="216" w:lineRule="auto"/>
              <w:rPr>
                <w:rStyle w:val="Hyperlink"/>
                <w:b w:val="0"/>
                <w:bCs w:val="0"/>
              </w:rPr>
            </w:pPr>
          </w:p>
          <w:p w14:paraId="711BC721" w14:textId="4050F263" w:rsidR="00A32C9B" w:rsidRPr="002E17AF" w:rsidRDefault="00A32C9B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65" w:type="pct"/>
            <w:vAlign w:val="center"/>
          </w:tcPr>
          <w:p w14:paraId="1AC4766B" w14:textId="1C52FCA5" w:rsidR="006A0510" w:rsidRDefault="006036FF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  <w:p w14:paraId="1B9B615A" w14:textId="13B82732" w:rsidR="00E446AC" w:rsidRDefault="00E446AC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14" w:type="pct"/>
            <w:vAlign w:val="center"/>
          </w:tcPr>
          <w:p w14:paraId="32F26CF3" w14:textId="0B3CADDE" w:rsidR="006A0510" w:rsidRDefault="006036FF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524" w:type="pct"/>
            <w:vAlign w:val="center"/>
          </w:tcPr>
          <w:p w14:paraId="522D90AD" w14:textId="7C98C553" w:rsidR="006A0510" w:rsidRDefault="006036FF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698" w:type="pct"/>
            <w:vAlign w:val="center"/>
          </w:tcPr>
          <w:p w14:paraId="0AAD7429" w14:textId="069915B5" w:rsidR="006A0510" w:rsidRDefault="006036FF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</w:t>
            </w:r>
          </w:p>
        </w:tc>
        <w:tc>
          <w:tcPr>
            <w:tcW w:w="524" w:type="pct"/>
            <w:vAlign w:val="center"/>
          </w:tcPr>
          <w:p w14:paraId="429E6988" w14:textId="3EF69417" w:rsidR="006A0510" w:rsidRDefault="006036FF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581" w:type="pct"/>
            <w:vAlign w:val="center"/>
          </w:tcPr>
          <w:p w14:paraId="524364E4" w14:textId="45EB81F1" w:rsidR="006A0510" w:rsidRDefault="006A0510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5" w:type="pct"/>
            <w:vAlign w:val="center"/>
          </w:tcPr>
          <w:p w14:paraId="0069B86A" w14:textId="51750C51" w:rsidR="006A0510" w:rsidRDefault="006036FF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524" w:type="pct"/>
            <w:vAlign w:val="center"/>
          </w:tcPr>
          <w:p w14:paraId="27F96E55" w14:textId="7D5881E7" w:rsidR="006A0510" w:rsidRPr="00BF7EBB" w:rsidRDefault="006036FF" w:rsidP="00BA5CD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7</w:t>
            </w:r>
          </w:p>
        </w:tc>
      </w:tr>
      <w:tr w:rsidR="009E453F" w:rsidRPr="006E1E05" w14:paraId="33816247" w14:textId="77777777" w:rsidTr="009E453F">
        <w:trPr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</w:tcPr>
          <w:p w14:paraId="3781BD60" w14:textId="112A91CA" w:rsidR="00076551" w:rsidRPr="00076551" w:rsidRDefault="00C50321" w:rsidP="00692A9E">
            <w:pPr>
              <w:spacing w:line="21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hyperlink r:id="rId40" w:history="1">
              <w:r w:rsidR="00076551" w:rsidRPr="00076551">
                <w:rPr>
                  <w:rStyle w:val="Hyperlink"/>
                  <w:rFonts w:asciiTheme="minorHAnsi" w:hAnsiTheme="minorHAnsi" w:cstheme="minorHAnsi"/>
                  <w:b w:val="0"/>
                  <w:bCs w:val="0"/>
                  <w:sz w:val="18"/>
                  <w:szCs w:val="18"/>
                </w:rPr>
                <w:t>Mazzini (2009)</w:t>
              </w:r>
            </w:hyperlink>
          </w:p>
        </w:tc>
        <w:tc>
          <w:tcPr>
            <w:tcW w:w="465" w:type="pct"/>
            <w:vAlign w:val="center"/>
          </w:tcPr>
          <w:p w14:paraId="074AEDF6" w14:textId="2927AA35" w:rsidR="00076551" w:rsidRDefault="00076551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814" w:type="pct"/>
            <w:vAlign w:val="center"/>
          </w:tcPr>
          <w:p w14:paraId="6097A0ED" w14:textId="0D82E87D" w:rsidR="00076551" w:rsidRDefault="00076551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524" w:type="pct"/>
            <w:vAlign w:val="center"/>
          </w:tcPr>
          <w:p w14:paraId="34058488" w14:textId="77777777" w:rsidR="00076551" w:rsidRDefault="00076551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98" w:type="pct"/>
            <w:vAlign w:val="center"/>
          </w:tcPr>
          <w:p w14:paraId="52BA267A" w14:textId="2AADFB52" w:rsidR="00076551" w:rsidRDefault="001A42F2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524" w:type="pct"/>
            <w:vAlign w:val="center"/>
          </w:tcPr>
          <w:p w14:paraId="4A6304B0" w14:textId="27D2F11C" w:rsidR="00076551" w:rsidRDefault="001A42F2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581" w:type="pct"/>
            <w:vAlign w:val="center"/>
          </w:tcPr>
          <w:p w14:paraId="53B7C321" w14:textId="58E029BC" w:rsidR="00076551" w:rsidRDefault="001A42F2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465" w:type="pct"/>
            <w:vAlign w:val="center"/>
          </w:tcPr>
          <w:p w14:paraId="4BC5B81B" w14:textId="62787E69" w:rsidR="00076551" w:rsidRDefault="001A42F2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524" w:type="pct"/>
            <w:vAlign w:val="center"/>
          </w:tcPr>
          <w:p w14:paraId="7B34CBF5" w14:textId="6F8F5373" w:rsidR="00076551" w:rsidRDefault="001A42F2" w:rsidP="00BA5CD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</w:t>
            </w:r>
          </w:p>
        </w:tc>
      </w:tr>
    </w:tbl>
    <w:p w14:paraId="01ED3A07" w14:textId="55200DD6" w:rsidR="00306A16" w:rsidRDefault="00306A16" w:rsidP="00306A16">
      <w:pPr>
        <w:rPr>
          <w:rFonts w:asciiTheme="minorHAnsi" w:hAnsiTheme="minorHAnsi" w:cstheme="minorHAnsi"/>
          <w:sz w:val="18"/>
          <w:szCs w:val="18"/>
        </w:rPr>
      </w:pPr>
    </w:p>
    <w:p w14:paraId="30530A58" w14:textId="014F4EF0" w:rsidR="00BA5CD3" w:rsidRPr="005A5C7D" w:rsidRDefault="005A5C7D" w:rsidP="00306A16">
      <w:pPr>
        <w:rPr>
          <w:rFonts w:asciiTheme="minorHAnsi" w:hAnsiTheme="minorHAnsi" w:cstheme="minorHAnsi"/>
        </w:rPr>
      </w:pPr>
      <w:r w:rsidRPr="005A5C7D">
        <w:rPr>
          <w:rFonts w:asciiTheme="minorHAnsi" w:hAnsiTheme="minorHAnsi" w:cstheme="minorHAnsi"/>
          <w:b/>
          <w:bCs/>
        </w:rPr>
        <w:t>Supplementary Table 2.</w:t>
      </w:r>
      <w:r w:rsidRPr="005A5C7D">
        <w:rPr>
          <w:rFonts w:asciiTheme="minorHAnsi" w:hAnsiTheme="minorHAnsi" w:cstheme="minorHAnsi"/>
        </w:rPr>
        <w:t xml:space="preserve"> Detailed risk of bias assessment for each study identified.</w:t>
      </w:r>
    </w:p>
    <w:p w14:paraId="5A9400A9" w14:textId="77777777" w:rsidR="005A5C7D" w:rsidRPr="006E1E05" w:rsidRDefault="005A5C7D" w:rsidP="00306A16">
      <w:pPr>
        <w:rPr>
          <w:rFonts w:asciiTheme="minorHAnsi" w:hAnsiTheme="minorHAnsi" w:cstheme="minorHAnsi"/>
          <w:sz w:val="18"/>
          <w:szCs w:val="18"/>
        </w:rPr>
      </w:pPr>
    </w:p>
    <w:sectPr w:rsidR="005A5C7D" w:rsidRPr="006E1E05" w:rsidSect="009E453F">
      <w:pgSz w:w="12240" w:h="2016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5F81E6" w14:textId="77777777" w:rsidR="00C50321" w:rsidRDefault="00C50321" w:rsidP="009E453F">
      <w:r>
        <w:separator/>
      </w:r>
    </w:p>
  </w:endnote>
  <w:endnote w:type="continuationSeparator" w:id="0">
    <w:p w14:paraId="190DDE19" w14:textId="77777777" w:rsidR="00C50321" w:rsidRDefault="00C50321" w:rsidP="009E45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B71944" w14:textId="77777777" w:rsidR="00C50321" w:rsidRDefault="00C50321" w:rsidP="009E453F">
      <w:r>
        <w:separator/>
      </w:r>
    </w:p>
  </w:footnote>
  <w:footnote w:type="continuationSeparator" w:id="0">
    <w:p w14:paraId="4A1DDAC1" w14:textId="77777777" w:rsidR="00C50321" w:rsidRDefault="00C50321" w:rsidP="009E45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126F9D"/>
    <w:multiLevelType w:val="hybridMultilevel"/>
    <w:tmpl w:val="5F9A184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824BAC"/>
    <w:multiLevelType w:val="hybridMultilevel"/>
    <w:tmpl w:val="DE1C5D5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38C31FD"/>
    <w:multiLevelType w:val="hybridMultilevel"/>
    <w:tmpl w:val="ACCA5E9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47A5BD9"/>
    <w:multiLevelType w:val="hybridMultilevel"/>
    <w:tmpl w:val="C2FCD1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5050B4"/>
    <w:multiLevelType w:val="hybridMultilevel"/>
    <w:tmpl w:val="08DE7A1A"/>
    <w:lvl w:ilvl="0" w:tplc="577EDAD8">
      <w:start w:val="12"/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93D2435"/>
    <w:multiLevelType w:val="hybridMultilevel"/>
    <w:tmpl w:val="125CD9BE"/>
    <w:lvl w:ilvl="0" w:tplc="99802DDE">
      <w:start w:val="194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A2B38EA"/>
    <w:multiLevelType w:val="hybridMultilevel"/>
    <w:tmpl w:val="84D8BD2A"/>
    <w:lvl w:ilvl="0" w:tplc="4B2068F2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B712B00"/>
    <w:multiLevelType w:val="hybridMultilevel"/>
    <w:tmpl w:val="98EAC7B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0FC76D98"/>
    <w:multiLevelType w:val="hybridMultilevel"/>
    <w:tmpl w:val="0FEE77B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51E5813"/>
    <w:multiLevelType w:val="hybridMultilevel"/>
    <w:tmpl w:val="1460E828"/>
    <w:lvl w:ilvl="0" w:tplc="1AC665A0">
      <w:start w:val="194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0E4B1E"/>
    <w:multiLevelType w:val="hybridMultilevel"/>
    <w:tmpl w:val="422E62E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CEE1AF6"/>
    <w:multiLevelType w:val="hybridMultilevel"/>
    <w:tmpl w:val="2C04087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E043A8B"/>
    <w:multiLevelType w:val="hybridMultilevel"/>
    <w:tmpl w:val="D3923F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F0719C4"/>
    <w:multiLevelType w:val="hybridMultilevel"/>
    <w:tmpl w:val="B49E882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2FF514C"/>
    <w:multiLevelType w:val="hybridMultilevel"/>
    <w:tmpl w:val="9F1C6C5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3A77330"/>
    <w:multiLevelType w:val="hybridMultilevel"/>
    <w:tmpl w:val="8F00995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7565205"/>
    <w:multiLevelType w:val="hybridMultilevel"/>
    <w:tmpl w:val="CCD0FB3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29530CD7"/>
    <w:multiLevelType w:val="hybridMultilevel"/>
    <w:tmpl w:val="20DC0C0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2D9605C4"/>
    <w:multiLevelType w:val="hybridMultilevel"/>
    <w:tmpl w:val="FC7A8BB4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2F3D69CD"/>
    <w:multiLevelType w:val="hybridMultilevel"/>
    <w:tmpl w:val="A7C6D03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31E4C9A"/>
    <w:multiLevelType w:val="hybridMultilevel"/>
    <w:tmpl w:val="E916B7B4"/>
    <w:lvl w:ilvl="0" w:tplc="152A4BCC">
      <w:start w:val="1"/>
      <w:numFmt w:val="decimal"/>
      <w:lvlText w:val="%1."/>
      <w:lvlJc w:val="left"/>
      <w:pPr>
        <w:ind w:left="360" w:hanging="360"/>
      </w:pPr>
      <w:rPr>
        <w:rFonts w:asciiTheme="minorHAnsi" w:eastAsia="Times New Roman" w:hAnsiTheme="minorHAnsi" w:cstheme="minorHAnsi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4D22625"/>
    <w:multiLevelType w:val="hybridMultilevel"/>
    <w:tmpl w:val="EF30B74E"/>
    <w:lvl w:ilvl="0" w:tplc="1402EEA0">
      <w:start w:val="194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5A710FA"/>
    <w:multiLevelType w:val="hybridMultilevel"/>
    <w:tmpl w:val="7E642E0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BD93865"/>
    <w:multiLevelType w:val="hybridMultilevel"/>
    <w:tmpl w:val="89ECB06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418E266A"/>
    <w:multiLevelType w:val="hybridMultilevel"/>
    <w:tmpl w:val="25DE3F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6CD6CF1"/>
    <w:multiLevelType w:val="hybridMultilevel"/>
    <w:tmpl w:val="6ACEF09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E6079B7"/>
    <w:multiLevelType w:val="hybridMultilevel"/>
    <w:tmpl w:val="0E5C22F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4F2D409F"/>
    <w:multiLevelType w:val="hybridMultilevel"/>
    <w:tmpl w:val="7722F7D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50940BC4"/>
    <w:multiLevelType w:val="hybridMultilevel"/>
    <w:tmpl w:val="EF622AC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50E65534"/>
    <w:multiLevelType w:val="hybridMultilevel"/>
    <w:tmpl w:val="2E00439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569D2014"/>
    <w:multiLevelType w:val="hybridMultilevel"/>
    <w:tmpl w:val="C7A8106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59E448BF"/>
    <w:multiLevelType w:val="hybridMultilevel"/>
    <w:tmpl w:val="32BCA118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5D1A0B9A"/>
    <w:multiLevelType w:val="hybridMultilevel"/>
    <w:tmpl w:val="2A9AA2C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606302C5"/>
    <w:multiLevelType w:val="hybridMultilevel"/>
    <w:tmpl w:val="977CECC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69390004"/>
    <w:multiLevelType w:val="hybridMultilevel"/>
    <w:tmpl w:val="992E24F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6AE06540"/>
    <w:multiLevelType w:val="hybridMultilevel"/>
    <w:tmpl w:val="87DA48A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E4A6262"/>
    <w:multiLevelType w:val="hybridMultilevel"/>
    <w:tmpl w:val="3C1A42C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737D6311"/>
    <w:multiLevelType w:val="hybridMultilevel"/>
    <w:tmpl w:val="641278B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79BD2C49"/>
    <w:multiLevelType w:val="hybridMultilevel"/>
    <w:tmpl w:val="A89CF82E"/>
    <w:lvl w:ilvl="0" w:tplc="6D086C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A22460C"/>
    <w:multiLevelType w:val="hybridMultilevel"/>
    <w:tmpl w:val="1FE2855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7AF2702A"/>
    <w:multiLevelType w:val="hybridMultilevel"/>
    <w:tmpl w:val="3700428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6"/>
  </w:num>
  <w:num w:numId="2">
    <w:abstractNumId w:val="22"/>
  </w:num>
  <w:num w:numId="3">
    <w:abstractNumId w:val="18"/>
  </w:num>
  <w:num w:numId="4">
    <w:abstractNumId w:val="31"/>
  </w:num>
  <w:num w:numId="5">
    <w:abstractNumId w:val="27"/>
  </w:num>
  <w:num w:numId="6">
    <w:abstractNumId w:val="29"/>
  </w:num>
  <w:num w:numId="7">
    <w:abstractNumId w:val="17"/>
  </w:num>
  <w:num w:numId="8">
    <w:abstractNumId w:val="10"/>
  </w:num>
  <w:num w:numId="9">
    <w:abstractNumId w:val="33"/>
  </w:num>
  <w:num w:numId="10">
    <w:abstractNumId w:val="23"/>
  </w:num>
  <w:num w:numId="11">
    <w:abstractNumId w:val="28"/>
  </w:num>
  <w:num w:numId="12">
    <w:abstractNumId w:val="13"/>
  </w:num>
  <w:num w:numId="13">
    <w:abstractNumId w:val="15"/>
  </w:num>
  <w:num w:numId="14">
    <w:abstractNumId w:val="4"/>
  </w:num>
  <w:num w:numId="15">
    <w:abstractNumId w:val="32"/>
  </w:num>
  <w:num w:numId="16">
    <w:abstractNumId w:val="2"/>
  </w:num>
  <w:num w:numId="17">
    <w:abstractNumId w:val="36"/>
  </w:num>
  <w:num w:numId="18">
    <w:abstractNumId w:val="1"/>
  </w:num>
  <w:num w:numId="19">
    <w:abstractNumId w:val="7"/>
  </w:num>
  <w:num w:numId="20">
    <w:abstractNumId w:val="34"/>
  </w:num>
  <w:num w:numId="21">
    <w:abstractNumId w:val="25"/>
  </w:num>
  <w:num w:numId="22">
    <w:abstractNumId w:val="20"/>
  </w:num>
  <w:num w:numId="23">
    <w:abstractNumId w:val="14"/>
  </w:num>
  <w:num w:numId="24">
    <w:abstractNumId w:val="8"/>
  </w:num>
  <w:num w:numId="25">
    <w:abstractNumId w:val="11"/>
  </w:num>
  <w:num w:numId="26">
    <w:abstractNumId w:val="35"/>
  </w:num>
  <w:num w:numId="27">
    <w:abstractNumId w:val="40"/>
  </w:num>
  <w:num w:numId="28">
    <w:abstractNumId w:val="16"/>
  </w:num>
  <w:num w:numId="29">
    <w:abstractNumId w:val="24"/>
  </w:num>
  <w:num w:numId="30">
    <w:abstractNumId w:val="26"/>
  </w:num>
  <w:num w:numId="31">
    <w:abstractNumId w:val="30"/>
  </w:num>
  <w:num w:numId="32">
    <w:abstractNumId w:val="37"/>
  </w:num>
  <w:num w:numId="33">
    <w:abstractNumId w:val="12"/>
  </w:num>
  <w:num w:numId="34">
    <w:abstractNumId w:val="19"/>
  </w:num>
  <w:num w:numId="35">
    <w:abstractNumId w:val="39"/>
  </w:num>
  <w:num w:numId="36">
    <w:abstractNumId w:val="0"/>
  </w:num>
  <w:num w:numId="37">
    <w:abstractNumId w:val="5"/>
  </w:num>
  <w:num w:numId="38">
    <w:abstractNumId w:val="21"/>
  </w:num>
  <w:num w:numId="39">
    <w:abstractNumId w:val="9"/>
  </w:num>
  <w:num w:numId="40">
    <w:abstractNumId w:val="38"/>
  </w:num>
  <w:num w:numId="4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C84"/>
    <w:rsid w:val="00007943"/>
    <w:rsid w:val="00034659"/>
    <w:rsid w:val="0003521E"/>
    <w:rsid w:val="00063658"/>
    <w:rsid w:val="00076551"/>
    <w:rsid w:val="000770A8"/>
    <w:rsid w:val="00082815"/>
    <w:rsid w:val="000A0B01"/>
    <w:rsid w:val="000D106D"/>
    <w:rsid w:val="000D1205"/>
    <w:rsid w:val="000D5595"/>
    <w:rsid w:val="000E4502"/>
    <w:rsid w:val="00103850"/>
    <w:rsid w:val="00107375"/>
    <w:rsid w:val="00114065"/>
    <w:rsid w:val="001226EA"/>
    <w:rsid w:val="00123C0E"/>
    <w:rsid w:val="00124832"/>
    <w:rsid w:val="00133693"/>
    <w:rsid w:val="00143213"/>
    <w:rsid w:val="001541A3"/>
    <w:rsid w:val="00155B40"/>
    <w:rsid w:val="00160234"/>
    <w:rsid w:val="001764FC"/>
    <w:rsid w:val="00177ED1"/>
    <w:rsid w:val="00181DC6"/>
    <w:rsid w:val="00185A93"/>
    <w:rsid w:val="001A3DE1"/>
    <w:rsid w:val="001A42F2"/>
    <w:rsid w:val="001B1EB6"/>
    <w:rsid w:val="001B29CF"/>
    <w:rsid w:val="001C0F5D"/>
    <w:rsid w:val="001C3AE8"/>
    <w:rsid w:val="001C584F"/>
    <w:rsid w:val="001E0511"/>
    <w:rsid w:val="001E6259"/>
    <w:rsid w:val="00234C9A"/>
    <w:rsid w:val="00241F30"/>
    <w:rsid w:val="002551C1"/>
    <w:rsid w:val="00257A0E"/>
    <w:rsid w:val="00263196"/>
    <w:rsid w:val="002809DF"/>
    <w:rsid w:val="002849DF"/>
    <w:rsid w:val="00290D5A"/>
    <w:rsid w:val="002976BC"/>
    <w:rsid w:val="002D2630"/>
    <w:rsid w:val="002E17AF"/>
    <w:rsid w:val="002E33B7"/>
    <w:rsid w:val="00306A16"/>
    <w:rsid w:val="00317537"/>
    <w:rsid w:val="00321755"/>
    <w:rsid w:val="003253F9"/>
    <w:rsid w:val="00344E45"/>
    <w:rsid w:val="00352264"/>
    <w:rsid w:val="003739EE"/>
    <w:rsid w:val="003862A8"/>
    <w:rsid w:val="003A4ECB"/>
    <w:rsid w:val="003C1A7D"/>
    <w:rsid w:val="003C6D35"/>
    <w:rsid w:val="00421A83"/>
    <w:rsid w:val="004300E0"/>
    <w:rsid w:val="00436D8E"/>
    <w:rsid w:val="00444766"/>
    <w:rsid w:val="0044756D"/>
    <w:rsid w:val="004577BE"/>
    <w:rsid w:val="00461F42"/>
    <w:rsid w:val="004755AB"/>
    <w:rsid w:val="004773CA"/>
    <w:rsid w:val="0048787D"/>
    <w:rsid w:val="004945A3"/>
    <w:rsid w:val="0049702F"/>
    <w:rsid w:val="004A0909"/>
    <w:rsid w:val="004C643E"/>
    <w:rsid w:val="004E2EB8"/>
    <w:rsid w:val="004E637F"/>
    <w:rsid w:val="004F27C4"/>
    <w:rsid w:val="005251FC"/>
    <w:rsid w:val="005307F2"/>
    <w:rsid w:val="00533E1D"/>
    <w:rsid w:val="00536549"/>
    <w:rsid w:val="00542430"/>
    <w:rsid w:val="005424C8"/>
    <w:rsid w:val="00543C84"/>
    <w:rsid w:val="00562446"/>
    <w:rsid w:val="00565C6C"/>
    <w:rsid w:val="005811B2"/>
    <w:rsid w:val="00586F2D"/>
    <w:rsid w:val="00594406"/>
    <w:rsid w:val="005A318B"/>
    <w:rsid w:val="005A5C7D"/>
    <w:rsid w:val="005C06F7"/>
    <w:rsid w:val="005C5912"/>
    <w:rsid w:val="005C616B"/>
    <w:rsid w:val="005E0025"/>
    <w:rsid w:val="005E6D88"/>
    <w:rsid w:val="00601130"/>
    <w:rsid w:val="00602801"/>
    <w:rsid w:val="006036FF"/>
    <w:rsid w:val="00606B72"/>
    <w:rsid w:val="00620A57"/>
    <w:rsid w:val="00620CB1"/>
    <w:rsid w:val="0063307A"/>
    <w:rsid w:val="00635808"/>
    <w:rsid w:val="00640BD6"/>
    <w:rsid w:val="00641826"/>
    <w:rsid w:val="00647CD6"/>
    <w:rsid w:val="00692A9E"/>
    <w:rsid w:val="00695A26"/>
    <w:rsid w:val="006A0510"/>
    <w:rsid w:val="006A16A8"/>
    <w:rsid w:val="006E1E05"/>
    <w:rsid w:val="006E3327"/>
    <w:rsid w:val="006E78CA"/>
    <w:rsid w:val="00706648"/>
    <w:rsid w:val="0072339E"/>
    <w:rsid w:val="00735CCB"/>
    <w:rsid w:val="007464AD"/>
    <w:rsid w:val="00762B16"/>
    <w:rsid w:val="00780B47"/>
    <w:rsid w:val="0078555D"/>
    <w:rsid w:val="007C588E"/>
    <w:rsid w:val="007D16E9"/>
    <w:rsid w:val="007E2AAE"/>
    <w:rsid w:val="007F1AD3"/>
    <w:rsid w:val="007F4C78"/>
    <w:rsid w:val="0080365C"/>
    <w:rsid w:val="008053A4"/>
    <w:rsid w:val="00814581"/>
    <w:rsid w:val="00825EB7"/>
    <w:rsid w:val="00826914"/>
    <w:rsid w:val="008302F6"/>
    <w:rsid w:val="00834C0D"/>
    <w:rsid w:val="00840940"/>
    <w:rsid w:val="0084274B"/>
    <w:rsid w:val="00850530"/>
    <w:rsid w:val="00851537"/>
    <w:rsid w:val="0085413A"/>
    <w:rsid w:val="00857F13"/>
    <w:rsid w:val="00861D36"/>
    <w:rsid w:val="00881078"/>
    <w:rsid w:val="00893E61"/>
    <w:rsid w:val="00896F19"/>
    <w:rsid w:val="008A2BC4"/>
    <w:rsid w:val="008A374C"/>
    <w:rsid w:val="008C5ED4"/>
    <w:rsid w:val="00902D39"/>
    <w:rsid w:val="00915A6F"/>
    <w:rsid w:val="00917A1F"/>
    <w:rsid w:val="0092406B"/>
    <w:rsid w:val="00945C47"/>
    <w:rsid w:val="0095227B"/>
    <w:rsid w:val="009614F8"/>
    <w:rsid w:val="00967147"/>
    <w:rsid w:val="00970003"/>
    <w:rsid w:val="00972A71"/>
    <w:rsid w:val="009768DB"/>
    <w:rsid w:val="00976D5E"/>
    <w:rsid w:val="00981277"/>
    <w:rsid w:val="00983E8E"/>
    <w:rsid w:val="009B3BC4"/>
    <w:rsid w:val="009B49D2"/>
    <w:rsid w:val="009B601E"/>
    <w:rsid w:val="009D15BE"/>
    <w:rsid w:val="009E351D"/>
    <w:rsid w:val="009E453F"/>
    <w:rsid w:val="009F6117"/>
    <w:rsid w:val="00A02480"/>
    <w:rsid w:val="00A05411"/>
    <w:rsid w:val="00A32C9B"/>
    <w:rsid w:val="00A33AFE"/>
    <w:rsid w:val="00A3647C"/>
    <w:rsid w:val="00A36F46"/>
    <w:rsid w:val="00A43CA6"/>
    <w:rsid w:val="00A4410F"/>
    <w:rsid w:val="00A477F7"/>
    <w:rsid w:val="00A62DDA"/>
    <w:rsid w:val="00A668F5"/>
    <w:rsid w:val="00A822E1"/>
    <w:rsid w:val="00A92DB5"/>
    <w:rsid w:val="00A95A0F"/>
    <w:rsid w:val="00AD4B43"/>
    <w:rsid w:val="00AE2330"/>
    <w:rsid w:val="00AE3CCE"/>
    <w:rsid w:val="00B0034B"/>
    <w:rsid w:val="00B02D7C"/>
    <w:rsid w:val="00B13381"/>
    <w:rsid w:val="00B22F53"/>
    <w:rsid w:val="00B239CA"/>
    <w:rsid w:val="00B244B9"/>
    <w:rsid w:val="00B41E53"/>
    <w:rsid w:val="00B42A11"/>
    <w:rsid w:val="00B50B55"/>
    <w:rsid w:val="00B50DA9"/>
    <w:rsid w:val="00B60EB0"/>
    <w:rsid w:val="00B67E4E"/>
    <w:rsid w:val="00B74ED1"/>
    <w:rsid w:val="00B92D5B"/>
    <w:rsid w:val="00BA1F67"/>
    <w:rsid w:val="00BA4DDE"/>
    <w:rsid w:val="00BA5CD3"/>
    <w:rsid w:val="00BB0A8A"/>
    <w:rsid w:val="00BC3A77"/>
    <w:rsid w:val="00BD676A"/>
    <w:rsid w:val="00BE0ED0"/>
    <w:rsid w:val="00BF2F35"/>
    <w:rsid w:val="00BF332A"/>
    <w:rsid w:val="00BF7EBB"/>
    <w:rsid w:val="00C10B88"/>
    <w:rsid w:val="00C1176C"/>
    <w:rsid w:val="00C50321"/>
    <w:rsid w:val="00C527B5"/>
    <w:rsid w:val="00C70132"/>
    <w:rsid w:val="00C75BCD"/>
    <w:rsid w:val="00C90B43"/>
    <w:rsid w:val="00C9675B"/>
    <w:rsid w:val="00CA00B4"/>
    <w:rsid w:val="00CA4106"/>
    <w:rsid w:val="00CB6CC5"/>
    <w:rsid w:val="00CC0B67"/>
    <w:rsid w:val="00CD00C8"/>
    <w:rsid w:val="00CE37C8"/>
    <w:rsid w:val="00CF7DFA"/>
    <w:rsid w:val="00D04A02"/>
    <w:rsid w:val="00D071C9"/>
    <w:rsid w:val="00D10DB3"/>
    <w:rsid w:val="00D12E34"/>
    <w:rsid w:val="00D343F3"/>
    <w:rsid w:val="00D45C09"/>
    <w:rsid w:val="00D522E4"/>
    <w:rsid w:val="00D65766"/>
    <w:rsid w:val="00D65FEC"/>
    <w:rsid w:val="00D66A8D"/>
    <w:rsid w:val="00D66C3D"/>
    <w:rsid w:val="00D70983"/>
    <w:rsid w:val="00D72D71"/>
    <w:rsid w:val="00D81861"/>
    <w:rsid w:val="00D82653"/>
    <w:rsid w:val="00D8584D"/>
    <w:rsid w:val="00D91944"/>
    <w:rsid w:val="00DA249B"/>
    <w:rsid w:val="00DA5A70"/>
    <w:rsid w:val="00DB003A"/>
    <w:rsid w:val="00DB538C"/>
    <w:rsid w:val="00DB58C5"/>
    <w:rsid w:val="00DD7A4C"/>
    <w:rsid w:val="00DE1B8B"/>
    <w:rsid w:val="00DE539E"/>
    <w:rsid w:val="00DE7CC1"/>
    <w:rsid w:val="00E0569D"/>
    <w:rsid w:val="00E05CE7"/>
    <w:rsid w:val="00E15252"/>
    <w:rsid w:val="00E3505D"/>
    <w:rsid w:val="00E43FE8"/>
    <w:rsid w:val="00E446AC"/>
    <w:rsid w:val="00E47962"/>
    <w:rsid w:val="00E70FB5"/>
    <w:rsid w:val="00E76D81"/>
    <w:rsid w:val="00E848BA"/>
    <w:rsid w:val="00E94E71"/>
    <w:rsid w:val="00EA1A4D"/>
    <w:rsid w:val="00EA2B20"/>
    <w:rsid w:val="00EA7BB3"/>
    <w:rsid w:val="00EC749D"/>
    <w:rsid w:val="00ED3E0D"/>
    <w:rsid w:val="00EE5F8F"/>
    <w:rsid w:val="00EF1F42"/>
    <w:rsid w:val="00EF6E53"/>
    <w:rsid w:val="00F120EB"/>
    <w:rsid w:val="00F173B2"/>
    <w:rsid w:val="00F31557"/>
    <w:rsid w:val="00F45CB1"/>
    <w:rsid w:val="00F73602"/>
    <w:rsid w:val="00F825BC"/>
    <w:rsid w:val="00F85FEE"/>
    <w:rsid w:val="00F87616"/>
    <w:rsid w:val="00FC5067"/>
    <w:rsid w:val="00FD1EAE"/>
    <w:rsid w:val="00FE3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94C62"/>
  <w15:chartTrackingRefBased/>
  <w15:docId w15:val="{A01AF60A-78B7-3946-B3A0-627DF58D6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before="12" w:after="12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3E1D"/>
    <w:pPr>
      <w:spacing w:before="0" w:after="0"/>
    </w:pPr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5B40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155B40"/>
    <w:pPr>
      <w:spacing w:after="0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155B40"/>
    <w:pPr>
      <w:spacing w:after="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155B40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E05CE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93E6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93E6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3521E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95A2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95A26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HTMLCode">
    <w:name w:val="HTML Code"/>
    <w:basedOn w:val="DefaultParagraphFont"/>
    <w:uiPriority w:val="99"/>
    <w:semiHidden/>
    <w:unhideWhenUsed/>
    <w:rsid w:val="00695A26"/>
    <w:rPr>
      <w:rFonts w:ascii="Courier New" w:eastAsia="Times New Roman" w:hAnsi="Courier New" w:cs="Courier New"/>
      <w:sz w:val="20"/>
      <w:szCs w:val="20"/>
    </w:rPr>
  </w:style>
  <w:style w:type="table" w:styleId="GridTable2">
    <w:name w:val="Grid Table 2"/>
    <w:basedOn w:val="TableNormal"/>
    <w:uiPriority w:val="47"/>
    <w:rsid w:val="00BC3A77"/>
    <w:pPr>
      <w:spacing w:after="0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3">
    <w:name w:val="Grid Table 2 Accent 3"/>
    <w:basedOn w:val="TableNormal"/>
    <w:uiPriority w:val="47"/>
    <w:rsid w:val="00BC3A77"/>
    <w:pPr>
      <w:spacing w:after="0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5">
    <w:name w:val="Grid Table 2 Accent 5"/>
    <w:basedOn w:val="TableNormal"/>
    <w:uiPriority w:val="47"/>
    <w:rsid w:val="00BC3A77"/>
    <w:pPr>
      <w:spacing w:after="0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1">
    <w:name w:val="Grid Table 2 Accent 1"/>
    <w:basedOn w:val="TableNormal"/>
    <w:uiPriority w:val="47"/>
    <w:rsid w:val="00BC3A77"/>
    <w:pPr>
      <w:spacing w:after="0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">
    <w:name w:val="Grid Table 4"/>
    <w:basedOn w:val="TableNormal"/>
    <w:uiPriority w:val="49"/>
    <w:rsid w:val="00BC3A77"/>
    <w:pPr>
      <w:spacing w:after="0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-Accent5">
    <w:name w:val="Grid Table 3 Accent 5"/>
    <w:basedOn w:val="TableNormal"/>
    <w:uiPriority w:val="48"/>
    <w:rsid w:val="00BC3A77"/>
    <w:pPr>
      <w:spacing w:after="0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">
    <w:name w:val="Grid Table 3"/>
    <w:basedOn w:val="TableNormal"/>
    <w:uiPriority w:val="48"/>
    <w:rsid w:val="00BC3A77"/>
    <w:pPr>
      <w:spacing w:after="0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BC3A77"/>
    <w:pPr>
      <w:spacing w:after="0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BC3A77"/>
    <w:pPr>
      <w:spacing w:after="0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ListTable7Colorful">
    <w:name w:val="List Table 7 Colorful"/>
    <w:basedOn w:val="TableNormal"/>
    <w:uiPriority w:val="52"/>
    <w:rsid w:val="00BC3A77"/>
    <w:pPr>
      <w:spacing w:after="0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rful-Accent3">
    <w:name w:val="List Table 6 Colorful Accent 3"/>
    <w:basedOn w:val="TableNormal"/>
    <w:uiPriority w:val="51"/>
    <w:rsid w:val="00BC3A77"/>
    <w:pPr>
      <w:spacing w:after="0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">
    <w:name w:val="List Table 2"/>
    <w:basedOn w:val="TableNormal"/>
    <w:uiPriority w:val="47"/>
    <w:rsid w:val="00BC3A77"/>
    <w:pPr>
      <w:spacing w:after="0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9E453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453F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E453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453F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39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0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1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155892">
          <w:marLeft w:val="7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432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5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8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5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1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7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2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9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4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sciencedirect.com/science/article/pii/S1935861X19302621" TargetMode="External"/><Relationship Id="rId18" Type="http://schemas.openxmlformats.org/officeDocument/2006/relationships/hyperlink" Target="https://www.researchgate.net/profile/Vivian-Drory/publication/24434109_Recombinant_human_granulocyte-colony_stimulating_factor_administration_for_treating_amyotrophic_lateral_sclerosis_A_pilot_study/links/0deec532dfb3900c80000000/Recombinant-human-granulocyte-colony-stimulating-factor-administration-for-treating-amyotrophic-lateral-sclerosis-A-pilot-study.pdf" TargetMode="External"/><Relationship Id="rId26" Type="http://schemas.openxmlformats.org/officeDocument/2006/relationships/hyperlink" Target="https://www.hindawi.com/journals/sci/2018/4392017/" TargetMode="External"/><Relationship Id="rId39" Type="http://schemas.openxmlformats.org/officeDocument/2006/relationships/hyperlink" Target="https://www.ncbi.nlm.nih.gov/pmc/articles/PMC7015658/" TargetMode="External"/><Relationship Id="rId21" Type="http://schemas.openxmlformats.org/officeDocument/2006/relationships/hyperlink" Target="https://ovidsp.dc1.ovid.com/ovid-b/ovidweb.cgi?WebLinkFrameset=1&amp;S=OMBFFPEDDMACPLJMKPPJJHKIHPNCAA00&amp;returnUrl=ovidweb.cgi%3fMain%2bSearch%2bPage%3d1%26S%3dOMBFFPEDDMACPLJMKPPJJHKIHPNCAA00&amp;fromjumpstart=1&amp;directlink=https%3a%2f%2fovidsp.dc1.ovid.com%2fovftpdfs%2fFPACKPKIJHJMDM00%2ffs047%2fovft%2flive%2fgv024%2f00006114%2f00006114-198602000-00003.pdf&amp;filename=Amyotrophic+lateral+sclerosis%3a+Effects+of+acute+intravenous+and+chronic+subcutaneous+administration+of+thyrotropin-releasing+hormone+in+controlled+trials.&amp;navigation_links=NavLinks.S.sh.22.1&amp;link_from=S.sh.22%7c1&amp;pdf_key=FPACKPKIJHJMDM00&amp;pdf_index=/fs047/ovft/live/gv024/00006114/00006114-198602000-00003&amp;D=ovft&amp;link_set=S.sh.22|1|sl_10|resultSet|S.sh.22.23|0" TargetMode="External"/><Relationship Id="rId34" Type="http://schemas.openxmlformats.org/officeDocument/2006/relationships/hyperlink" Target="https://clinicaltrials.gov/ct2/show/study/NCT02872142" TargetMode="External"/><Relationship Id="rId42" Type="http://schemas.openxmlformats.org/officeDocument/2006/relationships/theme" Target="theme/theme1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hyperlink" Target="https://www.sciencedirect.com/science/article/pii/S2352396415302061" TargetMode="External"/><Relationship Id="rId20" Type="http://schemas.openxmlformats.org/officeDocument/2006/relationships/hyperlink" Target="https://link.springer.com/article/10.1007/BF03161086" TargetMode="External"/><Relationship Id="rId29" Type="http://schemas.openxmlformats.org/officeDocument/2006/relationships/hyperlink" Target="https://www.ncbi.nlm.nih.gov/pmc/articles/PMC6099146/" TargetMode="External"/><Relationship Id="rId41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frontiersin.org/articles/10.3389/fneur.2019.00293/full" TargetMode="External"/><Relationship Id="rId24" Type="http://schemas.openxmlformats.org/officeDocument/2006/relationships/hyperlink" Target="https://onlinelibrary.wiley.com/doi/full/10.1002/mus.20951?saml_referrer" TargetMode="External"/><Relationship Id="rId32" Type="http://schemas.openxmlformats.org/officeDocument/2006/relationships/hyperlink" Target="https://clinicaltrials.gov/ct2/show/NCT03338114" TargetMode="External"/><Relationship Id="rId37" Type="http://schemas.openxmlformats.org/officeDocument/2006/relationships/hyperlink" Target="https://clinicaltrials.gov/ct2/show/NCT03186040" TargetMode="External"/><Relationship Id="rId40" Type="http://schemas.openxmlformats.org/officeDocument/2006/relationships/hyperlink" Target="https://www.sciencedirect.com/science/article/pii/S0014488609003173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search.proquest.com/openview/e4666b55a47a033cee874d682278aaf1/1?pq-origsite=gscholar&amp;cbl=2034826" TargetMode="External"/><Relationship Id="rId23" Type="http://schemas.openxmlformats.org/officeDocument/2006/relationships/hyperlink" Target="https://www.ncbi.nlm.nih.gov/pmc/articles/PMC5399730/" TargetMode="External"/><Relationship Id="rId28" Type="http://schemas.openxmlformats.org/officeDocument/2006/relationships/hyperlink" Target="https://www.sciencedirect.com/science/article/abs/pii/S0022510X00004895" TargetMode="External"/><Relationship Id="rId36" Type="http://schemas.openxmlformats.org/officeDocument/2006/relationships/hyperlink" Target="https://jamanetwork.com/journals/jamaneurology/fullarticle/2480881" TargetMode="External"/><Relationship Id="rId10" Type="http://schemas.openxmlformats.org/officeDocument/2006/relationships/hyperlink" Target="https://www.frontiersin.org/articles/10.3389/fnins.2020.00195/full" TargetMode="External"/><Relationship Id="rId19" Type="http://schemas.openxmlformats.org/officeDocument/2006/relationships/hyperlink" Target="https://www.sciencedirect.com/science/article/pii/S0022510X98002019" TargetMode="External"/><Relationship Id="rId31" Type="http://schemas.openxmlformats.org/officeDocument/2006/relationships/hyperlink" Target="https://clinicaltrials.gov/ct2/show/NCT04654689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clinicaltrials.gov/ct2/show/NCT02450552?term=NCT02450552" TargetMode="External"/><Relationship Id="rId14" Type="http://schemas.openxmlformats.org/officeDocument/2006/relationships/hyperlink" Target="https://ascpt.onlinelibrary.wiley.com/doi/full/10.1002/cpt.1096?saml_referrer=" TargetMode="External"/><Relationship Id="rId22" Type="http://schemas.openxmlformats.org/officeDocument/2006/relationships/hyperlink" Target="https://www.ncbi.nlm.nih.gov/pmc/articles/PMC7802642/" TargetMode="External"/><Relationship Id="rId27" Type="http://schemas.openxmlformats.org/officeDocument/2006/relationships/hyperlink" Target="https://onlinelibrary.wiley.com/doi/full/10.1002/ana.20903?saml_referrer" TargetMode="External"/><Relationship Id="rId30" Type="http://schemas.openxmlformats.org/officeDocument/2006/relationships/hyperlink" Target="https://clinicaltrials.gov/ct2/show/NCT04518540" TargetMode="External"/><Relationship Id="rId35" Type="http://schemas.openxmlformats.org/officeDocument/2006/relationships/hyperlink" Target="https://clinicaltrials.gov/ct2/show/NCT04651855" TargetMode="External"/><Relationship Id="rId8" Type="http://schemas.openxmlformats.org/officeDocument/2006/relationships/hyperlink" Target="https://onlinelibrary.wiley.com/doi/10.1002/mus.27146" TargetMode="External"/><Relationship Id="rId3" Type="http://schemas.openxmlformats.org/officeDocument/2006/relationships/styles" Target="styles.xml"/><Relationship Id="rId12" Type="http://schemas.openxmlformats.org/officeDocument/2006/relationships/hyperlink" Target="https://www.tandfonline.com/doi/full/10.1080/21678421.2018.1536152?scroll=top&amp;needAccess=true" TargetMode="External"/><Relationship Id="rId17" Type="http://schemas.openxmlformats.org/officeDocument/2006/relationships/hyperlink" Target="https://www.tandfonline.com/doi/full/10.3109/17482968.2010.498521" TargetMode="External"/><Relationship Id="rId25" Type="http://schemas.openxmlformats.org/officeDocument/2006/relationships/hyperlink" Target="https://www.tandfonline.com/doi/pdf/10.1080/21678421.2019.1632899" TargetMode="External"/><Relationship Id="rId33" Type="http://schemas.openxmlformats.org/officeDocument/2006/relationships/hyperlink" Target="https://clinicaltrials.gov/ct2/show/NCT03472950" TargetMode="External"/><Relationship Id="rId38" Type="http://schemas.openxmlformats.org/officeDocument/2006/relationships/hyperlink" Target="https://oce.ovid.com/article/00006114-200411090-00022/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HarvardAnglia2008OfficeOnline.xsl" StyleName="Harvard - Anglia" Version="2008"/>
</file>

<file path=customXml/itemProps1.xml><?xml version="1.0" encoding="utf-8"?>
<ds:datastoreItem xmlns:ds="http://schemas.openxmlformats.org/officeDocument/2006/customXml" ds:itemID="{2092BDAD-F25D-5E4B-9FAD-370F889746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32</Words>
  <Characters>531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, Najma</dc:creator>
  <cp:keywords/>
  <dc:description/>
  <cp:lastModifiedBy>Mesman, Fer (ELS-AMS)</cp:lastModifiedBy>
  <cp:revision>3</cp:revision>
  <dcterms:created xsi:type="dcterms:W3CDTF">2021-12-07T12:10:00Z</dcterms:created>
  <dcterms:modified xsi:type="dcterms:W3CDTF">2022-03-03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03-03T11:24:00Z</vt:lpwstr>
  </property>
  <property fmtid="{D5CDD505-2E9C-101B-9397-08002B2CF9AE}" pid="4" name="MSIP_Label_549ac42a-3eb4-4074-b885-aea26bd6241e_Method">
    <vt:lpwstr>Privilege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308844e3-5138-4ae4-97fc-9b9a73eac0d2</vt:lpwstr>
  </property>
  <property fmtid="{D5CDD505-2E9C-101B-9397-08002B2CF9AE}" pid="8" name="MSIP_Label_549ac42a-3eb4-4074-b885-aea26bd6241e_ContentBits">
    <vt:lpwstr>0</vt:lpwstr>
  </property>
</Properties>
</file>